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322A823" w14:textId="7B9598E9" w:rsidR="00346698" w:rsidRPr="005927DD" w:rsidRDefault="00346698" w:rsidP="00346698">
      <w:pPr>
        <w:jc w:val="center"/>
        <w:rPr>
          <w:rFonts w:ascii="Times New Roman" w:hAnsi="Times New Roman" w:cs="Times New Roman"/>
          <w:b/>
        </w:rPr>
      </w:pPr>
      <w:r w:rsidRPr="005927DD">
        <w:rPr>
          <w:rFonts w:ascii="Times New Roman" w:hAnsi="Times New Roman" w:cs="Times New Roman"/>
          <w:b/>
        </w:rPr>
        <w:t>Method</w:t>
      </w:r>
    </w:p>
    <w:p w14:paraId="79926554" w14:textId="5409B2F1" w:rsidR="006E4C45" w:rsidRPr="005927DD" w:rsidRDefault="006E4C45" w:rsidP="006E4C45">
      <w:pPr>
        <w:rPr>
          <w:rFonts w:ascii="Times New Roman" w:hAnsi="Times New Roman" w:cs="Times New Roman"/>
          <w:b/>
        </w:rPr>
      </w:pPr>
      <w:r w:rsidRPr="005927DD">
        <w:rPr>
          <w:rFonts w:ascii="Times New Roman" w:hAnsi="Times New Roman" w:cs="Times New Roman"/>
          <w:b/>
        </w:rPr>
        <w:t>Participants</w:t>
      </w:r>
    </w:p>
    <w:p w14:paraId="00464E64" w14:textId="4BFC820D" w:rsidR="006E4C45" w:rsidRPr="005927DD" w:rsidRDefault="006E4C45" w:rsidP="006E4C45">
      <w:pPr>
        <w:rPr>
          <w:rFonts w:ascii="Times New Roman" w:hAnsi="Times New Roman" w:cs="Times New Roman"/>
        </w:rPr>
      </w:pPr>
      <w:r w:rsidRPr="005927DD">
        <w:rPr>
          <w:rFonts w:ascii="Times New Roman" w:hAnsi="Times New Roman" w:cs="Times New Roman"/>
        </w:rPr>
        <w:t xml:space="preserve">The total number of participants tested included 58 adults living in either Sweden or the United States (Swedish adults </w:t>
      </w:r>
      <w:r w:rsidRPr="005927DD">
        <w:rPr>
          <w:rFonts w:ascii="Times New Roman" w:hAnsi="Times New Roman" w:cs="Times New Roman"/>
          <w:i/>
        </w:rPr>
        <w:t>n =</w:t>
      </w:r>
      <w:r w:rsidRPr="005927DD">
        <w:rPr>
          <w:rFonts w:ascii="Times New Roman" w:hAnsi="Times New Roman" w:cs="Times New Roman"/>
        </w:rPr>
        <w:t xml:space="preserve"> 27, American adults </w:t>
      </w:r>
      <w:r w:rsidRPr="005927DD">
        <w:rPr>
          <w:rFonts w:ascii="Times New Roman" w:hAnsi="Times New Roman" w:cs="Times New Roman"/>
          <w:i/>
        </w:rPr>
        <w:t xml:space="preserve">n = </w:t>
      </w:r>
      <w:r w:rsidRPr="005927DD">
        <w:rPr>
          <w:rFonts w:ascii="Times New Roman" w:hAnsi="Times New Roman" w:cs="Times New Roman"/>
        </w:rPr>
        <w:t xml:space="preserve">31; </w:t>
      </w:r>
      <w:r w:rsidRPr="005927DD">
        <w:rPr>
          <w:rFonts w:ascii="Times New Roman" w:hAnsi="Times New Roman" w:cs="Times New Roman"/>
          <w:i/>
        </w:rPr>
        <w:t>M</w:t>
      </w:r>
      <w:r w:rsidRPr="005927DD">
        <w:rPr>
          <w:rFonts w:ascii="Times New Roman" w:hAnsi="Times New Roman" w:cs="Times New Roman"/>
        </w:rPr>
        <w:t xml:space="preserve"> age = 21.18 years, </w:t>
      </w:r>
      <w:r w:rsidRPr="005927DD">
        <w:rPr>
          <w:rFonts w:ascii="Times New Roman" w:hAnsi="Times New Roman" w:cs="Times New Roman"/>
          <w:i/>
        </w:rPr>
        <w:t>SD</w:t>
      </w:r>
      <w:r w:rsidRPr="005927DD">
        <w:rPr>
          <w:rFonts w:ascii="Times New Roman" w:hAnsi="Times New Roman" w:cs="Times New Roman"/>
        </w:rPr>
        <w:t xml:space="preserve"> = 1.89), and 58 children 9-10 years of age living in Sweden (</w:t>
      </w:r>
      <w:r w:rsidRPr="005927DD">
        <w:rPr>
          <w:rFonts w:ascii="Times New Roman" w:hAnsi="Times New Roman" w:cs="Times New Roman"/>
          <w:i/>
        </w:rPr>
        <w:t>M</w:t>
      </w:r>
      <w:r w:rsidRPr="005927DD">
        <w:rPr>
          <w:rFonts w:ascii="Times New Roman" w:hAnsi="Times New Roman" w:cs="Times New Roman"/>
        </w:rPr>
        <w:t xml:space="preserve"> age = </w:t>
      </w:r>
      <w:r w:rsidR="00C96451" w:rsidRPr="005927DD">
        <w:rPr>
          <w:rFonts w:ascii="Times New Roman" w:hAnsi="Times New Roman" w:cs="Times New Roman"/>
        </w:rPr>
        <w:t>10.10</w:t>
      </w:r>
      <w:r w:rsidRPr="005927DD">
        <w:rPr>
          <w:rFonts w:ascii="Times New Roman" w:hAnsi="Times New Roman" w:cs="Times New Roman"/>
        </w:rPr>
        <w:t xml:space="preserve"> years, </w:t>
      </w:r>
      <w:r w:rsidRPr="005927DD">
        <w:rPr>
          <w:rFonts w:ascii="Times New Roman" w:hAnsi="Times New Roman" w:cs="Times New Roman"/>
          <w:i/>
        </w:rPr>
        <w:t>SD</w:t>
      </w:r>
      <w:r w:rsidRPr="005927DD">
        <w:rPr>
          <w:rFonts w:ascii="Times New Roman" w:hAnsi="Times New Roman" w:cs="Times New Roman"/>
        </w:rPr>
        <w:t xml:space="preserve"> = </w:t>
      </w:r>
      <w:r w:rsidR="00C96451" w:rsidRPr="005927DD">
        <w:rPr>
          <w:rFonts w:ascii="Times New Roman" w:hAnsi="Times New Roman" w:cs="Times New Roman"/>
        </w:rPr>
        <w:t>0.21</w:t>
      </w:r>
      <w:r w:rsidRPr="005927DD">
        <w:rPr>
          <w:rFonts w:ascii="Times New Roman" w:hAnsi="Times New Roman" w:cs="Times New Roman"/>
        </w:rPr>
        <w:t xml:space="preserve">). See Table 1 </w:t>
      </w:r>
      <w:r w:rsidR="00F7167B" w:rsidRPr="005927DD">
        <w:rPr>
          <w:rFonts w:ascii="Times New Roman" w:hAnsi="Times New Roman" w:cs="Times New Roman"/>
        </w:rPr>
        <w:t xml:space="preserve">in the main text </w:t>
      </w:r>
      <w:r w:rsidRPr="005927DD">
        <w:rPr>
          <w:rFonts w:ascii="Times New Roman" w:hAnsi="Times New Roman" w:cs="Times New Roman"/>
        </w:rPr>
        <w:t xml:space="preserve">for a breakdown of the sample size for each individual task. </w:t>
      </w:r>
    </w:p>
    <w:p w14:paraId="2566BEF6" w14:textId="77777777" w:rsidR="006E4C45" w:rsidRPr="005927DD" w:rsidRDefault="006E4C45" w:rsidP="006E4C45">
      <w:pPr>
        <w:rPr>
          <w:rFonts w:ascii="Times New Roman" w:hAnsi="Times New Roman" w:cs="Times New Roman"/>
          <w:b/>
        </w:rPr>
      </w:pPr>
      <w:r w:rsidRPr="005927DD">
        <w:rPr>
          <w:rFonts w:ascii="Times New Roman" w:hAnsi="Times New Roman" w:cs="Times New Roman"/>
          <w:b/>
        </w:rPr>
        <w:t>Lego task</w:t>
      </w:r>
    </w:p>
    <w:p w14:paraId="16EE004E" w14:textId="5DDA0FC5" w:rsidR="00346698" w:rsidRPr="005927DD" w:rsidRDefault="006E4C45" w:rsidP="006E4C45">
      <w:pPr>
        <w:rPr>
          <w:rFonts w:ascii="Times New Roman" w:hAnsi="Times New Roman" w:cs="Times New Roman"/>
        </w:rPr>
      </w:pPr>
      <w:r w:rsidRPr="005927DD">
        <w:rPr>
          <w:rFonts w:ascii="Times New Roman" w:hAnsi="Times New Roman" w:cs="Times New Roman"/>
        </w:rPr>
        <w:t>We adapted the Lego task from Adams et al. (2021) experiment 1</w:t>
      </w:r>
      <w:r w:rsidR="001250FD" w:rsidRPr="005927DD">
        <w:rPr>
          <w:rFonts w:ascii="Times New Roman" w:hAnsi="Times New Roman" w:cs="Times New Roman"/>
        </w:rPr>
        <w:t xml:space="preserve"> to additionally examine alternative explanations for performance</w:t>
      </w:r>
      <w:r w:rsidRPr="005927DD">
        <w:rPr>
          <w:rFonts w:ascii="Times New Roman" w:hAnsi="Times New Roman" w:cs="Times New Roman"/>
        </w:rPr>
        <w:t xml:space="preserve">. Participants were given a cube-shaped Lego structure with a platform on the top (Figure </w:t>
      </w:r>
      <w:r w:rsidR="00BE3A56" w:rsidRPr="005927DD">
        <w:rPr>
          <w:rFonts w:ascii="Times New Roman" w:hAnsi="Times New Roman" w:cs="Times New Roman"/>
        </w:rPr>
        <w:t>S</w:t>
      </w:r>
      <w:r w:rsidRPr="005927DD">
        <w:rPr>
          <w:rFonts w:ascii="Times New Roman" w:hAnsi="Times New Roman" w:cs="Times New Roman"/>
        </w:rPr>
        <w:t>1) and a cup of extra Lego bricks. The platform was supported by one small brick on the corner on top of the structure. Researchers instructed participants to stabilize the platform such that a toy car can be placed on top of it, without falling on the monkey figure standing underneath. The instructions followed a script, “You may add or take away (take away or add) Lego bricks however you like, but the structure and platform must be higher than our Lego buddy, so that they can stand underneath the platform. Try to solve the task using as few bricks as possible.” To address possible priming effects (Fischer et al., 2021), we counterbalanced the instructions as “add or take away” or “take away or add”, as well as the orientation of the Lego structure to account for possible cues for additional strategies (four counterbalance conditions).</w:t>
      </w:r>
    </w:p>
    <w:p w14:paraId="17CCA716" w14:textId="67D7B04F" w:rsidR="00C96451" w:rsidRPr="005927DD" w:rsidRDefault="00C96451" w:rsidP="00C96451">
      <w:pPr>
        <w:spacing w:line="480" w:lineRule="auto"/>
        <w:rPr>
          <w:rFonts w:ascii="Times New Roman" w:eastAsia="Times New Roman" w:hAnsi="Times New Roman" w:cs="Times New Roman"/>
          <w:i/>
          <w:sz w:val="24"/>
          <w:szCs w:val="24"/>
        </w:rPr>
      </w:pPr>
      <w:r w:rsidRPr="005927DD">
        <w:rPr>
          <w:rFonts w:ascii="Times New Roman" w:eastAsia="Times New Roman" w:hAnsi="Times New Roman" w:cs="Times New Roman"/>
          <w:b/>
          <w:i/>
          <w:sz w:val="24"/>
          <w:szCs w:val="24"/>
        </w:rPr>
        <w:t>Figure S1.</w:t>
      </w:r>
      <w:r w:rsidRPr="005927DD">
        <w:rPr>
          <w:rFonts w:ascii="Times New Roman" w:eastAsia="Times New Roman" w:hAnsi="Times New Roman" w:cs="Times New Roman"/>
          <w:i/>
          <w:sz w:val="24"/>
          <w:szCs w:val="24"/>
        </w:rPr>
        <w:t xml:space="preserve"> The Lego structure, monkey figure, and toy car used for the Lego task. </w:t>
      </w:r>
    </w:p>
    <w:p w14:paraId="11215AA3" w14:textId="5893A28F" w:rsidR="00C96451" w:rsidRPr="005927DD" w:rsidRDefault="00C96451" w:rsidP="00C96451">
      <w:pPr>
        <w:jc w:val="center"/>
        <w:rPr>
          <w:rFonts w:ascii="Times New Roman" w:hAnsi="Times New Roman" w:cs="Times New Roman"/>
        </w:rPr>
      </w:pPr>
      <w:r w:rsidRPr="005927DD">
        <w:rPr>
          <w:rFonts w:ascii="Times New Roman" w:eastAsia="Times New Roman" w:hAnsi="Times New Roman" w:cs="Times New Roman"/>
          <w:noProof/>
          <w:sz w:val="24"/>
          <w:szCs w:val="24"/>
          <w:lang w:val="en-IN" w:eastAsia="en-IN"/>
        </w:rPr>
        <w:drawing>
          <wp:inline distT="114300" distB="114300" distL="114300" distR="114300" wp14:anchorId="3413D5D1" wp14:editId="77FE8891">
            <wp:extent cx="2557463" cy="1918097"/>
            <wp:effectExtent l="0" t="0" r="0" b="0"/>
            <wp:docPr id="5" name="image10.jpg"/>
            <wp:cNvGraphicFramePr/>
            <a:graphic xmlns:a="http://schemas.openxmlformats.org/drawingml/2006/main">
              <a:graphicData uri="http://schemas.openxmlformats.org/drawingml/2006/picture">
                <pic:pic xmlns:pic="http://schemas.openxmlformats.org/drawingml/2006/picture">
                  <pic:nvPicPr>
                    <pic:cNvPr id="0" name="image10.jpg"/>
                    <pic:cNvPicPr preferRelativeResize="0"/>
                  </pic:nvPicPr>
                  <pic:blipFill>
                    <a:blip r:embed="rId7"/>
                    <a:srcRect/>
                    <a:stretch>
                      <a:fillRect/>
                    </a:stretch>
                  </pic:blipFill>
                  <pic:spPr>
                    <a:xfrm>
                      <a:off x="0" y="0"/>
                      <a:ext cx="2557463" cy="1918097"/>
                    </a:xfrm>
                    <a:prstGeom prst="rect">
                      <a:avLst/>
                    </a:prstGeom>
                    <a:ln/>
                  </pic:spPr>
                </pic:pic>
              </a:graphicData>
            </a:graphic>
          </wp:inline>
        </w:drawing>
      </w:r>
    </w:p>
    <w:p w14:paraId="5EE1B023" w14:textId="517FFAE0" w:rsidR="00346698" w:rsidRPr="005927DD" w:rsidRDefault="008A1CEE" w:rsidP="00346698">
      <w:pPr>
        <w:rPr>
          <w:rFonts w:ascii="Times New Roman" w:hAnsi="Times New Roman" w:cs="Times New Roman"/>
          <w:b/>
        </w:rPr>
      </w:pPr>
      <w:r w:rsidRPr="005927DD">
        <w:rPr>
          <w:rFonts w:ascii="Times New Roman" w:hAnsi="Times New Roman" w:cs="Times New Roman"/>
          <w:b/>
        </w:rPr>
        <w:t>Grid s</w:t>
      </w:r>
      <w:r w:rsidR="00346698" w:rsidRPr="005927DD">
        <w:rPr>
          <w:rFonts w:ascii="Times New Roman" w:hAnsi="Times New Roman" w:cs="Times New Roman"/>
          <w:b/>
        </w:rPr>
        <w:t>ymmetry task</w:t>
      </w:r>
    </w:p>
    <w:p w14:paraId="4A2C6252" w14:textId="06C69210" w:rsidR="00346698" w:rsidRPr="005927DD" w:rsidRDefault="001250FD" w:rsidP="00346698">
      <w:pPr>
        <w:rPr>
          <w:rFonts w:ascii="Times New Roman" w:hAnsi="Times New Roman" w:cs="Times New Roman"/>
        </w:rPr>
      </w:pPr>
      <w:r w:rsidRPr="005927DD">
        <w:rPr>
          <w:rFonts w:ascii="Times New Roman" w:hAnsi="Times New Roman" w:cs="Times New Roman"/>
        </w:rPr>
        <w:t>We adapted the grid symmetry task from Adams et al. (2021), while also extending their findings to take into account additional configurations. In the original task, only four configurations were used, which may have limi</w:t>
      </w:r>
      <w:bookmarkStart w:id="0" w:name="_GoBack"/>
      <w:bookmarkEnd w:id="0"/>
      <w:r w:rsidRPr="005927DD">
        <w:rPr>
          <w:rFonts w:ascii="Times New Roman" w:hAnsi="Times New Roman" w:cs="Times New Roman"/>
        </w:rPr>
        <w:t>ted the generalizability of the original findings.</w:t>
      </w:r>
      <w:r w:rsidR="00A20CF1" w:rsidRPr="005927DD">
        <w:rPr>
          <w:rFonts w:ascii="Times New Roman" w:hAnsi="Times New Roman" w:cs="Times New Roman"/>
        </w:rPr>
        <w:t>, and we therefore added two more levels with gestalt laws suggesting addition, and two levels which suggested subtraction</w:t>
      </w:r>
      <w:r w:rsidRPr="005927DD">
        <w:rPr>
          <w:rFonts w:ascii="Times New Roman" w:hAnsi="Times New Roman" w:cs="Times New Roman"/>
        </w:rPr>
        <w:t xml:space="preserve">. </w:t>
      </w:r>
      <w:r w:rsidR="00346698" w:rsidRPr="005927DD">
        <w:rPr>
          <w:rFonts w:ascii="Times New Roman" w:hAnsi="Times New Roman" w:cs="Times New Roman"/>
        </w:rPr>
        <w:t>We first provided instructions including the goal of making the quadrants symmetrical. The demonstration was counterbalanced: participants were told the task could be completed by “Tapping on an empty square to add a green tile, or by tapping a green tile to remove it” or “Tapping a green tile to remove it, or by tapping on an empty square to add a green tile.” As the researcher described adding or removing a green tile, they also demonstrated on the tablet.</w:t>
      </w:r>
    </w:p>
    <w:p w14:paraId="23C4B6A9" w14:textId="77777777" w:rsidR="00346698" w:rsidRPr="005927DD" w:rsidRDefault="00346698" w:rsidP="00346698">
      <w:pPr>
        <w:rPr>
          <w:rFonts w:ascii="Times New Roman" w:hAnsi="Times New Roman" w:cs="Times New Roman"/>
        </w:rPr>
      </w:pPr>
      <w:r w:rsidRPr="005927DD">
        <w:rPr>
          <w:rFonts w:ascii="Times New Roman" w:hAnsi="Times New Roman" w:cs="Times New Roman"/>
        </w:rPr>
        <w:t xml:space="preserve">Stimuli for a symmetrical pattern task were displayed on a Lenovo tablet with dimensions of 247mm x 171mm x 9.6mm. Four quadrants were shown on the screen with arrangements of green tiles. The participants were asked to make all four quadrants symmetrical about the center by tapping on empty squares to add tiles or by tapping on existing tiles to remove them. They were asked to use the fewest </w:t>
      </w:r>
      <w:r w:rsidRPr="005927DD">
        <w:rPr>
          <w:rFonts w:ascii="Times New Roman" w:hAnsi="Times New Roman" w:cs="Times New Roman"/>
        </w:rPr>
        <w:lastRenderedPageBreak/>
        <w:t xml:space="preserve">moves possible to complete the tasks. Once a symmetrical solution was met, the participant could move forward with the next level. The first screen acted as a practice round for the experimenter to demonstrate how the task worked. There were then eight levels for participants to work through. Patterns in each level either followed the Gestalt principles and required adding or removing tiles to yield a complete shape, or did not follow Gestalt principles. The most efficient solutions (i.e., with the fewest moves) for each level differed in the number of additive and subtractive moves (Figure S2). </w:t>
      </w:r>
    </w:p>
    <w:p w14:paraId="4CA04730" w14:textId="6A7AFB2A" w:rsidR="00346698" w:rsidRPr="005927DD" w:rsidRDefault="00346698" w:rsidP="00346698">
      <w:pPr>
        <w:rPr>
          <w:rFonts w:ascii="Times New Roman" w:hAnsi="Times New Roman" w:cs="Times New Roman"/>
          <w:i/>
        </w:rPr>
      </w:pPr>
      <w:r w:rsidRPr="005927DD">
        <w:rPr>
          <w:rFonts w:ascii="Times New Roman" w:hAnsi="Times New Roman" w:cs="Times New Roman"/>
          <w:b/>
          <w:i/>
        </w:rPr>
        <w:t>Figure S2.</w:t>
      </w:r>
      <w:r w:rsidRPr="005927DD">
        <w:rPr>
          <w:rFonts w:ascii="Times New Roman" w:hAnsi="Times New Roman" w:cs="Times New Roman"/>
          <w:i/>
        </w:rPr>
        <w:t xml:space="preserve"> The eight levels of the </w:t>
      </w:r>
      <w:r w:rsidR="008A1CEE" w:rsidRPr="005927DD">
        <w:rPr>
          <w:rFonts w:ascii="Times New Roman" w:hAnsi="Times New Roman" w:cs="Times New Roman"/>
          <w:i/>
        </w:rPr>
        <w:t xml:space="preserve">grid </w:t>
      </w:r>
      <w:r w:rsidRPr="005927DD">
        <w:rPr>
          <w:rFonts w:ascii="Times New Roman" w:hAnsi="Times New Roman" w:cs="Times New Roman"/>
          <w:i/>
        </w:rPr>
        <w:t>symmetry task, whether they followed Gestalt principles, and the number of additive and subtractive moves in their most efficient solutions. + and - represent addition and subtraction. Gestalt (+) indicates that adding would make a complete shape and Gestalt (-) indicates that subtracting would make a complete shape.</w:t>
      </w:r>
    </w:p>
    <w:p w14:paraId="3BD7D574" w14:textId="7D51E132" w:rsidR="00346698" w:rsidRPr="005927DD" w:rsidRDefault="00346698" w:rsidP="00346698">
      <w:pPr>
        <w:rPr>
          <w:rFonts w:ascii="Times New Roman" w:hAnsi="Times New Roman" w:cs="Times New Roman"/>
        </w:rPr>
      </w:pPr>
      <w:r w:rsidRPr="005927DD">
        <w:rPr>
          <w:noProof/>
          <w:sz w:val="16"/>
          <w:szCs w:val="16"/>
          <w:lang w:val="en-IN" w:eastAsia="en-IN"/>
        </w:rPr>
        <w:drawing>
          <wp:inline distT="0" distB="0" distL="0" distR="0" wp14:anchorId="3070A8D3" wp14:editId="6D0970C1">
            <wp:extent cx="5760720" cy="375793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 FIG.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3757930"/>
                    </a:xfrm>
                    <a:prstGeom prst="rect">
                      <a:avLst/>
                    </a:prstGeom>
                  </pic:spPr>
                </pic:pic>
              </a:graphicData>
            </a:graphic>
          </wp:inline>
        </w:drawing>
      </w:r>
    </w:p>
    <w:p w14:paraId="493940C3" w14:textId="3B9D1B94" w:rsidR="006554D3" w:rsidRPr="005927DD" w:rsidRDefault="006554D3" w:rsidP="00346698">
      <w:pPr>
        <w:rPr>
          <w:rFonts w:ascii="Times New Roman" w:hAnsi="Times New Roman" w:cs="Times New Roman"/>
        </w:rPr>
      </w:pPr>
    </w:p>
    <w:p w14:paraId="33E63725" w14:textId="6B793C62" w:rsidR="00A86615" w:rsidRPr="005927DD" w:rsidRDefault="006554D3" w:rsidP="00346698">
      <w:pPr>
        <w:rPr>
          <w:rFonts w:ascii="Times New Roman" w:hAnsi="Times New Roman" w:cs="Times New Roman"/>
        </w:rPr>
      </w:pPr>
      <w:r w:rsidRPr="005927DD">
        <w:rPr>
          <w:rFonts w:ascii="Times New Roman" w:hAnsi="Times New Roman" w:cs="Times New Roman"/>
        </w:rPr>
        <w:t>To investigate the effect of gestalt affordance we calculated a difference score between the number of additions and subtractions for each participant and level. The median was calculated separately for the of the neutral levels (L1, L5, L7 and L8</w:t>
      </w:r>
      <w:proofErr w:type="gramStart"/>
      <w:r w:rsidRPr="005927DD">
        <w:rPr>
          <w:rFonts w:ascii="Times New Roman" w:hAnsi="Times New Roman" w:cs="Times New Roman"/>
        </w:rPr>
        <w:t>) ,</w:t>
      </w:r>
      <w:proofErr w:type="gramEnd"/>
      <w:r w:rsidRPr="005927DD">
        <w:rPr>
          <w:rFonts w:ascii="Times New Roman" w:hAnsi="Times New Roman" w:cs="Times New Roman"/>
        </w:rPr>
        <w:t xml:space="preserve"> the addition levels (L2, L3) and the subtraction levels (L4, L6), as the dependent variable in two separate repeated measures ANOVAs; one for age and one for nationality. In these analyses, only the repeated factor (gestalt) showed a significant main effect (see main text), and no main effect of age (Figure S3) or nationality (Figure S4) or their interaction with gestalt. </w:t>
      </w:r>
      <w:r w:rsidR="009C3AFF" w:rsidRPr="005927DD">
        <w:rPr>
          <w:rFonts w:ascii="Times New Roman" w:hAnsi="Times New Roman" w:cs="Times New Roman"/>
        </w:rPr>
        <w:t xml:space="preserve">Post-hoc analyses with Bonferroni correction showed that only addition vs subtraction differed for the age analysis (addition vs subtraction p&lt;.001; neutral vs addition p=.087; neutral vs subtraction p=.268). For the nationality analysis, both the neutral and subtraction conditions differed from addition, but not between each other (addition vs subtraction p&lt;.001; neutral vs addition p&lt;.001; neutral vs subtraction p=1.000). </w:t>
      </w:r>
    </w:p>
    <w:p w14:paraId="39C2D34B" w14:textId="77777777" w:rsidR="009C3AFF" w:rsidRPr="005927DD" w:rsidRDefault="009C3AFF" w:rsidP="00346698">
      <w:pPr>
        <w:rPr>
          <w:rFonts w:ascii="Times New Roman" w:hAnsi="Times New Roman" w:cs="Times New Roman"/>
        </w:rPr>
      </w:pPr>
    </w:p>
    <w:p w14:paraId="1537C706" w14:textId="4F98A25F" w:rsidR="006554D3" w:rsidRPr="005927DD" w:rsidRDefault="00A86615" w:rsidP="00346698">
      <w:pPr>
        <w:rPr>
          <w:rFonts w:ascii="Times New Roman" w:hAnsi="Times New Roman" w:cs="Times New Roman"/>
        </w:rPr>
      </w:pPr>
      <w:r w:rsidRPr="005927DD">
        <w:rPr>
          <w:rFonts w:ascii="Times New Roman" w:hAnsi="Times New Roman" w:cs="Times New Roman"/>
        </w:rPr>
        <w:t>We also performed t-tests for the neutral levels</w:t>
      </w:r>
      <w:r w:rsidR="002F1A84" w:rsidRPr="005927DD">
        <w:rPr>
          <w:rFonts w:ascii="Times New Roman" w:hAnsi="Times New Roman" w:cs="Times New Roman"/>
        </w:rPr>
        <w:t xml:space="preserve">, </w:t>
      </w:r>
      <w:r w:rsidRPr="005927DD">
        <w:rPr>
          <w:rFonts w:ascii="Times New Roman" w:hAnsi="Times New Roman" w:cs="Times New Roman"/>
        </w:rPr>
        <w:t>to stay closer to the Adams et al. study</w:t>
      </w:r>
      <w:r w:rsidR="002F1A84" w:rsidRPr="005927DD">
        <w:rPr>
          <w:rFonts w:ascii="Times New Roman" w:hAnsi="Times New Roman" w:cs="Times New Roman"/>
        </w:rPr>
        <w:t>,</w:t>
      </w:r>
      <w:r w:rsidRPr="005927DD">
        <w:rPr>
          <w:rFonts w:ascii="Times New Roman" w:hAnsi="Times New Roman" w:cs="Times New Roman"/>
        </w:rPr>
        <w:t xml:space="preserve"> and investigate</w:t>
      </w:r>
      <w:r w:rsidR="002F1A84" w:rsidRPr="005927DD">
        <w:rPr>
          <w:rFonts w:ascii="Times New Roman" w:hAnsi="Times New Roman" w:cs="Times New Roman"/>
        </w:rPr>
        <w:t>d</w:t>
      </w:r>
      <w:r w:rsidRPr="005927DD">
        <w:rPr>
          <w:rFonts w:ascii="Times New Roman" w:hAnsi="Times New Roman" w:cs="Times New Roman"/>
        </w:rPr>
        <w:t xml:space="preserve"> the effect of age</w:t>
      </w:r>
      <w:r w:rsidR="002F1A84" w:rsidRPr="005927DD">
        <w:rPr>
          <w:rFonts w:ascii="Times New Roman" w:hAnsi="Times New Roman" w:cs="Times New Roman"/>
        </w:rPr>
        <w:t xml:space="preserve"> (only Swedes)</w:t>
      </w:r>
      <w:r w:rsidRPr="005927DD">
        <w:rPr>
          <w:rFonts w:ascii="Times New Roman" w:hAnsi="Times New Roman" w:cs="Times New Roman"/>
        </w:rPr>
        <w:t xml:space="preserve"> and nationality</w:t>
      </w:r>
      <w:r w:rsidR="002F1A84" w:rsidRPr="005927DD">
        <w:rPr>
          <w:rFonts w:ascii="Times New Roman" w:hAnsi="Times New Roman" w:cs="Times New Roman"/>
        </w:rPr>
        <w:t xml:space="preserve"> (only adults)</w:t>
      </w:r>
      <w:r w:rsidRPr="005927DD">
        <w:rPr>
          <w:rFonts w:ascii="Times New Roman" w:hAnsi="Times New Roman" w:cs="Times New Roman"/>
        </w:rPr>
        <w:t xml:space="preserve">. The t-test for age showed a significant age effect, </w:t>
      </w:r>
      <w:proofErr w:type="gramStart"/>
      <w:r w:rsidRPr="005927DD">
        <w:rPr>
          <w:rFonts w:ascii="Times New Roman" w:hAnsi="Times New Roman" w:cs="Times New Roman"/>
        </w:rPr>
        <w:t>t(</w:t>
      </w:r>
      <w:proofErr w:type="gramEnd"/>
      <w:r w:rsidR="002F1A84" w:rsidRPr="005927DD">
        <w:rPr>
          <w:rFonts w:ascii="Times New Roman" w:hAnsi="Times New Roman" w:cs="Times New Roman"/>
        </w:rPr>
        <w:t>68</w:t>
      </w:r>
      <w:r w:rsidRPr="005927DD">
        <w:rPr>
          <w:rFonts w:ascii="Times New Roman" w:hAnsi="Times New Roman" w:cs="Times New Roman"/>
        </w:rPr>
        <w:t>)=</w:t>
      </w:r>
      <w:r w:rsidR="002F1A84" w:rsidRPr="005927DD">
        <w:rPr>
          <w:rFonts w:ascii="Times New Roman" w:hAnsi="Times New Roman" w:cs="Times New Roman"/>
        </w:rPr>
        <w:t>-2.256</w:t>
      </w:r>
      <w:r w:rsidRPr="005927DD">
        <w:rPr>
          <w:rFonts w:ascii="Times New Roman" w:hAnsi="Times New Roman" w:cs="Times New Roman"/>
        </w:rPr>
        <w:t>, p=</w:t>
      </w:r>
      <w:r w:rsidR="002F1A84" w:rsidRPr="005927DD">
        <w:rPr>
          <w:rFonts w:ascii="Times New Roman" w:hAnsi="Times New Roman" w:cs="Times New Roman"/>
        </w:rPr>
        <w:t xml:space="preserve">.027, Cohen’s d=.265, but nationality was not significant, </w:t>
      </w:r>
      <w:r w:rsidR="002F1A84" w:rsidRPr="005927DD">
        <w:rPr>
          <w:rFonts w:ascii="Times New Roman" w:hAnsi="Times New Roman" w:cs="Times New Roman"/>
        </w:rPr>
        <w:lastRenderedPageBreak/>
        <w:t xml:space="preserve">t(51)=.344, p=.732, Cohen’s d=.276. These effects can be found in figure S3 and S4 for the neutral category. </w:t>
      </w:r>
    </w:p>
    <w:p w14:paraId="100FB179" w14:textId="77777777" w:rsidR="00A86615" w:rsidRPr="005927DD" w:rsidRDefault="00A86615" w:rsidP="00346698">
      <w:pPr>
        <w:rPr>
          <w:rFonts w:ascii="Times New Roman" w:hAnsi="Times New Roman" w:cs="Times New Roman"/>
        </w:rPr>
      </w:pPr>
    </w:p>
    <w:p w14:paraId="398B37AD" w14:textId="106F8513" w:rsidR="006554D3" w:rsidRPr="005927DD" w:rsidRDefault="006554D3" w:rsidP="00346698">
      <w:pPr>
        <w:rPr>
          <w:rFonts w:ascii="Times New Roman" w:hAnsi="Times New Roman" w:cs="Times New Roman"/>
        </w:rPr>
      </w:pPr>
      <w:r w:rsidRPr="005927DD">
        <w:rPr>
          <w:rFonts w:ascii="Times New Roman" w:hAnsi="Times New Roman" w:cs="Times New Roman"/>
          <w:b/>
          <w:i/>
        </w:rPr>
        <w:t>Figure S3</w:t>
      </w:r>
      <w:r w:rsidRPr="005927DD">
        <w:rPr>
          <w:rFonts w:ascii="Times New Roman" w:hAnsi="Times New Roman" w:cs="Times New Roman"/>
        </w:rPr>
        <w:t xml:space="preserve">. </w:t>
      </w:r>
      <w:r w:rsidRPr="005927DD">
        <w:rPr>
          <w:rFonts w:ascii="Times New Roman" w:hAnsi="Times New Roman" w:cs="Times New Roman"/>
          <w:i/>
        </w:rPr>
        <w:t>Repeated measures for neutral / addition / subtraction levels for age</w:t>
      </w:r>
      <w:r w:rsidR="002F1A84" w:rsidRPr="005927DD">
        <w:rPr>
          <w:rFonts w:ascii="Times New Roman" w:hAnsi="Times New Roman" w:cs="Times New Roman"/>
          <w:i/>
        </w:rPr>
        <w:t>, with only Swedish participants included in the analysis</w:t>
      </w:r>
      <w:r w:rsidRPr="005927DD">
        <w:rPr>
          <w:rFonts w:ascii="Times New Roman" w:hAnsi="Times New Roman" w:cs="Times New Roman"/>
          <w:i/>
        </w:rPr>
        <w:t>. Error bars denote 95% confidence intervals.</w:t>
      </w:r>
    </w:p>
    <w:p w14:paraId="0C2D8F7E" w14:textId="028E8CB8" w:rsidR="006554D3" w:rsidRPr="005927DD" w:rsidRDefault="006554D3" w:rsidP="00346698">
      <w:pPr>
        <w:rPr>
          <w:rFonts w:ascii="Times New Roman" w:hAnsi="Times New Roman" w:cs="Times New Roman"/>
        </w:rPr>
      </w:pPr>
      <w:r w:rsidRPr="005927DD">
        <w:rPr>
          <w:rFonts w:ascii="Times New Roman" w:eastAsia="Times New Roman" w:hAnsi="Times New Roman" w:cs="Times New Roman"/>
          <w:noProof/>
          <w:sz w:val="24"/>
          <w:szCs w:val="24"/>
          <w:lang w:val="en-IN" w:eastAsia="en-IN"/>
        </w:rPr>
        <w:drawing>
          <wp:inline distT="0" distB="0" distL="0" distR="0" wp14:anchorId="31B92B03" wp14:editId="27B3E677">
            <wp:extent cx="5434713" cy="2640965"/>
            <wp:effectExtent l="0" t="0" r="0" b="6985"/>
            <wp:docPr id="6" name="Picture 6" descr="C:\Users\panys031\AppData\Local\JASP\temp\clipboard\resources\0\_5_t207381592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panys031\AppData\Local\JASP\temp\clipboard\resources\0\_5_t2073815925.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71148" cy="2658670"/>
                    </a:xfrm>
                    <a:prstGeom prst="rect">
                      <a:avLst/>
                    </a:prstGeom>
                    <a:noFill/>
                    <a:ln>
                      <a:noFill/>
                    </a:ln>
                  </pic:spPr>
                </pic:pic>
              </a:graphicData>
            </a:graphic>
          </wp:inline>
        </w:drawing>
      </w:r>
    </w:p>
    <w:p w14:paraId="4A199578" w14:textId="17100CBB" w:rsidR="006554D3" w:rsidRPr="005927DD" w:rsidRDefault="006554D3" w:rsidP="00346698">
      <w:pPr>
        <w:rPr>
          <w:rFonts w:ascii="Times New Roman" w:hAnsi="Times New Roman" w:cs="Times New Roman"/>
        </w:rPr>
      </w:pPr>
    </w:p>
    <w:p w14:paraId="7BF4BA93" w14:textId="073E2B11" w:rsidR="006554D3" w:rsidRPr="005927DD" w:rsidRDefault="006554D3" w:rsidP="006554D3">
      <w:pPr>
        <w:rPr>
          <w:rFonts w:ascii="Times New Roman" w:hAnsi="Times New Roman" w:cs="Times New Roman"/>
        </w:rPr>
      </w:pPr>
      <w:r w:rsidRPr="005927DD">
        <w:rPr>
          <w:rFonts w:ascii="Times New Roman" w:hAnsi="Times New Roman" w:cs="Times New Roman"/>
          <w:b/>
          <w:i/>
        </w:rPr>
        <w:t>Figure S4</w:t>
      </w:r>
      <w:r w:rsidRPr="005927DD">
        <w:rPr>
          <w:rFonts w:ascii="Times New Roman" w:hAnsi="Times New Roman" w:cs="Times New Roman"/>
        </w:rPr>
        <w:t xml:space="preserve">. </w:t>
      </w:r>
      <w:r w:rsidRPr="005927DD">
        <w:rPr>
          <w:rFonts w:ascii="Times New Roman" w:hAnsi="Times New Roman" w:cs="Times New Roman"/>
          <w:i/>
        </w:rPr>
        <w:t>Repeated measures for neutral / addition / subtraction levels for nationality</w:t>
      </w:r>
      <w:r w:rsidR="002F1A84" w:rsidRPr="005927DD">
        <w:rPr>
          <w:rFonts w:ascii="Times New Roman" w:hAnsi="Times New Roman" w:cs="Times New Roman"/>
          <w:i/>
        </w:rPr>
        <w:t>, with only adults included in the analysis</w:t>
      </w:r>
      <w:r w:rsidRPr="005927DD">
        <w:rPr>
          <w:rFonts w:ascii="Times New Roman" w:hAnsi="Times New Roman" w:cs="Times New Roman"/>
          <w:i/>
        </w:rPr>
        <w:t>. Error bars denote 95% confidence intervals.</w:t>
      </w:r>
    </w:p>
    <w:p w14:paraId="009ADCB8" w14:textId="50123757" w:rsidR="006554D3" w:rsidRPr="005927DD" w:rsidRDefault="006554D3" w:rsidP="006554D3">
      <w:pPr>
        <w:rPr>
          <w:rFonts w:ascii="Times New Roman" w:hAnsi="Times New Roman" w:cs="Times New Roman"/>
        </w:rPr>
      </w:pPr>
    </w:p>
    <w:p w14:paraId="65E1DCCC" w14:textId="7CCC73CC" w:rsidR="006554D3" w:rsidRPr="005927DD" w:rsidRDefault="006554D3" w:rsidP="006554D3">
      <w:pPr>
        <w:rPr>
          <w:rFonts w:ascii="Times New Roman" w:hAnsi="Times New Roman" w:cs="Times New Roman"/>
        </w:rPr>
      </w:pPr>
      <w:r w:rsidRPr="005927DD">
        <w:rPr>
          <w:rFonts w:ascii="Times New Roman" w:eastAsia="Times New Roman" w:hAnsi="Times New Roman" w:cs="Times New Roman"/>
          <w:noProof/>
          <w:sz w:val="24"/>
          <w:szCs w:val="24"/>
          <w:lang w:val="en-IN" w:eastAsia="en-IN"/>
        </w:rPr>
        <w:drawing>
          <wp:inline distT="0" distB="0" distL="0" distR="0" wp14:anchorId="4A8366F3" wp14:editId="5360FD60">
            <wp:extent cx="5760720" cy="2941320"/>
            <wp:effectExtent l="0" t="0" r="0" b="0"/>
            <wp:docPr id="4" name="Picture 4" descr="C:\Users\panys031\AppData\Local\JASP\temp\clipboard\resources\0\_3_t207374444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panys031\AppData\Local\JASP\temp\clipboard\resources\0\_3_t2073744449.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60720" cy="2941320"/>
                    </a:xfrm>
                    <a:prstGeom prst="rect">
                      <a:avLst/>
                    </a:prstGeom>
                    <a:noFill/>
                    <a:ln>
                      <a:noFill/>
                    </a:ln>
                  </pic:spPr>
                </pic:pic>
              </a:graphicData>
            </a:graphic>
          </wp:inline>
        </w:drawing>
      </w:r>
    </w:p>
    <w:p w14:paraId="5DC518DB" w14:textId="77777777" w:rsidR="006554D3" w:rsidRPr="005927DD" w:rsidRDefault="006554D3" w:rsidP="00346698">
      <w:pPr>
        <w:rPr>
          <w:rFonts w:ascii="Times New Roman" w:hAnsi="Times New Roman" w:cs="Times New Roman"/>
        </w:rPr>
      </w:pPr>
    </w:p>
    <w:p w14:paraId="622494E3" w14:textId="77777777" w:rsidR="00346698" w:rsidRPr="005927DD" w:rsidRDefault="00346698" w:rsidP="00346698">
      <w:pPr>
        <w:rPr>
          <w:rFonts w:ascii="Times New Roman" w:hAnsi="Times New Roman" w:cs="Times New Roman"/>
          <w:b/>
        </w:rPr>
      </w:pPr>
    </w:p>
    <w:p w14:paraId="7054DA0C" w14:textId="3C68220E" w:rsidR="00346698" w:rsidRPr="005927DD" w:rsidRDefault="00346698" w:rsidP="00346698">
      <w:pPr>
        <w:rPr>
          <w:rFonts w:ascii="Times New Roman" w:hAnsi="Times New Roman" w:cs="Times New Roman"/>
          <w:b/>
        </w:rPr>
      </w:pPr>
      <w:r w:rsidRPr="005927DD">
        <w:rPr>
          <w:rFonts w:ascii="Times New Roman" w:hAnsi="Times New Roman" w:cs="Times New Roman"/>
          <w:b/>
        </w:rPr>
        <w:t xml:space="preserve">The </w:t>
      </w:r>
      <w:proofErr w:type="spellStart"/>
      <w:r w:rsidRPr="005927DD">
        <w:rPr>
          <w:rFonts w:ascii="Times New Roman" w:hAnsi="Times New Roman" w:cs="Times New Roman"/>
          <w:b/>
          <w:i/>
        </w:rPr>
        <w:t>Ludum</w:t>
      </w:r>
      <w:proofErr w:type="spellEnd"/>
      <w:r w:rsidRPr="005927DD">
        <w:rPr>
          <w:rFonts w:ascii="Times New Roman" w:hAnsi="Times New Roman" w:cs="Times New Roman"/>
          <w:b/>
        </w:rPr>
        <w:t xml:space="preserve"> task</w:t>
      </w:r>
    </w:p>
    <w:p w14:paraId="5C1E6572" w14:textId="3138EFD0" w:rsidR="00346698" w:rsidRPr="005927DD" w:rsidRDefault="00346698" w:rsidP="00346698">
      <w:pPr>
        <w:rPr>
          <w:rFonts w:ascii="Times New Roman" w:hAnsi="Times New Roman" w:cs="Times New Roman"/>
        </w:rPr>
      </w:pPr>
      <w:r w:rsidRPr="005927DD">
        <w:rPr>
          <w:rFonts w:ascii="Times New Roman" w:hAnsi="Times New Roman" w:cs="Times New Roman"/>
        </w:rPr>
        <w:lastRenderedPageBreak/>
        <w:t xml:space="preserve">Participants played a digital game called </w:t>
      </w:r>
      <w:proofErr w:type="spellStart"/>
      <w:r w:rsidRPr="005927DD">
        <w:rPr>
          <w:rFonts w:ascii="Times New Roman" w:hAnsi="Times New Roman" w:cs="Times New Roman"/>
          <w:i/>
        </w:rPr>
        <w:t>Ludum</w:t>
      </w:r>
      <w:proofErr w:type="spellEnd"/>
      <w:r w:rsidRPr="005927DD">
        <w:rPr>
          <w:rFonts w:ascii="Times New Roman" w:hAnsi="Times New Roman" w:cs="Times New Roman"/>
        </w:rPr>
        <w:t xml:space="preserve"> on a computer. The game was run using the Unity 3D game engine. The participant entered a series of rooms and interacted with objects in the rooms in order to unlock the door to the next room. They could move around using the WASD keys and interact with objects using the left mouse button. </w:t>
      </w:r>
    </w:p>
    <w:p w14:paraId="1526B310" w14:textId="77777777" w:rsidR="00346698" w:rsidRPr="005927DD" w:rsidRDefault="00346698" w:rsidP="00346698">
      <w:pPr>
        <w:rPr>
          <w:rFonts w:ascii="Times New Roman" w:hAnsi="Times New Roman" w:cs="Times New Roman"/>
        </w:rPr>
      </w:pPr>
      <w:r w:rsidRPr="005927DD">
        <w:rPr>
          <w:rFonts w:ascii="Times New Roman" w:hAnsi="Times New Roman" w:cs="Times New Roman"/>
        </w:rPr>
        <w:t>After starting the game, researchers provided a brief description of the controls and goal of the task. Participants began the game in a practice room with no objects, and detailed written instructions of the controls were provided within the task, including how to move and orient the camera, interact with objects, and how to open and walk through the door. Researchers aided and answered questions about the controls only in the practice room.</w:t>
      </w:r>
    </w:p>
    <w:p w14:paraId="08B02ED4" w14:textId="77777777" w:rsidR="00346698" w:rsidRPr="005927DD" w:rsidRDefault="00346698" w:rsidP="00346698">
      <w:pPr>
        <w:rPr>
          <w:rFonts w:ascii="Times New Roman" w:hAnsi="Times New Roman" w:cs="Times New Roman"/>
        </w:rPr>
      </w:pPr>
      <w:r w:rsidRPr="005927DD">
        <w:rPr>
          <w:rFonts w:ascii="Times New Roman" w:hAnsi="Times New Roman" w:cs="Times New Roman"/>
        </w:rPr>
        <w:t xml:space="preserve">After the practice room, participants entered a sequence of rooms with blocks of different shapes and colors, a detector platform, a red button, and a locked door. The door would only open when the participant pressed the red button while the correct combination of blocks had been placed on the detector. </w:t>
      </w:r>
    </w:p>
    <w:p w14:paraId="6A012F77" w14:textId="31ED00A3" w:rsidR="00346698" w:rsidRPr="005927DD" w:rsidRDefault="00346698" w:rsidP="00346698">
      <w:pPr>
        <w:rPr>
          <w:rFonts w:ascii="Times New Roman" w:hAnsi="Times New Roman" w:cs="Times New Roman"/>
        </w:rPr>
      </w:pPr>
      <w:r w:rsidRPr="005927DD">
        <w:rPr>
          <w:rFonts w:ascii="Times New Roman" w:hAnsi="Times New Roman" w:cs="Times New Roman"/>
        </w:rPr>
        <w:t>There were two versions of the task: an addition cue condition and a subtraction cue condition. The two conditions differed in the training rooms and the learning phase of the task. In the training phase, participants in the addition cue condition first entered the addition rooms (Figure S</w:t>
      </w:r>
      <w:r w:rsidR="006554D3" w:rsidRPr="005927DD">
        <w:rPr>
          <w:rFonts w:ascii="Times New Roman" w:hAnsi="Times New Roman" w:cs="Times New Roman"/>
        </w:rPr>
        <w:t>5</w:t>
      </w:r>
      <w:r w:rsidRPr="005927DD">
        <w:rPr>
          <w:rFonts w:ascii="Times New Roman" w:hAnsi="Times New Roman" w:cs="Times New Roman"/>
        </w:rPr>
        <w:t>) where putting all blocks on the detector unlocks the door. In the subtractive cue condition, participants had to instead remove all blocks away from the detector to unlock the door. In the learning phase, participants had to learn which particular block opened the door. In additive rooms, a particular block had to be put on the detector, while a block had to be removed from the detector in the subtractive rooms. These rooms repeated a total of three times, with the color and shape of the blocks counterbalanced across participants and conditions.</w:t>
      </w:r>
    </w:p>
    <w:p w14:paraId="4A86C7C4" w14:textId="2C301626" w:rsidR="00346698" w:rsidRPr="005927DD" w:rsidRDefault="00346698" w:rsidP="00346698">
      <w:pPr>
        <w:rPr>
          <w:rFonts w:ascii="Times New Roman" w:hAnsi="Times New Roman" w:cs="Times New Roman"/>
          <w:i/>
        </w:rPr>
      </w:pPr>
      <w:r w:rsidRPr="005927DD">
        <w:rPr>
          <w:rFonts w:ascii="Times New Roman" w:hAnsi="Times New Roman" w:cs="Times New Roman"/>
          <w:b/>
          <w:i/>
        </w:rPr>
        <w:t>Figure S</w:t>
      </w:r>
      <w:r w:rsidR="006554D3" w:rsidRPr="005927DD">
        <w:rPr>
          <w:rFonts w:ascii="Times New Roman" w:hAnsi="Times New Roman" w:cs="Times New Roman"/>
          <w:b/>
          <w:i/>
        </w:rPr>
        <w:t>5</w:t>
      </w:r>
      <w:r w:rsidRPr="005927DD">
        <w:rPr>
          <w:rFonts w:ascii="Times New Roman" w:hAnsi="Times New Roman" w:cs="Times New Roman"/>
          <w:b/>
          <w:i/>
        </w:rPr>
        <w:t xml:space="preserve">. </w:t>
      </w:r>
      <w:r w:rsidRPr="005927DD">
        <w:rPr>
          <w:rFonts w:ascii="Times New Roman" w:hAnsi="Times New Roman" w:cs="Times New Roman"/>
          <w:i/>
        </w:rPr>
        <w:t>Additive and subtractive cue conditions. Training phase: participants learned that adding blocks (additive condition) or subtracting blocks (subtractive condition) were required to advance to the next room. Learning phase: participants learned that adding a particular block or subtracting a particular block, but not the other block, was required to advance to the next room. This was repeated three times. Test phase: one pair of blocks were on the detector, while another pair were off the detector. Participants were required to choose a solution that either consisted of adding the learned block, or removing the learned block, or a combination of both. The test phase was identical for both the additive and subtractive conditions. Note: actual colors and shapes were randomized across participants.</w:t>
      </w:r>
    </w:p>
    <w:p w14:paraId="2FAA7462" w14:textId="77777777" w:rsidR="00346698" w:rsidRPr="005927DD" w:rsidRDefault="00346698" w:rsidP="00346698">
      <w:pPr>
        <w:jc w:val="center"/>
        <w:rPr>
          <w:rFonts w:ascii="Times New Roman" w:hAnsi="Times New Roman" w:cs="Times New Roman"/>
          <w:b/>
          <w:i/>
        </w:rPr>
      </w:pPr>
      <w:r w:rsidRPr="005927DD">
        <w:rPr>
          <w:rFonts w:ascii="Times New Roman" w:eastAsia="Times New Roman" w:hAnsi="Times New Roman" w:cs="Times New Roman"/>
          <w:i/>
          <w:noProof/>
          <w:sz w:val="24"/>
          <w:szCs w:val="24"/>
          <w:lang w:val="en-IN" w:eastAsia="en-IN"/>
        </w:rPr>
        <w:lastRenderedPageBreak/>
        <w:drawing>
          <wp:inline distT="0" distB="0" distL="0" distR="0" wp14:anchorId="4088FD0A" wp14:editId="62603A61">
            <wp:extent cx="4572000" cy="1867706"/>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578708" cy="1870446"/>
                    </a:xfrm>
                    <a:prstGeom prst="rect">
                      <a:avLst/>
                    </a:prstGeom>
                  </pic:spPr>
                </pic:pic>
              </a:graphicData>
            </a:graphic>
          </wp:inline>
        </w:drawing>
      </w:r>
      <w:r w:rsidRPr="005927DD">
        <w:rPr>
          <w:rFonts w:ascii="Times New Roman" w:eastAsia="Times New Roman" w:hAnsi="Times New Roman" w:cs="Times New Roman"/>
          <w:i/>
          <w:noProof/>
          <w:sz w:val="24"/>
          <w:szCs w:val="24"/>
          <w:lang w:val="en-IN" w:eastAsia="en-IN"/>
        </w:rPr>
        <w:drawing>
          <wp:inline distT="0" distB="0" distL="0" distR="0" wp14:anchorId="20AC7B99" wp14:editId="140E66B0">
            <wp:extent cx="4572000" cy="1872747"/>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589781" cy="1880031"/>
                    </a:xfrm>
                    <a:prstGeom prst="rect">
                      <a:avLst/>
                    </a:prstGeom>
                  </pic:spPr>
                </pic:pic>
              </a:graphicData>
            </a:graphic>
          </wp:inline>
        </w:drawing>
      </w:r>
    </w:p>
    <w:p w14:paraId="393FA6B3" w14:textId="77777777" w:rsidR="00346698" w:rsidRPr="005927DD" w:rsidRDefault="00346698" w:rsidP="00346698">
      <w:pPr>
        <w:rPr>
          <w:rFonts w:ascii="Times New Roman" w:hAnsi="Times New Roman" w:cs="Times New Roman"/>
        </w:rPr>
      </w:pPr>
    </w:p>
    <w:p w14:paraId="59EAE55C" w14:textId="498F7E23" w:rsidR="00346698" w:rsidRPr="005927DD" w:rsidRDefault="00346698" w:rsidP="00346698">
      <w:pPr>
        <w:rPr>
          <w:rFonts w:ascii="Times New Roman" w:hAnsi="Times New Roman" w:cs="Times New Roman"/>
        </w:rPr>
      </w:pPr>
      <w:r w:rsidRPr="005927DD">
        <w:rPr>
          <w:rFonts w:ascii="Times New Roman" w:hAnsi="Times New Roman" w:cs="Times New Roman"/>
        </w:rPr>
        <w:t>Finally, participants entered the test room. In the test room, there are three possible ways to open the door (see Figure 3): (1) add a block onto the detector (additive strategy), (2) remove a block from the detector (subtractive strategy), (3) both remove a block from the detector and add a block onto the detector (both subtractive and additive strategy. See Figure S</w:t>
      </w:r>
      <w:r w:rsidR="006554D3" w:rsidRPr="005927DD">
        <w:rPr>
          <w:rFonts w:ascii="Times New Roman" w:hAnsi="Times New Roman" w:cs="Times New Roman"/>
        </w:rPr>
        <w:t>6</w:t>
      </w:r>
      <w:r w:rsidRPr="005927DD">
        <w:rPr>
          <w:rFonts w:ascii="Times New Roman" w:hAnsi="Times New Roman" w:cs="Times New Roman"/>
        </w:rPr>
        <w:t>.</w:t>
      </w:r>
      <w:r w:rsidR="00E034BD" w:rsidRPr="005927DD">
        <w:rPr>
          <w:rFonts w:ascii="Times New Roman" w:hAnsi="Times New Roman" w:cs="Times New Roman"/>
        </w:rPr>
        <w:t xml:space="preserve"> In the test room, equal blocks were placed both on and off the detector, and thus requiring a choice of whether to add blocks, subtract blocks, or a combination of both. We determine efficiency as the number of actions required to activate the door. That is, the number of blocks added or removed. Combining both adding and subtracting blocks was therefore less efficient, because it required more actions of picking up, moving, and placing multiple blocks.</w:t>
      </w:r>
    </w:p>
    <w:p w14:paraId="236DED70" w14:textId="52CF8C73" w:rsidR="00346698" w:rsidRPr="005927DD" w:rsidRDefault="00346698" w:rsidP="00346698">
      <w:pPr>
        <w:rPr>
          <w:rFonts w:ascii="Times New Roman" w:hAnsi="Times New Roman" w:cs="Times New Roman"/>
          <w:i/>
        </w:rPr>
      </w:pPr>
      <w:r w:rsidRPr="005927DD">
        <w:rPr>
          <w:rFonts w:ascii="Times New Roman" w:hAnsi="Times New Roman" w:cs="Times New Roman"/>
          <w:b/>
          <w:i/>
        </w:rPr>
        <w:t>Figure S</w:t>
      </w:r>
      <w:r w:rsidR="006554D3" w:rsidRPr="005927DD">
        <w:rPr>
          <w:rFonts w:ascii="Times New Roman" w:hAnsi="Times New Roman" w:cs="Times New Roman"/>
          <w:b/>
          <w:i/>
        </w:rPr>
        <w:t>6</w:t>
      </w:r>
      <w:r w:rsidRPr="005927DD">
        <w:rPr>
          <w:rFonts w:ascii="Times New Roman" w:hAnsi="Times New Roman" w:cs="Times New Roman"/>
          <w:b/>
          <w:i/>
        </w:rPr>
        <w:t xml:space="preserve">. </w:t>
      </w:r>
      <w:r w:rsidRPr="005927DD">
        <w:rPr>
          <w:rFonts w:ascii="Times New Roman" w:hAnsi="Times New Roman" w:cs="Times New Roman"/>
          <w:i/>
        </w:rPr>
        <w:t xml:space="preserve">Possible solutions in the test room. From left to right the solutions show the subtractive strategy, the additive strategy, and both strategies.  </w:t>
      </w:r>
    </w:p>
    <w:p w14:paraId="4B3AB48F" w14:textId="77777777" w:rsidR="00346698" w:rsidRPr="005927DD" w:rsidRDefault="00346698" w:rsidP="00346698">
      <w:pPr>
        <w:jc w:val="center"/>
        <w:rPr>
          <w:rFonts w:ascii="Times New Roman" w:hAnsi="Times New Roman" w:cs="Times New Roman"/>
          <w:b/>
        </w:rPr>
      </w:pPr>
      <w:r w:rsidRPr="005927DD">
        <w:rPr>
          <w:rFonts w:ascii="Times New Roman" w:eastAsia="Times New Roman" w:hAnsi="Times New Roman" w:cs="Times New Roman"/>
          <w:noProof/>
          <w:sz w:val="24"/>
          <w:szCs w:val="24"/>
          <w:lang w:val="en-IN" w:eastAsia="en-IN"/>
        </w:rPr>
        <w:drawing>
          <wp:inline distT="0" distB="0" distL="0" distR="0" wp14:anchorId="07863A12" wp14:editId="436E66A2">
            <wp:extent cx="3981760" cy="1799078"/>
            <wp:effectExtent l="0" t="0" r="6350"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069105" cy="1838543"/>
                    </a:xfrm>
                    <a:prstGeom prst="rect">
                      <a:avLst/>
                    </a:prstGeom>
                  </pic:spPr>
                </pic:pic>
              </a:graphicData>
            </a:graphic>
          </wp:inline>
        </w:drawing>
      </w:r>
    </w:p>
    <w:p w14:paraId="3D407DC6" w14:textId="123C2875" w:rsidR="00346698" w:rsidRPr="005927DD" w:rsidRDefault="00346698" w:rsidP="006E4C45">
      <w:pPr>
        <w:rPr>
          <w:rFonts w:ascii="Times New Roman" w:hAnsi="Times New Roman" w:cs="Times New Roman"/>
          <w:b/>
        </w:rPr>
      </w:pPr>
    </w:p>
    <w:p w14:paraId="18A3EADF" w14:textId="3FEF28E2" w:rsidR="00346698" w:rsidRPr="005927DD" w:rsidRDefault="00346698" w:rsidP="00346698">
      <w:pPr>
        <w:jc w:val="center"/>
        <w:rPr>
          <w:rFonts w:ascii="Times New Roman" w:hAnsi="Times New Roman" w:cs="Times New Roman"/>
          <w:b/>
        </w:rPr>
      </w:pPr>
      <w:r w:rsidRPr="005927DD">
        <w:rPr>
          <w:rFonts w:ascii="Times New Roman" w:hAnsi="Times New Roman" w:cs="Times New Roman"/>
          <w:b/>
        </w:rPr>
        <w:t>Results and Discussion</w:t>
      </w:r>
    </w:p>
    <w:p w14:paraId="1477E8EF" w14:textId="77777777" w:rsidR="00346698" w:rsidRPr="005927DD" w:rsidRDefault="00346698" w:rsidP="006E4C45">
      <w:pPr>
        <w:rPr>
          <w:rFonts w:ascii="Times New Roman" w:hAnsi="Times New Roman" w:cs="Times New Roman"/>
          <w:b/>
        </w:rPr>
      </w:pPr>
      <w:r w:rsidRPr="005927DD">
        <w:rPr>
          <w:rFonts w:ascii="Times New Roman" w:hAnsi="Times New Roman" w:cs="Times New Roman"/>
          <w:b/>
        </w:rPr>
        <w:t>Lego Task</w:t>
      </w:r>
    </w:p>
    <w:p w14:paraId="35090C29" w14:textId="6EE7FB4D" w:rsidR="006E4C45" w:rsidRPr="005927DD" w:rsidRDefault="006E4C45" w:rsidP="006E4C45">
      <w:pPr>
        <w:rPr>
          <w:rFonts w:ascii="Times New Roman" w:hAnsi="Times New Roman" w:cs="Times New Roman"/>
        </w:rPr>
      </w:pPr>
      <w:r w:rsidRPr="005927DD">
        <w:rPr>
          <w:rFonts w:ascii="Times New Roman" w:hAnsi="Times New Roman" w:cs="Times New Roman"/>
        </w:rPr>
        <w:lastRenderedPageBreak/>
        <w:t xml:space="preserve">We first conducted a chi-squared test and found no associations between Lego strategy and the order of instructions (Χ2(2) = 4.75, </w:t>
      </w:r>
      <w:r w:rsidRPr="005927DD">
        <w:rPr>
          <w:rFonts w:ascii="Times New Roman" w:hAnsi="Times New Roman" w:cs="Times New Roman"/>
          <w:i/>
        </w:rPr>
        <w:t>p</w:t>
      </w:r>
      <w:r w:rsidRPr="005927DD">
        <w:rPr>
          <w:rFonts w:ascii="Times New Roman" w:hAnsi="Times New Roman" w:cs="Times New Roman"/>
        </w:rPr>
        <w:t xml:space="preserve"> = .09), or the Lego strategy and the positioning of the structure (Χ2(2) = 0.31, </w:t>
      </w:r>
      <w:r w:rsidRPr="005927DD">
        <w:rPr>
          <w:rFonts w:ascii="Times New Roman" w:hAnsi="Times New Roman" w:cs="Times New Roman"/>
          <w:i/>
        </w:rPr>
        <w:t>p</w:t>
      </w:r>
      <w:r w:rsidRPr="005927DD">
        <w:rPr>
          <w:rFonts w:ascii="Times New Roman" w:hAnsi="Times New Roman" w:cs="Times New Roman"/>
        </w:rPr>
        <w:t xml:space="preserve"> = .86). We therefore combined all data for subsequent analysis. A chi-squared test revealed no differences between the observed and expected strategy choice distribution among all of the data when coded as ‘add’, ‘sub’, and ‘both’ categories (Χ2(2) = .15, </w:t>
      </w:r>
      <w:r w:rsidRPr="005927DD">
        <w:rPr>
          <w:rFonts w:ascii="Times New Roman" w:hAnsi="Times New Roman" w:cs="Times New Roman"/>
          <w:i/>
        </w:rPr>
        <w:t>p</w:t>
      </w:r>
      <w:r w:rsidRPr="005927DD">
        <w:rPr>
          <w:rFonts w:ascii="Times New Roman" w:hAnsi="Times New Roman" w:cs="Times New Roman"/>
        </w:rPr>
        <w:t xml:space="preserve"> = .93). </w:t>
      </w:r>
      <w:r w:rsidR="005B478F" w:rsidRPr="005927DD">
        <w:rPr>
          <w:rFonts w:ascii="Times New Roman" w:hAnsi="Times New Roman" w:cs="Times New Roman"/>
        </w:rPr>
        <w:t>This means that there was no difference between ‘add’ and ‘sub’, as well as no difference in these categories compared to a third coded category of ‘both’ (</w:t>
      </w:r>
      <w:proofErr w:type="spellStart"/>
      <w:r w:rsidR="005B478F" w:rsidRPr="005927DD">
        <w:rPr>
          <w:rFonts w:ascii="Times New Roman" w:hAnsi="Times New Roman" w:cs="Times New Roman"/>
        </w:rPr>
        <w:t>add+sub</w:t>
      </w:r>
      <w:proofErr w:type="spellEnd"/>
      <w:r w:rsidR="005B478F" w:rsidRPr="005927DD">
        <w:rPr>
          <w:rFonts w:ascii="Times New Roman" w:hAnsi="Times New Roman" w:cs="Times New Roman"/>
        </w:rPr>
        <w:t xml:space="preserve">). </w:t>
      </w:r>
      <w:bookmarkStart w:id="1" w:name="_Hlk149220757"/>
      <w:r w:rsidR="00C44D56" w:rsidRPr="005927DD">
        <w:rPr>
          <w:rFonts w:ascii="Times New Roman" w:hAnsi="Times New Roman" w:cs="Times New Roman"/>
        </w:rPr>
        <w:t>We decided to combine the ‘add’ and ‘both’ strategy categories, as this was the less efficient strategy compared to a purely subtractive transformation and included neglect of purely subtractive solutions</w:t>
      </w:r>
      <w:proofErr w:type="gramStart"/>
      <w:r w:rsidR="00C44D56" w:rsidRPr="005927DD">
        <w:rPr>
          <w:rFonts w:ascii="Times New Roman" w:hAnsi="Times New Roman" w:cs="Times New Roman"/>
        </w:rPr>
        <w:t>.</w:t>
      </w:r>
      <w:r w:rsidRPr="005927DD">
        <w:rPr>
          <w:rFonts w:ascii="Times New Roman" w:hAnsi="Times New Roman" w:cs="Times New Roman"/>
        </w:rPr>
        <w:t>.</w:t>
      </w:r>
      <w:proofErr w:type="gramEnd"/>
      <w:r w:rsidRPr="005927DD">
        <w:rPr>
          <w:rFonts w:ascii="Times New Roman" w:hAnsi="Times New Roman" w:cs="Times New Roman"/>
        </w:rPr>
        <w:t xml:space="preserve"> </w:t>
      </w:r>
      <w:bookmarkEnd w:id="1"/>
      <w:r w:rsidRPr="005927DD">
        <w:rPr>
          <w:rFonts w:ascii="Times New Roman" w:hAnsi="Times New Roman" w:cs="Times New Roman"/>
        </w:rPr>
        <w:t xml:space="preserve">When looking at </w:t>
      </w:r>
      <w:proofErr w:type="spellStart"/>
      <w:r w:rsidRPr="005927DD">
        <w:rPr>
          <w:rFonts w:ascii="Times New Roman" w:hAnsi="Times New Roman" w:cs="Times New Roman"/>
        </w:rPr>
        <w:t>add+both</w:t>
      </w:r>
      <w:proofErr w:type="spellEnd"/>
      <w:r w:rsidRPr="005927DD">
        <w:rPr>
          <w:rFonts w:ascii="Times New Roman" w:hAnsi="Times New Roman" w:cs="Times New Roman"/>
        </w:rPr>
        <w:t xml:space="preserve"> compared to subtract, there was a difference between the observed and expected strategy distribution among all participants when looking at subtractions against the other two less efficient (add, both) strategies (Χ2(1) = 8.02, </w:t>
      </w:r>
      <w:r w:rsidRPr="005927DD">
        <w:rPr>
          <w:rFonts w:ascii="Times New Roman" w:hAnsi="Times New Roman" w:cs="Times New Roman"/>
          <w:i/>
        </w:rPr>
        <w:t>p</w:t>
      </w:r>
      <w:r w:rsidRPr="005927DD">
        <w:rPr>
          <w:rFonts w:ascii="Times New Roman" w:hAnsi="Times New Roman" w:cs="Times New Roman"/>
        </w:rPr>
        <w:t xml:space="preserve"> = .005). More participants used either addition or both as their chosen strategy than was expected</w:t>
      </w:r>
      <w:r w:rsidR="00E70E22" w:rsidRPr="005927DD">
        <w:rPr>
          <w:rFonts w:ascii="Times New Roman" w:hAnsi="Times New Roman" w:cs="Times New Roman"/>
        </w:rPr>
        <w:t xml:space="preserve"> from chance levels</w:t>
      </w:r>
      <w:r w:rsidR="00BA5B97" w:rsidRPr="005927DD">
        <w:rPr>
          <w:rFonts w:ascii="Times New Roman" w:hAnsi="Times New Roman" w:cs="Times New Roman"/>
        </w:rPr>
        <w:t xml:space="preserve"> (71%)</w:t>
      </w:r>
      <w:r w:rsidRPr="005927DD">
        <w:rPr>
          <w:rFonts w:ascii="Times New Roman" w:hAnsi="Times New Roman" w:cs="Times New Roman"/>
        </w:rPr>
        <w:t>, and fewer used subtraction</w:t>
      </w:r>
      <w:r w:rsidR="00BA5B97" w:rsidRPr="005927DD">
        <w:rPr>
          <w:rFonts w:ascii="Times New Roman" w:hAnsi="Times New Roman" w:cs="Times New Roman"/>
        </w:rPr>
        <w:t xml:space="preserve"> (29%)</w:t>
      </w:r>
      <w:r w:rsidRPr="005927DD">
        <w:rPr>
          <w:rFonts w:ascii="Times New Roman" w:hAnsi="Times New Roman" w:cs="Times New Roman"/>
        </w:rPr>
        <w:t xml:space="preserve">. A chi-square test was used to see how this pattern continues when the participants are separated into their nationalities, exposing a significant difference (Χ2(1) = 3.68, </w:t>
      </w:r>
      <w:r w:rsidRPr="005927DD">
        <w:rPr>
          <w:rFonts w:ascii="Times New Roman" w:hAnsi="Times New Roman" w:cs="Times New Roman"/>
          <w:i/>
        </w:rPr>
        <w:t>p</w:t>
      </w:r>
      <w:r w:rsidRPr="005927DD">
        <w:rPr>
          <w:rFonts w:ascii="Times New Roman" w:hAnsi="Times New Roman" w:cs="Times New Roman"/>
        </w:rPr>
        <w:t xml:space="preserve"> = .026). Americans accounted for most of the participants in the </w:t>
      </w:r>
      <w:r w:rsidR="00E70E22" w:rsidRPr="005927DD">
        <w:rPr>
          <w:rFonts w:ascii="Times New Roman" w:hAnsi="Times New Roman" w:cs="Times New Roman"/>
        </w:rPr>
        <w:t>add-or-</w:t>
      </w:r>
      <w:r w:rsidRPr="005927DD">
        <w:rPr>
          <w:rFonts w:ascii="Times New Roman" w:hAnsi="Times New Roman" w:cs="Times New Roman"/>
        </w:rPr>
        <w:t>both category</w:t>
      </w:r>
      <w:r w:rsidR="00BA5B97" w:rsidRPr="005927DD">
        <w:rPr>
          <w:rFonts w:ascii="Times New Roman" w:hAnsi="Times New Roman" w:cs="Times New Roman"/>
        </w:rPr>
        <w:t xml:space="preserve"> (81%)</w:t>
      </w:r>
      <w:r w:rsidRPr="005927DD">
        <w:rPr>
          <w:rFonts w:ascii="Times New Roman" w:hAnsi="Times New Roman" w:cs="Times New Roman"/>
        </w:rPr>
        <w:t>, while Swedish participants accounted for most of those in the subtract</w:t>
      </w:r>
      <w:r w:rsidR="00AE3009" w:rsidRPr="005927DD">
        <w:rPr>
          <w:rFonts w:ascii="Times New Roman" w:hAnsi="Times New Roman" w:cs="Times New Roman"/>
        </w:rPr>
        <w:t xml:space="preserve"> category</w:t>
      </w:r>
      <w:r w:rsidR="00BA5B97" w:rsidRPr="005927DD">
        <w:rPr>
          <w:rFonts w:ascii="Times New Roman" w:hAnsi="Times New Roman" w:cs="Times New Roman"/>
        </w:rPr>
        <w:t xml:space="preserve"> (65%)</w:t>
      </w:r>
      <w:r w:rsidRPr="005927DD">
        <w:rPr>
          <w:rFonts w:ascii="Times New Roman" w:hAnsi="Times New Roman" w:cs="Times New Roman"/>
        </w:rPr>
        <w:t xml:space="preserve">. </w:t>
      </w:r>
    </w:p>
    <w:p w14:paraId="37245ABC" w14:textId="59DD8904" w:rsidR="006E4C45" w:rsidRPr="005927DD" w:rsidRDefault="006E4C45" w:rsidP="006E4C45">
      <w:pPr>
        <w:rPr>
          <w:rFonts w:ascii="Times New Roman" w:hAnsi="Times New Roman" w:cs="Times New Roman"/>
        </w:rPr>
      </w:pPr>
      <w:r w:rsidRPr="005927DD">
        <w:rPr>
          <w:rFonts w:ascii="Times New Roman" w:hAnsi="Times New Roman" w:cs="Times New Roman"/>
        </w:rPr>
        <w:t xml:space="preserve">Data for the </w:t>
      </w:r>
      <w:r w:rsidR="008B43DD" w:rsidRPr="005927DD">
        <w:rPr>
          <w:rFonts w:ascii="Times New Roman" w:hAnsi="Times New Roman" w:cs="Times New Roman"/>
        </w:rPr>
        <w:t>9-10-year-old</w:t>
      </w:r>
      <w:r w:rsidRPr="005927DD">
        <w:rPr>
          <w:rFonts w:ascii="Times New Roman" w:hAnsi="Times New Roman" w:cs="Times New Roman"/>
        </w:rPr>
        <w:t xml:space="preserve"> children in the Lego task (n=22) showed that 20 children (91%) utilized an additive strategy, whereas only 2 children (9%) utilized the subtractive strategy. A chi-squared test revealed a difference between the observed and expected strategy choice distribution (Χ2(2) = 3.62, </w:t>
      </w:r>
      <w:r w:rsidRPr="005927DD">
        <w:rPr>
          <w:rFonts w:ascii="Times New Roman" w:hAnsi="Times New Roman" w:cs="Times New Roman"/>
          <w:i/>
        </w:rPr>
        <w:t xml:space="preserve">p </w:t>
      </w:r>
      <w:r w:rsidRPr="005927DD">
        <w:rPr>
          <w:rFonts w:ascii="Times New Roman" w:hAnsi="Times New Roman" w:cs="Times New Roman"/>
        </w:rPr>
        <w:t xml:space="preserve">&lt; .001). An additive strategy included any final solution where extra Legos were added to the structure. </w:t>
      </w:r>
    </w:p>
    <w:p w14:paraId="08B9AFF9" w14:textId="77777777" w:rsidR="006E4C45" w:rsidRPr="005927DD" w:rsidRDefault="006E4C45" w:rsidP="006E4C45">
      <w:pPr>
        <w:rPr>
          <w:rFonts w:ascii="Times New Roman" w:hAnsi="Times New Roman" w:cs="Times New Roman"/>
        </w:rPr>
      </w:pPr>
      <w:r w:rsidRPr="005927DD">
        <w:rPr>
          <w:rFonts w:ascii="Times New Roman" w:hAnsi="Times New Roman" w:cs="Times New Roman"/>
          <w:b/>
        </w:rPr>
        <w:t xml:space="preserve">Discussion. </w:t>
      </w:r>
      <w:r w:rsidRPr="005927DD">
        <w:rPr>
          <w:rFonts w:ascii="Times New Roman" w:hAnsi="Times New Roman" w:cs="Times New Roman"/>
        </w:rPr>
        <w:t>Many different additive strategies were employed: adding three columns in each corner, adding one column in the corner diagonal to the preexisting column, and taking apart the base structure only to rebuild it differently and add more pieces. A subtractive strategy included any final solution where Legos were removed from the structure.</w:t>
      </w:r>
    </w:p>
    <w:p w14:paraId="56A0967B" w14:textId="5D7ED2A7" w:rsidR="006E4C45" w:rsidRPr="005927DD" w:rsidRDefault="006E4C45" w:rsidP="006E4C45">
      <w:pPr>
        <w:rPr>
          <w:rFonts w:ascii="Times New Roman" w:hAnsi="Times New Roman" w:cs="Times New Roman"/>
        </w:rPr>
      </w:pPr>
      <w:r w:rsidRPr="005927DD">
        <w:rPr>
          <w:rFonts w:ascii="Times New Roman" w:hAnsi="Times New Roman" w:cs="Times New Roman"/>
        </w:rPr>
        <w:t xml:space="preserve">When looking at the data from all of the participants, we found no bias for addition, subtraction, or both for this task. These findings </w:t>
      </w:r>
      <w:r w:rsidR="00AE3009" w:rsidRPr="005927DD">
        <w:rPr>
          <w:rFonts w:ascii="Times New Roman" w:hAnsi="Times New Roman" w:cs="Times New Roman"/>
        </w:rPr>
        <w:t>are not consistent</w:t>
      </w:r>
      <w:r w:rsidRPr="005927DD">
        <w:rPr>
          <w:rFonts w:ascii="Times New Roman" w:hAnsi="Times New Roman" w:cs="Times New Roman"/>
        </w:rPr>
        <w:t xml:space="preserve"> with the ones found by Adams et al. (2021). Their design was slightly different from ours, however, because they did not have the ‘both’ category as an option. In order to make our finding more comparable to their study, we decided to look at the number of participants who used subtractions versus the participants who used a different strategy (either addition or both). After partitioning the data in this way, our results became congruent with that of Adams et al. (2021). We found that overall, there was a bias against using the subtractive transformation. When this pattern was </w:t>
      </w:r>
      <w:r w:rsidR="00AE3009" w:rsidRPr="005927DD">
        <w:rPr>
          <w:rFonts w:ascii="Times New Roman" w:hAnsi="Times New Roman" w:cs="Times New Roman"/>
        </w:rPr>
        <w:t>separated</w:t>
      </w:r>
      <w:r w:rsidRPr="005927DD">
        <w:rPr>
          <w:rFonts w:ascii="Times New Roman" w:hAnsi="Times New Roman" w:cs="Times New Roman"/>
        </w:rPr>
        <w:t xml:space="preserve"> by nationality, there was a difference between Americans and S</w:t>
      </w:r>
      <w:r w:rsidR="00F2581F" w:rsidRPr="005927DD">
        <w:rPr>
          <w:rFonts w:ascii="Times New Roman" w:hAnsi="Times New Roman" w:cs="Times New Roman"/>
        </w:rPr>
        <w:t>wedes</w:t>
      </w:r>
      <w:r w:rsidRPr="005927DD">
        <w:rPr>
          <w:rFonts w:ascii="Times New Roman" w:hAnsi="Times New Roman" w:cs="Times New Roman"/>
        </w:rPr>
        <w:t>, in which Americans used more of the both or add</w:t>
      </w:r>
      <w:r w:rsidR="00F2581F" w:rsidRPr="005927DD">
        <w:rPr>
          <w:rFonts w:ascii="Times New Roman" w:hAnsi="Times New Roman" w:cs="Times New Roman"/>
        </w:rPr>
        <w:t>ition strategy and Swedes</w:t>
      </w:r>
      <w:r w:rsidRPr="005927DD">
        <w:rPr>
          <w:rFonts w:ascii="Times New Roman" w:hAnsi="Times New Roman" w:cs="Times New Roman"/>
        </w:rPr>
        <w:t xml:space="preserve"> used more of the subtraction strategy. Furthermore, our design differed from Adams et al. (2021) because they also told participants that adding bricks would cost them ten cents </w:t>
      </w:r>
      <w:proofErr w:type="spellStart"/>
      <w:r w:rsidRPr="005927DD">
        <w:rPr>
          <w:rFonts w:ascii="Times New Roman" w:hAnsi="Times New Roman" w:cs="Times New Roman"/>
        </w:rPr>
        <w:t>a piece</w:t>
      </w:r>
      <w:proofErr w:type="spellEnd"/>
      <w:r w:rsidRPr="005927DD">
        <w:rPr>
          <w:rFonts w:ascii="Times New Roman" w:hAnsi="Times New Roman" w:cs="Times New Roman"/>
        </w:rPr>
        <w:t xml:space="preserve">, whereas our participants had no monetary stake in transforming the structure. </w:t>
      </w:r>
      <w:r w:rsidR="00AE3009" w:rsidRPr="005927DD">
        <w:rPr>
          <w:rFonts w:ascii="Times New Roman" w:hAnsi="Times New Roman" w:cs="Times New Roman"/>
        </w:rPr>
        <w:t>Adams et al. concluded that</w:t>
      </w:r>
      <w:r w:rsidRPr="005927DD">
        <w:rPr>
          <w:rFonts w:ascii="Times New Roman" w:hAnsi="Times New Roman" w:cs="Times New Roman"/>
        </w:rPr>
        <w:t xml:space="preserve"> that having a subtraction cue enabled participants to recognize the subtraction solution more clearly and therefore increased the number who chose that strategy. Still, we found no difference in strategy </w:t>
      </w:r>
      <w:r w:rsidR="00E70E22" w:rsidRPr="005927DD">
        <w:rPr>
          <w:rFonts w:ascii="Times New Roman" w:hAnsi="Times New Roman" w:cs="Times New Roman"/>
        </w:rPr>
        <w:t>when</w:t>
      </w:r>
      <w:r w:rsidRPr="005927DD">
        <w:rPr>
          <w:rFonts w:ascii="Times New Roman" w:hAnsi="Times New Roman" w:cs="Times New Roman"/>
        </w:rPr>
        <w:t xml:space="preserve"> counterbalancing</w:t>
      </w:r>
      <w:r w:rsidR="00E70E22" w:rsidRPr="005927DD">
        <w:rPr>
          <w:rFonts w:ascii="Times New Roman" w:hAnsi="Times New Roman" w:cs="Times New Roman"/>
        </w:rPr>
        <w:t xml:space="preserve"> instructions</w:t>
      </w:r>
      <w:r w:rsidRPr="005927DD">
        <w:rPr>
          <w:rFonts w:ascii="Times New Roman" w:hAnsi="Times New Roman" w:cs="Times New Roman"/>
        </w:rPr>
        <w:t xml:space="preserve">. </w:t>
      </w:r>
      <w:r w:rsidR="00AE3009" w:rsidRPr="005927DD">
        <w:rPr>
          <w:rFonts w:ascii="Times New Roman" w:hAnsi="Times New Roman" w:cs="Times New Roman"/>
        </w:rPr>
        <w:t>Additionally, w</w:t>
      </w:r>
      <w:r w:rsidRPr="005927DD">
        <w:rPr>
          <w:rFonts w:ascii="Times New Roman" w:hAnsi="Times New Roman" w:cs="Times New Roman"/>
        </w:rPr>
        <w:t xml:space="preserve">e found that Americans use the ‘both’ strategy at a higher frequency than </w:t>
      </w:r>
      <w:r w:rsidR="00AE3009" w:rsidRPr="005927DD">
        <w:rPr>
          <w:rFonts w:ascii="Times New Roman" w:hAnsi="Times New Roman" w:cs="Times New Roman"/>
        </w:rPr>
        <w:t>Swedes</w:t>
      </w:r>
      <w:r w:rsidRPr="005927DD">
        <w:rPr>
          <w:rFonts w:ascii="Times New Roman" w:hAnsi="Times New Roman" w:cs="Times New Roman"/>
        </w:rPr>
        <w:t xml:space="preserve">. Americans used either only addition or only subtraction less frequently than </w:t>
      </w:r>
      <w:r w:rsidR="00AE3009" w:rsidRPr="005927DD">
        <w:rPr>
          <w:rFonts w:ascii="Times New Roman" w:hAnsi="Times New Roman" w:cs="Times New Roman"/>
        </w:rPr>
        <w:t>Swedes</w:t>
      </w:r>
      <w:r w:rsidRPr="005927DD">
        <w:rPr>
          <w:rFonts w:ascii="Times New Roman" w:hAnsi="Times New Roman" w:cs="Times New Roman"/>
        </w:rPr>
        <w:t>. These results suggest that there is a cultural difference in approaching problem solving.</w:t>
      </w:r>
    </w:p>
    <w:p w14:paraId="3DBFC6E4" w14:textId="15BE013E" w:rsidR="00C96451" w:rsidRPr="005927DD" w:rsidRDefault="006E4C45" w:rsidP="00346698">
      <w:pPr>
        <w:rPr>
          <w:rFonts w:ascii="Times New Roman" w:hAnsi="Times New Roman" w:cs="Times New Roman"/>
          <w:b/>
        </w:rPr>
      </w:pPr>
      <w:r w:rsidRPr="005927DD">
        <w:rPr>
          <w:rFonts w:ascii="Times New Roman" w:hAnsi="Times New Roman" w:cs="Times New Roman"/>
          <w:b/>
        </w:rPr>
        <w:t>Symmetry Task</w:t>
      </w:r>
    </w:p>
    <w:p w14:paraId="17D274A9" w14:textId="4030B002" w:rsidR="006E4C45" w:rsidRPr="005927DD" w:rsidRDefault="006E4C45" w:rsidP="006E4C45">
      <w:pPr>
        <w:rPr>
          <w:rFonts w:ascii="Times New Roman" w:hAnsi="Times New Roman" w:cs="Times New Roman"/>
        </w:rPr>
      </w:pPr>
      <w:r w:rsidRPr="005927DD">
        <w:rPr>
          <w:rFonts w:ascii="Times New Roman" w:hAnsi="Times New Roman" w:cs="Times New Roman"/>
        </w:rPr>
        <w:t>Mean and standard deviation of the number of additive moves and subtractive moves made by participants on each level are shown in</w:t>
      </w:r>
      <w:r w:rsidR="00BA2325" w:rsidRPr="005927DD">
        <w:rPr>
          <w:rFonts w:ascii="Times New Roman" w:hAnsi="Times New Roman" w:cs="Times New Roman"/>
        </w:rPr>
        <w:t xml:space="preserve"> Table </w:t>
      </w:r>
      <w:r w:rsidR="00BE3A56" w:rsidRPr="005927DD">
        <w:rPr>
          <w:rFonts w:ascii="Times New Roman" w:hAnsi="Times New Roman" w:cs="Times New Roman"/>
        </w:rPr>
        <w:t>S</w:t>
      </w:r>
      <w:r w:rsidR="00BA2325" w:rsidRPr="005927DD">
        <w:rPr>
          <w:rFonts w:ascii="Times New Roman" w:hAnsi="Times New Roman" w:cs="Times New Roman"/>
        </w:rPr>
        <w:t>1</w:t>
      </w:r>
      <w:r w:rsidRPr="005927DD">
        <w:rPr>
          <w:rFonts w:ascii="Times New Roman" w:hAnsi="Times New Roman" w:cs="Times New Roman"/>
        </w:rPr>
        <w:t>.</w:t>
      </w:r>
    </w:p>
    <w:p w14:paraId="557D9343" w14:textId="54A0AB16" w:rsidR="00BA2325" w:rsidRPr="005927DD" w:rsidRDefault="00BA2325" w:rsidP="006E4C45">
      <w:pPr>
        <w:rPr>
          <w:rFonts w:ascii="Times New Roman" w:hAnsi="Times New Roman" w:cs="Times New Roman"/>
          <w:i/>
        </w:rPr>
      </w:pPr>
      <w:r w:rsidRPr="005927DD">
        <w:rPr>
          <w:rFonts w:ascii="Times New Roman" w:hAnsi="Times New Roman" w:cs="Times New Roman"/>
          <w:b/>
          <w:i/>
        </w:rPr>
        <w:lastRenderedPageBreak/>
        <w:t xml:space="preserve">Table </w:t>
      </w:r>
      <w:r w:rsidR="00BE3A56" w:rsidRPr="005927DD">
        <w:rPr>
          <w:rFonts w:ascii="Times New Roman" w:hAnsi="Times New Roman" w:cs="Times New Roman"/>
          <w:b/>
          <w:i/>
        </w:rPr>
        <w:t>S</w:t>
      </w:r>
      <w:r w:rsidRPr="005927DD">
        <w:rPr>
          <w:rFonts w:ascii="Times New Roman" w:hAnsi="Times New Roman" w:cs="Times New Roman"/>
          <w:b/>
          <w:i/>
        </w:rPr>
        <w:t xml:space="preserve">1. </w:t>
      </w:r>
      <w:r w:rsidRPr="005927DD">
        <w:rPr>
          <w:rFonts w:ascii="Times New Roman" w:hAnsi="Times New Roman" w:cs="Times New Roman"/>
          <w:i/>
        </w:rPr>
        <w:t xml:space="preserve">Means and standard deviations for the number of additive and subtractive moves made by participants on Levels 1-8 in the </w:t>
      </w:r>
      <w:r w:rsidR="008A1CEE" w:rsidRPr="005927DD">
        <w:rPr>
          <w:rFonts w:ascii="Times New Roman" w:hAnsi="Times New Roman" w:cs="Times New Roman"/>
          <w:i/>
        </w:rPr>
        <w:t xml:space="preserve">grid symmetry </w:t>
      </w:r>
      <w:r w:rsidRPr="005927DD">
        <w:rPr>
          <w:rFonts w:ascii="Times New Roman" w:hAnsi="Times New Roman" w:cs="Times New Roman"/>
          <w:i/>
        </w:rPr>
        <w:t>task.</w:t>
      </w:r>
    </w:p>
    <w:p w14:paraId="7FD24278" w14:textId="02F4E7E0" w:rsidR="006E4C45" w:rsidRPr="005927DD" w:rsidRDefault="00BA2325" w:rsidP="006E4C45">
      <w:pPr>
        <w:rPr>
          <w:rFonts w:ascii="Times New Roman" w:hAnsi="Times New Roman" w:cs="Times New Roman"/>
        </w:rPr>
      </w:pPr>
      <w:r w:rsidRPr="005927DD">
        <w:rPr>
          <w:rFonts w:ascii="Times New Roman" w:hAnsi="Times New Roman" w:cs="Times New Roman"/>
          <w:noProof/>
          <w:lang w:val="en-IN" w:eastAsia="en-IN"/>
        </w:rPr>
        <w:drawing>
          <wp:inline distT="0" distB="0" distL="0" distR="0" wp14:anchorId="0870340D" wp14:editId="3779A51D">
            <wp:extent cx="5773783" cy="1554480"/>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Untitled.jpg"/>
                    <pic:cNvPicPr/>
                  </pic:nvPicPr>
                  <pic:blipFill>
                    <a:blip r:embed="rId14">
                      <a:extLst>
                        <a:ext uri="{28A0092B-C50C-407E-A947-70E740481C1C}">
                          <a14:useLocalDpi xmlns:a14="http://schemas.microsoft.com/office/drawing/2010/main" val="0"/>
                        </a:ext>
                      </a:extLst>
                    </a:blip>
                    <a:stretch>
                      <a:fillRect/>
                    </a:stretch>
                  </pic:blipFill>
                  <pic:spPr>
                    <a:xfrm>
                      <a:off x="0" y="0"/>
                      <a:ext cx="5788480" cy="1558437"/>
                    </a:xfrm>
                    <a:prstGeom prst="rect">
                      <a:avLst/>
                    </a:prstGeom>
                  </pic:spPr>
                </pic:pic>
              </a:graphicData>
            </a:graphic>
          </wp:inline>
        </w:drawing>
      </w:r>
    </w:p>
    <w:p w14:paraId="404CF5F2" w14:textId="170B9CBF" w:rsidR="006E4C45" w:rsidRPr="005927DD" w:rsidRDefault="006E4C45" w:rsidP="006E4C45">
      <w:pPr>
        <w:rPr>
          <w:rFonts w:ascii="Times New Roman" w:hAnsi="Times New Roman" w:cs="Times New Roman"/>
        </w:rPr>
      </w:pPr>
      <w:r w:rsidRPr="005927DD">
        <w:rPr>
          <w:rFonts w:ascii="Times New Roman" w:hAnsi="Times New Roman" w:cs="Times New Roman"/>
        </w:rPr>
        <w:t xml:space="preserve">We performed paired-samples t-tests on the number of additive moves and the number of subtractive moves made by all participants (all age and culture groups included) on each level of the </w:t>
      </w:r>
      <w:r w:rsidR="008A1CEE" w:rsidRPr="005927DD">
        <w:rPr>
          <w:rFonts w:ascii="Times New Roman" w:hAnsi="Times New Roman" w:cs="Times New Roman"/>
        </w:rPr>
        <w:t xml:space="preserve">grid </w:t>
      </w:r>
      <w:r w:rsidRPr="005927DD">
        <w:rPr>
          <w:rFonts w:ascii="Times New Roman" w:hAnsi="Times New Roman" w:cs="Times New Roman"/>
        </w:rPr>
        <w:t xml:space="preserve">symmetry task. Participants made significantly more additive moves than subtractive moves on Level 1, t(92) = 2.24, p &lt; .05, Cohen’s d = 0.34, Level 2, t(91) = 7.83, p &lt; .01, Cohen’s d = 1.22, Level 3, t(91) = 10.36, p &lt; .01, Cohen’s d = 1.49, and Level 5, t(92) = 4.70, p &lt; .01, Cohen’s d = 0.71. Differences between the number of additive and subtractive moves on all other levels were not significant. </w:t>
      </w:r>
    </w:p>
    <w:p w14:paraId="63842498" w14:textId="5B8C4127" w:rsidR="006E4C45" w:rsidRPr="005927DD" w:rsidRDefault="006E4C45" w:rsidP="006E4C45">
      <w:pPr>
        <w:rPr>
          <w:rFonts w:ascii="Times New Roman" w:hAnsi="Times New Roman" w:cs="Times New Roman"/>
        </w:rPr>
      </w:pPr>
      <w:r w:rsidRPr="005927DD">
        <w:rPr>
          <w:rFonts w:ascii="Times New Roman" w:hAnsi="Times New Roman" w:cs="Times New Roman"/>
        </w:rPr>
        <w:t>Paired-samples t-tests on the adult sample showed that adult participants added more than subtracted on Level 2, t(47) = 7.15, p &lt; .01, Cohen’s d = 1.46, and Level 3, t(49) = 6.17, p &lt; .01, Cohen’s d = 1.24. The children sample made more additive moves than subtractive moves on Level 1, t(43) = 3.61, p &lt; .01, Cohen’s d = 0.80, Level 2, t(43) = 4.36, p &lt; .01, Cohen’s d = 1.02, Level 3, t(41) = 9.50, p &lt; .01, Cohen’s d = 1.89, Level 5, t(42) = 5.04, p &lt; .01, Cohen’s d = 1.02, and Level 7, t(38) = 2.33, p &lt; .05, Cohen’s d = 0.37.</w:t>
      </w:r>
    </w:p>
    <w:p w14:paraId="5F7CD9B2" w14:textId="4FD10342" w:rsidR="006E4C45" w:rsidRPr="005927DD" w:rsidRDefault="006E4C45" w:rsidP="006E4C45">
      <w:pPr>
        <w:rPr>
          <w:rFonts w:ascii="Times New Roman" w:hAnsi="Times New Roman" w:cs="Times New Roman"/>
        </w:rPr>
      </w:pPr>
      <w:r w:rsidRPr="005927DD">
        <w:rPr>
          <w:rFonts w:ascii="Times New Roman" w:hAnsi="Times New Roman" w:cs="Times New Roman"/>
        </w:rPr>
        <w:t xml:space="preserve">We performed separate paired-samples t-tests on the number of additive and subtractive moves for the USA adults sample and the </w:t>
      </w:r>
      <w:r w:rsidR="00F2581F" w:rsidRPr="005927DD">
        <w:rPr>
          <w:rFonts w:ascii="Times New Roman" w:hAnsi="Times New Roman" w:cs="Times New Roman"/>
        </w:rPr>
        <w:t>Swedish</w:t>
      </w:r>
      <w:r w:rsidRPr="005927DD">
        <w:rPr>
          <w:rFonts w:ascii="Times New Roman" w:hAnsi="Times New Roman" w:cs="Times New Roman"/>
        </w:rPr>
        <w:t xml:space="preserve"> </w:t>
      </w:r>
      <w:proofErr w:type="gramStart"/>
      <w:r w:rsidRPr="005927DD">
        <w:rPr>
          <w:rFonts w:ascii="Times New Roman" w:hAnsi="Times New Roman" w:cs="Times New Roman"/>
        </w:rPr>
        <w:t>adults</w:t>
      </w:r>
      <w:proofErr w:type="gramEnd"/>
      <w:r w:rsidRPr="005927DD">
        <w:rPr>
          <w:rFonts w:ascii="Times New Roman" w:hAnsi="Times New Roman" w:cs="Times New Roman"/>
        </w:rPr>
        <w:t xml:space="preserve"> sample. Participants from both regions added more than subtracted on several levels. The USA participants made more additions than subtractions on Level 2, </w:t>
      </w:r>
      <w:proofErr w:type="gramStart"/>
      <w:r w:rsidRPr="005927DD">
        <w:rPr>
          <w:rFonts w:ascii="Times New Roman" w:hAnsi="Times New Roman" w:cs="Times New Roman"/>
        </w:rPr>
        <w:t>t(</w:t>
      </w:r>
      <w:proofErr w:type="gramEnd"/>
      <w:r w:rsidRPr="005927DD">
        <w:rPr>
          <w:rFonts w:ascii="Times New Roman" w:hAnsi="Times New Roman" w:cs="Times New Roman"/>
        </w:rPr>
        <w:t xml:space="preserve">25) = 5.50, p &lt; .01, Cohen’s d = 1.31, and Level 3, t(25) = 3.25, p &lt; .01, Cohen’s d = 1.01. Similarly, the Swedish participants subtracted more on Level 2, </w:t>
      </w:r>
      <w:proofErr w:type="gramStart"/>
      <w:r w:rsidRPr="005927DD">
        <w:rPr>
          <w:rFonts w:ascii="Times New Roman" w:hAnsi="Times New Roman" w:cs="Times New Roman"/>
        </w:rPr>
        <w:t>t(</w:t>
      </w:r>
      <w:proofErr w:type="gramEnd"/>
      <w:r w:rsidRPr="005927DD">
        <w:rPr>
          <w:rFonts w:ascii="Times New Roman" w:hAnsi="Times New Roman" w:cs="Times New Roman"/>
        </w:rPr>
        <w:t xml:space="preserve">21) = 4.50, p &lt; .01, Cohen’s d = 1.72, and Level 3, t(23) = 7.23, p &lt; .01, Cohen’s d = 1.57. The USA participants, however, made more subtractive moves than additive moves on Level 8, t(27) = -2.79, p = .01, Cohen’s d = 0.95, while no difference was observed for Swedish participants on the same level, t(21) = -0.11, p &gt; </w:t>
      </w:r>
      <w:r w:rsidR="00AE3009" w:rsidRPr="005927DD">
        <w:rPr>
          <w:rFonts w:ascii="Times New Roman" w:hAnsi="Times New Roman" w:cs="Times New Roman"/>
        </w:rPr>
        <w:t>.05, Cohen’s d = 0.03</w:t>
      </w:r>
      <w:r w:rsidRPr="005927DD">
        <w:rPr>
          <w:rFonts w:ascii="Times New Roman" w:hAnsi="Times New Roman" w:cs="Times New Roman"/>
        </w:rPr>
        <w:t>.</w:t>
      </w:r>
    </w:p>
    <w:p w14:paraId="53B872E1" w14:textId="77777777" w:rsidR="006E4C45" w:rsidRPr="005927DD" w:rsidRDefault="006E4C45" w:rsidP="006E4C45">
      <w:pPr>
        <w:rPr>
          <w:rFonts w:ascii="Times New Roman" w:hAnsi="Times New Roman" w:cs="Times New Roman"/>
        </w:rPr>
      </w:pPr>
      <w:r w:rsidRPr="005927DD">
        <w:rPr>
          <w:rFonts w:ascii="Times New Roman" w:hAnsi="Times New Roman" w:cs="Times New Roman"/>
          <w:b/>
        </w:rPr>
        <w:t xml:space="preserve">Discussion. </w:t>
      </w:r>
      <w:r w:rsidRPr="005927DD">
        <w:rPr>
          <w:rFonts w:ascii="Times New Roman" w:hAnsi="Times New Roman" w:cs="Times New Roman"/>
        </w:rPr>
        <w:t>Looking at all participants as a whole, there was a tendency to add more tiles than removing tiles on four of the eight levels. Among these, Level 2 and Level 3 were solved with addition-biased solutions across both nationality groups and age groups. Both levels involve patter</w:t>
      </w:r>
      <w:r w:rsidR="0049130C" w:rsidRPr="005927DD">
        <w:rPr>
          <w:rFonts w:ascii="Times New Roman" w:hAnsi="Times New Roman" w:cs="Times New Roman"/>
        </w:rPr>
        <w:t>ns of an incomplete whole. These findings support the notion that</w:t>
      </w:r>
      <w:r w:rsidRPr="005927DD">
        <w:rPr>
          <w:rFonts w:ascii="Times New Roman" w:hAnsi="Times New Roman" w:cs="Times New Roman"/>
        </w:rPr>
        <w:t xml:space="preserve"> the simplicity principle in Gestalt psychology would provide an explanation for the additive bias. In order to complete the shape, people were more likely to add tiles to the pattern. </w:t>
      </w:r>
    </w:p>
    <w:p w14:paraId="661C0D2F" w14:textId="77777777" w:rsidR="006E4C45" w:rsidRPr="005927DD" w:rsidRDefault="006E4C45" w:rsidP="006E4C45">
      <w:pPr>
        <w:rPr>
          <w:rFonts w:ascii="Times New Roman" w:hAnsi="Times New Roman" w:cs="Times New Roman"/>
        </w:rPr>
      </w:pPr>
      <w:r w:rsidRPr="005927DD">
        <w:rPr>
          <w:rFonts w:ascii="Times New Roman" w:hAnsi="Times New Roman" w:cs="Times New Roman"/>
        </w:rPr>
        <w:t>The simplicity principle, however, does not fully explain our results. Levels 4 and 6 provided cues for creating a complete shape</w:t>
      </w:r>
      <w:r w:rsidR="0049130C" w:rsidRPr="005927DD">
        <w:rPr>
          <w:rFonts w:ascii="Times New Roman" w:hAnsi="Times New Roman" w:cs="Times New Roman"/>
        </w:rPr>
        <w:t xml:space="preserve"> with</w:t>
      </w:r>
      <w:r w:rsidRPr="005927DD">
        <w:rPr>
          <w:rFonts w:ascii="Times New Roman" w:hAnsi="Times New Roman" w:cs="Times New Roman"/>
        </w:rPr>
        <w:t xml:space="preserve"> only two tiles </w:t>
      </w:r>
      <w:r w:rsidR="0049130C" w:rsidRPr="005927DD">
        <w:rPr>
          <w:rFonts w:ascii="Times New Roman" w:hAnsi="Times New Roman" w:cs="Times New Roman"/>
        </w:rPr>
        <w:t xml:space="preserve">that </w:t>
      </w:r>
      <w:r w:rsidRPr="005927DD">
        <w:rPr>
          <w:rFonts w:ascii="Times New Roman" w:hAnsi="Times New Roman" w:cs="Times New Roman"/>
        </w:rPr>
        <w:t xml:space="preserve">needed to be removed, not added, to create the shape. If participants followed the simplicity principle on these levels, we would see a bias towards subtractive moves. This was not what we found: there was no bias for either addition or subtraction on Levels 4 and 6. The Gestalt levels that cued for addition (2 and 3) and subtraction (4 and 6) were comparable on other aspects: the number of additive/subtractive moves needed to complete the shape was the same (two), and the cued solutions were all the most efficient among all possible strategies in terms of minimizing moves. Therefore, it seems that a tendency to add more than to subtract still </w:t>
      </w:r>
      <w:r w:rsidRPr="005927DD">
        <w:rPr>
          <w:rFonts w:ascii="Times New Roman" w:hAnsi="Times New Roman" w:cs="Times New Roman"/>
        </w:rPr>
        <w:lastRenderedPageBreak/>
        <w:t xml:space="preserve">remained after taking into account the Gestalt principles. More specifically, additive solutions could be easily elicited by cues that rely on Gestalt principles, whereas it was harder to make people lean towards subtractive transformations with the same type of cues. </w:t>
      </w:r>
    </w:p>
    <w:p w14:paraId="5D32B00B" w14:textId="5F8B9C56" w:rsidR="006E4C45" w:rsidRPr="005927DD" w:rsidRDefault="0049130C" w:rsidP="006E4C45">
      <w:pPr>
        <w:rPr>
          <w:rFonts w:ascii="Times New Roman" w:hAnsi="Times New Roman" w:cs="Times New Roman"/>
        </w:rPr>
      </w:pPr>
      <w:r w:rsidRPr="005927DD">
        <w:rPr>
          <w:rFonts w:ascii="Times New Roman" w:hAnsi="Times New Roman" w:cs="Times New Roman"/>
        </w:rPr>
        <w:t>The 9-10 year old children in our</w:t>
      </w:r>
      <w:r w:rsidR="006E4C45" w:rsidRPr="005927DD">
        <w:rPr>
          <w:rFonts w:ascii="Times New Roman" w:hAnsi="Times New Roman" w:cs="Times New Roman"/>
        </w:rPr>
        <w:t xml:space="preserve"> sample showed a tendency to add on three more levels (1, 5, and 7) than the adults. The most efficient solutions for these levels contained either more subtractive moves (1 and 7) or the same number of additive and subtractive moves (5). It is thus reasonable to conclude that children were more biased towards additive transformations than adults, as they were prone to add even when it was not the most efficient strategy. </w:t>
      </w:r>
      <w:r w:rsidR="008B43DD" w:rsidRPr="005927DD">
        <w:rPr>
          <w:rFonts w:ascii="Times New Roman" w:hAnsi="Times New Roman" w:cs="Times New Roman"/>
        </w:rPr>
        <w:t>It is also worth noting</w:t>
      </w:r>
      <w:r w:rsidR="00E70E22" w:rsidRPr="005927DD">
        <w:rPr>
          <w:rFonts w:ascii="Times New Roman" w:hAnsi="Times New Roman" w:cs="Times New Roman"/>
        </w:rPr>
        <w:t xml:space="preserve"> that</w:t>
      </w:r>
      <w:r w:rsidR="008B43DD" w:rsidRPr="005927DD">
        <w:rPr>
          <w:rFonts w:ascii="Times New Roman" w:hAnsi="Times New Roman" w:cs="Times New Roman"/>
        </w:rPr>
        <w:t xml:space="preserve"> where</w:t>
      </w:r>
      <w:r w:rsidR="00E70E22" w:rsidRPr="005927DD">
        <w:rPr>
          <w:rFonts w:ascii="Times New Roman" w:hAnsi="Times New Roman" w:cs="Times New Roman"/>
        </w:rPr>
        <w:t xml:space="preserve"> children </w:t>
      </w:r>
      <w:r w:rsidR="008B43DD" w:rsidRPr="005927DD">
        <w:rPr>
          <w:rFonts w:ascii="Times New Roman" w:hAnsi="Times New Roman" w:cs="Times New Roman"/>
        </w:rPr>
        <w:t>had</w:t>
      </w:r>
      <w:r w:rsidR="00E70E22" w:rsidRPr="005927DD">
        <w:rPr>
          <w:rFonts w:ascii="Times New Roman" w:hAnsi="Times New Roman" w:cs="Times New Roman"/>
        </w:rPr>
        <w:t xml:space="preserve"> significant differences between adding and subtracting, </w:t>
      </w:r>
      <w:r w:rsidR="008B43DD" w:rsidRPr="005927DD">
        <w:rPr>
          <w:rFonts w:ascii="Times New Roman" w:hAnsi="Times New Roman" w:cs="Times New Roman"/>
        </w:rPr>
        <w:t xml:space="preserve">they </w:t>
      </w:r>
      <w:r w:rsidR="00E70E22" w:rsidRPr="005927DD">
        <w:rPr>
          <w:rFonts w:ascii="Times New Roman" w:hAnsi="Times New Roman" w:cs="Times New Roman"/>
        </w:rPr>
        <w:t>always favored the adding strategy</w:t>
      </w:r>
      <w:proofErr w:type="gramStart"/>
      <w:r w:rsidR="00E70E22" w:rsidRPr="005927DD">
        <w:rPr>
          <w:rFonts w:ascii="Times New Roman" w:hAnsi="Times New Roman" w:cs="Times New Roman"/>
        </w:rPr>
        <w:t>,.</w:t>
      </w:r>
      <w:proofErr w:type="gramEnd"/>
    </w:p>
    <w:p w14:paraId="7C988C61" w14:textId="77777777" w:rsidR="006E4C45" w:rsidRPr="005927DD" w:rsidRDefault="006E4C45" w:rsidP="006E4C45">
      <w:pPr>
        <w:rPr>
          <w:rFonts w:ascii="Times New Roman" w:hAnsi="Times New Roman" w:cs="Times New Roman"/>
        </w:rPr>
      </w:pPr>
      <w:r w:rsidRPr="005927DD">
        <w:rPr>
          <w:rFonts w:ascii="Times New Roman" w:hAnsi="Times New Roman" w:cs="Times New Roman"/>
        </w:rPr>
        <w:t xml:space="preserve">The </w:t>
      </w:r>
      <w:r w:rsidR="0049130C" w:rsidRPr="005927DD">
        <w:rPr>
          <w:rFonts w:ascii="Times New Roman" w:hAnsi="Times New Roman" w:cs="Times New Roman"/>
        </w:rPr>
        <w:t>American</w:t>
      </w:r>
      <w:r w:rsidRPr="005927DD">
        <w:rPr>
          <w:rFonts w:ascii="Times New Roman" w:hAnsi="Times New Roman" w:cs="Times New Roman"/>
        </w:rPr>
        <w:t xml:space="preserve"> and </w:t>
      </w:r>
      <w:r w:rsidR="0049130C" w:rsidRPr="005927DD">
        <w:rPr>
          <w:rFonts w:ascii="Times New Roman" w:hAnsi="Times New Roman" w:cs="Times New Roman"/>
        </w:rPr>
        <w:t>Swedish</w:t>
      </w:r>
      <w:r w:rsidRPr="005927DD">
        <w:rPr>
          <w:rFonts w:ascii="Times New Roman" w:hAnsi="Times New Roman" w:cs="Times New Roman"/>
        </w:rPr>
        <w:t xml:space="preserve"> adult samples differed only on Level 8, where the </w:t>
      </w:r>
      <w:r w:rsidR="0049130C" w:rsidRPr="005927DD">
        <w:rPr>
          <w:rFonts w:ascii="Times New Roman" w:hAnsi="Times New Roman" w:cs="Times New Roman"/>
        </w:rPr>
        <w:t>American</w:t>
      </w:r>
      <w:r w:rsidRPr="005927DD">
        <w:rPr>
          <w:rFonts w:ascii="Times New Roman" w:hAnsi="Times New Roman" w:cs="Times New Roman"/>
        </w:rPr>
        <w:t xml:space="preserve"> participants were more likely to remove tiles. Removing the four outstanding tiles or adding four to create a symmetry were equally efficient for this level. This result therefore suggests that participants from the </w:t>
      </w:r>
      <w:r w:rsidR="0049130C" w:rsidRPr="005927DD">
        <w:rPr>
          <w:rFonts w:ascii="Times New Roman" w:hAnsi="Times New Roman" w:cs="Times New Roman"/>
        </w:rPr>
        <w:t>United States</w:t>
      </w:r>
      <w:r w:rsidRPr="005927DD">
        <w:rPr>
          <w:rFonts w:ascii="Times New Roman" w:hAnsi="Times New Roman" w:cs="Times New Roman"/>
        </w:rPr>
        <w:t xml:space="preserve"> were slightly more likely than their </w:t>
      </w:r>
      <w:r w:rsidR="0049130C" w:rsidRPr="005927DD">
        <w:rPr>
          <w:rFonts w:ascii="Times New Roman" w:hAnsi="Times New Roman" w:cs="Times New Roman"/>
        </w:rPr>
        <w:t>Swedish</w:t>
      </w:r>
      <w:r w:rsidRPr="005927DD">
        <w:rPr>
          <w:rFonts w:ascii="Times New Roman" w:hAnsi="Times New Roman" w:cs="Times New Roman"/>
        </w:rPr>
        <w:t xml:space="preserve"> counterparts to adopt subtractive strategies.</w:t>
      </w:r>
    </w:p>
    <w:p w14:paraId="034E6525" w14:textId="77777777" w:rsidR="006E4C45" w:rsidRPr="005927DD" w:rsidRDefault="00E70E22" w:rsidP="006E4C45">
      <w:pPr>
        <w:rPr>
          <w:rFonts w:ascii="Times New Roman" w:hAnsi="Times New Roman" w:cs="Times New Roman"/>
          <w:b/>
        </w:rPr>
      </w:pPr>
      <w:r w:rsidRPr="005927DD">
        <w:rPr>
          <w:rFonts w:ascii="Times New Roman" w:hAnsi="Times New Roman" w:cs="Times New Roman"/>
          <w:b/>
        </w:rPr>
        <w:t xml:space="preserve">The </w:t>
      </w:r>
      <w:proofErr w:type="spellStart"/>
      <w:r w:rsidR="006E4C45" w:rsidRPr="005927DD">
        <w:rPr>
          <w:rFonts w:ascii="Times New Roman" w:hAnsi="Times New Roman" w:cs="Times New Roman"/>
          <w:b/>
          <w:i/>
        </w:rPr>
        <w:t>Ludum</w:t>
      </w:r>
      <w:proofErr w:type="spellEnd"/>
      <w:r w:rsidR="006E4C45" w:rsidRPr="005927DD">
        <w:rPr>
          <w:rFonts w:ascii="Times New Roman" w:hAnsi="Times New Roman" w:cs="Times New Roman"/>
          <w:b/>
        </w:rPr>
        <w:t xml:space="preserve"> Task</w:t>
      </w:r>
    </w:p>
    <w:p w14:paraId="3D37CA3B" w14:textId="521E5396" w:rsidR="006E4C45" w:rsidRPr="005927DD" w:rsidRDefault="00C123A4" w:rsidP="006E4C45">
      <w:pPr>
        <w:rPr>
          <w:rFonts w:ascii="Times New Roman" w:hAnsi="Times New Roman" w:cs="Times New Roman"/>
        </w:rPr>
      </w:pPr>
      <w:r w:rsidRPr="005927DD">
        <w:rPr>
          <w:rFonts w:ascii="Times New Roman" w:hAnsi="Times New Roman" w:cs="Times New Roman"/>
        </w:rPr>
        <w:t xml:space="preserve">Three adult participants’ and 16 child participants’ data were excluded from the final analysis due to not reaching the test room of the task, resulting in a total adult sample of </w:t>
      </w:r>
      <w:r w:rsidRPr="005927DD">
        <w:rPr>
          <w:rFonts w:ascii="Times New Roman" w:hAnsi="Times New Roman" w:cs="Times New Roman"/>
          <w:i/>
          <w:iCs/>
        </w:rPr>
        <w:t>n</w:t>
      </w:r>
      <w:r w:rsidRPr="005927DD">
        <w:rPr>
          <w:rFonts w:ascii="Times New Roman" w:hAnsi="Times New Roman" w:cs="Times New Roman"/>
        </w:rPr>
        <w:t xml:space="preserve"> = 55 and </w:t>
      </w:r>
      <w:r w:rsidRPr="005927DD">
        <w:rPr>
          <w:rFonts w:ascii="Times New Roman" w:hAnsi="Times New Roman" w:cs="Times New Roman"/>
          <w:i/>
          <w:iCs/>
        </w:rPr>
        <w:t>n</w:t>
      </w:r>
      <w:r w:rsidRPr="005927DD">
        <w:rPr>
          <w:rFonts w:ascii="Times New Roman" w:hAnsi="Times New Roman" w:cs="Times New Roman"/>
        </w:rPr>
        <w:t xml:space="preserve"> = 42 children. </w:t>
      </w:r>
      <w:r w:rsidR="006E4C45" w:rsidRPr="005927DD">
        <w:rPr>
          <w:rFonts w:ascii="Times New Roman" w:hAnsi="Times New Roman" w:cs="Times New Roman"/>
        </w:rPr>
        <w:t xml:space="preserve">Overall, Chi-square tests of independence revealed no difference in additive or subtractive strategies between adults and children, and no difference in additive or subtractive solutions between Swedish and American adults, X2(1) = 1.91, </w:t>
      </w:r>
      <w:r w:rsidR="006E4C45" w:rsidRPr="005927DD">
        <w:rPr>
          <w:rFonts w:ascii="Times New Roman" w:hAnsi="Times New Roman" w:cs="Times New Roman"/>
          <w:i/>
        </w:rPr>
        <w:t>p</w:t>
      </w:r>
      <w:r w:rsidR="006E4C45" w:rsidRPr="005927DD">
        <w:rPr>
          <w:rFonts w:ascii="Times New Roman" w:hAnsi="Times New Roman" w:cs="Times New Roman"/>
        </w:rPr>
        <w:t xml:space="preserve"> = .17. However, when examining whether participants were primed with additive or subtractive solutions, there was a difference in the adults that were primed with subtraction solutions X2(2) = 7.29, </w:t>
      </w:r>
      <w:r w:rsidR="006E4C45" w:rsidRPr="005927DD">
        <w:rPr>
          <w:rFonts w:ascii="Times New Roman" w:hAnsi="Times New Roman" w:cs="Times New Roman"/>
          <w:i/>
        </w:rPr>
        <w:t>p</w:t>
      </w:r>
      <w:r w:rsidR="006E4C45" w:rsidRPr="005927DD">
        <w:rPr>
          <w:rFonts w:ascii="Times New Roman" w:hAnsi="Times New Roman" w:cs="Times New Roman"/>
        </w:rPr>
        <w:t xml:space="preserve"> = .026, compared to</w:t>
      </w:r>
      <w:r w:rsidR="00971182" w:rsidRPr="005927DD">
        <w:rPr>
          <w:rFonts w:ascii="Times New Roman" w:hAnsi="Times New Roman" w:cs="Times New Roman"/>
        </w:rPr>
        <w:t xml:space="preserve"> additive solutions (see Table </w:t>
      </w:r>
      <w:r w:rsidR="00BE3A56" w:rsidRPr="005927DD">
        <w:rPr>
          <w:rFonts w:ascii="Times New Roman" w:hAnsi="Times New Roman" w:cs="Times New Roman"/>
        </w:rPr>
        <w:t>S</w:t>
      </w:r>
      <w:r w:rsidR="00971182" w:rsidRPr="005927DD">
        <w:rPr>
          <w:rFonts w:ascii="Times New Roman" w:hAnsi="Times New Roman" w:cs="Times New Roman"/>
        </w:rPr>
        <w:t>2</w:t>
      </w:r>
      <w:r w:rsidR="006E4C45" w:rsidRPr="005927DD">
        <w:rPr>
          <w:rFonts w:ascii="Times New Roman" w:hAnsi="Times New Roman" w:cs="Times New Roman"/>
        </w:rPr>
        <w:t xml:space="preserve">). We found no effect of priming for the children. </w:t>
      </w:r>
    </w:p>
    <w:p w14:paraId="2056009E" w14:textId="2CF1F862" w:rsidR="006E4C45" w:rsidRPr="005927DD" w:rsidRDefault="006E4C45" w:rsidP="006E4C45">
      <w:pPr>
        <w:autoSpaceDE w:val="0"/>
        <w:autoSpaceDN w:val="0"/>
        <w:adjustRightInd w:val="0"/>
        <w:spacing w:after="0" w:line="240" w:lineRule="auto"/>
        <w:rPr>
          <w:rFonts w:ascii="Times New Roman" w:hAnsi="Times New Roman" w:cs="Times New Roman"/>
          <w:i/>
        </w:rPr>
      </w:pPr>
      <w:r w:rsidRPr="005927DD">
        <w:rPr>
          <w:rFonts w:ascii="Times New Roman" w:hAnsi="Times New Roman" w:cs="Times New Roman"/>
          <w:b/>
          <w:i/>
        </w:rPr>
        <w:t>T</w:t>
      </w:r>
      <w:r w:rsidR="00971182" w:rsidRPr="005927DD">
        <w:rPr>
          <w:rFonts w:ascii="Times New Roman" w:hAnsi="Times New Roman" w:cs="Times New Roman"/>
          <w:b/>
          <w:i/>
        </w:rPr>
        <w:t xml:space="preserve">able </w:t>
      </w:r>
      <w:r w:rsidR="00BE3A56" w:rsidRPr="005927DD">
        <w:rPr>
          <w:rFonts w:ascii="Times New Roman" w:hAnsi="Times New Roman" w:cs="Times New Roman"/>
          <w:b/>
          <w:i/>
        </w:rPr>
        <w:t>S</w:t>
      </w:r>
      <w:r w:rsidR="00971182" w:rsidRPr="005927DD">
        <w:rPr>
          <w:rFonts w:ascii="Times New Roman" w:hAnsi="Times New Roman" w:cs="Times New Roman"/>
          <w:b/>
          <w:i/>
        </w:rPr>
        <w:t>2</w:t>
      </w:r>
      <w:r w:rsidRPr="005927DD">
        <w:rPr>
          <w:rFonts w:ascii="Times New Roman" w:hAnsi="Times New Roman" w:cs="Times New Roman"/>
          <w:b/>
          <w:i/>
        </w:rPr>
        <w:t xml:space="preserve">. </w:t>
      </w:r>
      <w:r w:rsidRPr="005927DD">
        <w:rPr>
          <w:rFonts w:ascii="Times New Roman" w:hAnsi="Times New Roman" w:cs="Times New Roman"/>
          <w:i/>
        </w:rPr>
        <w:t xml:space="preserve">Frequencies of addition, subtraction, or </w:t>
      </w:r>
      <w:proofErr w:type="spellStart"/>
      <w:r w:rsidRPr="005927DD">
        <w:rPr>
          <w:rFonts w:ascii="Times New Roman" w:hAnsi="Times New Roman" w:cs="Times New Roman"/>
          <w:i/>
        </w:rPr>
        <w:t>addition+subtraction</w:t>
      </w:r>
      <w:proofErr w:type="spellEnd"/>
      <w:r w:rsidRPr="005927DD">
        <w:rPr>
          <w:rFonts w:ascii="Times New Roman" w:hAnsi="Times New Roman" w:cs="Times New Roman"/>
          <w:i/>
        </w:rPr>
        <w:t xml:space="preserve"> solutions for the final test room in adults. Participants were primed with either addition or subtraction solutions. </w:t>
      </w:r>
    </w:p>
    <w:tbl>
      <w:tblPr>
        <w:tblW w:w="6663" w:type="dxa"/>
        <w:tblLayout w:type="fixed"/>
        <w:tblCellMar>
          <w:left w:w="0" w:type="dxa"/>
          <w:right w:w="0" w:type="dxa"/>
        </w:tblCellMar>
        <w:tblLook w:val="0000" w:firstRow="0" w:lastRow="0" w:firstColumn="0" w:lastColumn="0" w:noHBand="0" w:noVBand="0"/>
      </w:tblPr>
      <w:tblGrid>
        <w:gridCol w:w="1560"/>
        <w:gridCol w:w="1238"/>
        <w:gridCol w:w="1313"/>
        <w:gridCol w:w="1559"/>
        <w:gridCol w:w="993"/>
      </w:tblGrid>
      <w:tr w:rsidR="005927DD" w:rsidRPr="005927DD" w14:paraId="7B400229" w14:textId="77777777" w:rsidTr="00C123A4">
        <w:trPr>
          <w:cantSplit/>
        </w:trPr>
        <w:tc>
          <w:tcPr>
            <w:tcW w:w="6663" w:type="dxa"/>
            <w:gridSpan w:val="5"/>
            <w:tcBorders>
              <w:top w:val="single" w:sz="4" w:space="0" w:color="auto"/>
              <w:left w:val="nil"/>
              <w:bottom w:val="nil"/>
              <w:right w:val="nil"/>
            </w:tcBorders>
            <w:shd w:val="clear" w:color="auto" w:fill="FFFFFF"/>
          </w:tcPr>
          <w:p w14:paraId="2F917B9D" w14:textId="77777777" w:rsidR="00C123A4" w:rsidRPr="005927DD" w:rsidRDefault="00C123A4" w:rsidP="00C123A4">
            <w:pPr>
              <w:autoSpaceDE w:val="0"/>
              <w:autoSpaceDN w:val="0"/>
              <w:adjustRightInd w:val="0"/>
              <w:spacing w:after="0" w:line="320" w:lineRule="atLeast"/>
              <w:ind w:left="60" w:right="60"/>
              <w:rPr>
                <w:rFonts w:ascii="Times New Roman" w:hAnsi="Times New Roman" w:cs="Times New Roman"/>
              </w:rPr>
            </w:pPr>
          </w:p>
        </w:tc>
      </w:tr>
      <w:tr w:rsidR="005927DD" w:rsidRPr="005927DD" w14:paraId="2350D9F0" w14:textId="77777777" w:rsidTr="00E87C18">
        <w:trPr>
          <w:cantSplit/>
        </w:trPr>
        <w:tc>
          <w:tcPr>
            <w:tcW w:w="2798" w:type="dxa"/>
            <w:gridSpan w:val="2"/>
            <w:vMerge w:val="restart"/>
            <w:tcBorders>
              <w:top w:val="nil"/>
              <w:left w:val="nil"/>
              <w:bottom w:val="nil"/>
              <w:right w:val="nil"/>
            </w:tcBorders>
            <w:shd w:val="clear" w:color="auto" w:fill="FFFFFF"/>
            <w:vAlign w:val="bottom"/>
          </w:tcPr>
          <w:p w14:paraId="619FCDB6" w14:textId="77777777" w:rsidR="00C123A4" w:rsidRPr="005927DD" w:rsidRDefault="00C123A4" w:rsidP="00E87C18">
            <w:pPr>
              <w:autoSpaceDE w:val="0"/>
              <w:autoSpaceDN w:val="0"/>
              <w:adjustRightInd w:val="0"/>
              <w:spacing w:after="0" w:line="240" w:lineRule="auto"/>
              <w:rPr>
                <w:rFonts w:ascii="Times New Roman" w:hAnsi="Times New Roman" w:cs="Times New Roman"/>
              </w:rPr>
            </w:pPr>
          </w:p>
        </w:tc>
        <w:tc>
          <w:tcPr>
            <w:tcW w:w="2872" w:type="dxa"/>
            <w:gridSpan w:val="2"/>
            <w:tcBorders>
              <w:top w:val="nil"/>
              <w:left w:val="nil"/>
              <w:bottom w:val="nil"/>
              <w:right w:val="single" w:sz="8" w:space="0" w:color="E0E0E0"/>
            </w:tcBorders>
            <w:shd w:val="clear" w:color="auto" w:fill="FFFFFF"/>
            <w:vAlign w:val="bottom"/>
          </w:tcPr>
          <w:p w14:paraId="4AA3B1D5" w14:textId="77777777" w:rsidR="00C123A4" w:rsidRPr="005927DD" w:rsidRDefault="00C123A4" w:rsidP="00E87C18">
            <w:pPr>
              <w:autoSpaceDE w:val="0"/>
              <w:autoSpaceDN w:val="0"/>
              <w:adjustRightInd w:val="0"/>
              <w:spacing w:after="0" w:line="320" w:lineRule="atLeast"/>
              <w:ind w:left="60" w:right="60"/>
              <w:jc w:val="center"/>
              <w:rPr>
                <w:rFonts w:ascii="Times New Roman" w:hAnsi="Times New Roman" w:cs="Times New Roman"/>
              </w:rPr>
            </w:pPr>
            <w:r w:rsidRPr="005927DD">
              <w:rPr>
                <w:rFonts w:ascii="Times New Roman" w:hAnsi="Times New Roman" w:cs="Times New Roman"/>
              </w:rPr>
              <w:t>Priming Group</w:t>
            </w:r>
          </w:p>
        </w:tc>
        <w:tc>
          <w:tcPr>
            <w:tcW w:w="993" w:type="dxa"/>
            <w:vMerge w:val="restart"/>
            <w:tcBorders>
              <w:top w:val="nil"/>
              <w:left w:val="single" w:sz="8" w:space="0" w:color="E0E0E0"/>
              <w:bottom w:val="nil"/>
              <w:right w:val="nil"/>
            </w:tcBorders>
            <w:shd w:val="clear" w:color="auto" w:fill="FFFFFF"/>
            <w:vAlign w:val="bottom"/>
          </w:tcPr>
          <w:p w14:paraId="04EA15BE" w14:textId="77777777" w:rsidR="00C123A4" w:rsidRPr="005927DD" w:rsidRDefault="00C123A4" w:rsidP="00E87C18">
            <w:pPr>
              <w:autoSpaceDE w:val="0"/>
              <w:autoSpaceDN w:val="0"/>
              <w:adjustRightInd w:val="0"/>
              <w:spacing w:after="0" w:line="320" w:lineRule="atLeast"/>
              <w:ind w:left="60" w:right="60"/>
              <w:jc w:val="center"/>
              <w:rPr>
                <w:rFonts w:ascii="Times New Roman" w:hAnsi="Times New Roman" w:cs="Times New Roman"/>
              </w:rPr>
            </w:pPr>
            <w:r w:rsidRPr="005927DD">
              <w:rPr>
                <w:rFonts w:ascii="Times New Roman" w:hAnsi="Times New Roman" w:cs="Times New Roman"/>
              </w:rPr>
              <w:t>Total</w:t>
            </w:r>
          </w:p>
        </w:tc>
      </w:tr>
      <w:tr w:rsidR="005927DD" w:rsidRPr="005927DD" w14:paraId="73AA00DD" w14:textId="77777777" w:rsidTr="00E87C18">
        <w:trPr>
          <w:cantSplit/>
        </w:trPr>
        <w:tc>
          <w:tcPr>
            <w:tcW w:w="2798" w:type="dxa"/>
            <w:gridSpan w:val="2"/>
            <w:vMerge/>
            <w:tcBorders>
              <w:top w:val="nil"/>
              <w:left w:val="nil"/>
              <w:bottom w:val="single" w:sz="8" w:space="0" w:color="152935"/>
              <w:right w:val="nil"/>
            </w:tcBorders>
            <w:shd w:val="clear" w:color="auto" w:fill="FFFFFF"/>
            <w:vAlign w:val="bottom"/>
          </w:tcPr>
          <w:p w14:paraId="6FC5A3B3" w14:textId="77777777" w:rsidR="00C123A4" w:rsidRPr="005927DD" w:rsidRDefault="00C123A4" w:rsidP="00E87C18">
            <w:pPr>
              <w:autoSpaceDE w:val="0"/>
              <w:autoSpaceDN w:val="0"/>
              <w:adjustRightInd w:val="0"/>
              <w:spacing w:after="0" w:line="240" w:lineRule="auto"/>
              <w:rPr>
                <w:rFonts w:ascii="Times New Roman" w:hAnsi="Times New Roman" w:cs="Times New Roman"/>
              </w:rPr>
            </w:pPr>
          </w:p>
        </w:tc>
        <w:tc>
          <w:tcPr>
            <w:tcW w:w="1313" w:type="dxa"/>
            <w:tcBorders>
              <w:top w:val="nil"/>
              <w:left w:val="nil"/>
              <w:bottom w:val="single" w:sz="8" w:space="0" w:color="152935"/>
              <w:right w:val="single" w:sz="8" w:space="0" w:color="E0E0E0"/>
            </w:tcBorders>
            <w:shd w:val="clear" w:color="auto" w:fill="FFFFFF"/>
            <w:vAlign w:val="bottom"/>
          </w:tcPr>
          <w:p w14:paraId="0C26103A" w14:textId="77777777" w:rsidR="00C123A4" w:rsidRPr="005927DD" w:rsidRDefault="00C123A4" w:rsidP="00E87C18">
            <w:pPr>
              <w:autoSpaceDE w:val="0"/>
              <w:autoSpaceDN w:val="0"/>
              <w:adjustRightInd w:val="0"/>
              <w:spacing w:after="0" w:line="320" w:lineRule="atLeast"/>
              <w:ind w:left="60" w:right="60"/>
              <w:jc w:val="center"/>
              <w:rPr>
                <w:rFonts w:ascii="Times New Roman" w:hAnsi="Times New Roman" w:cs="Times New Roman"/>
              </w:rPr>
            </w:pPr>
            <w:r w:rsidRPr="005927DD">
              <w:rPr>
                <w:rFonts w:ascii="Times New Roman" w:hAnsi="Times New Roman" w:cs="Times New Roman"/>
              </w:rPr>
              <w:t>Addition</w:t>
            </w:r>
          </w:p>
        </w:tc>
        <w:tc>
          <w:tcPr>
            <w:tcW w:w="1559" w:type="dxa"/>
            <w:tcBorders>
              <w:top w:val="nil"/>
              <w:left w:val="single" w:sz="8" w:space="0" w:color="E0E0E0"/>
              <w:bottom w:val="single" w:sz="8" w:space="0" w:color="152935"/>
              <w:right w:val="single" w:sz="8" w:space="0" w:color="E0E0E0"/>
            </w:tcBorders>
            <w:shd w:val="clear" w:color="auto" w:fill="FFFFFF"/>
            <w:vAlign w:val="bottom"/>
          </w:tcPr>
          <w:p w14:paraId="2B4940D6" w14:textId="77777777" w:rsidR="00C123A4" w:rsidRPr="005927DD" w:rsidRDefault="00C123A4" w:rsidP="00E87C18">
            <w:pPr>
              <w:autoSpaceDE w:val="0"/>
              <w:autoSpaceDN w:val="0"/>
              <w:adjustRightInd w:val="0"/>
              <w:spacing w:after="0" w:line="320" w:lineRule="atLeast"/>
              <w:ind w:left="60" w:right="60"/>
              <w:jc w:val="center"/>
              <w:rPr>
                <w:rFonts w:ascii="Times New Roman" w:hAnsi="Times New Roman" w:cs="Times New Roman"/>
              </w:rPr>
            </w:pPr>
            <w:r w:rsidRPr="005927DD">
              <w:rPr>
                <w:rFonts w:ascii="Times New Roman" w:hAnsi="Times New Roman" w:cs="Times New Roman"/>
              </w:rPr>
              <w:t>Subtraction</w:t>
            </w:r>
          </w:p>
        </w:tc>
        <w:tc>
          <w:tcPr>
            <w:tcW w:w="993" w:type="dxa"/>
            <w:vMerge/>
            <w:tcBorders>
              <w:top w:val="nil"/>
              <w:left w:val="single" w:sz="8" w:space="0" w:color="E0E0E0"/>
              <w:bottom w:val="single" w:sz="8" w:space="0" w:color="152935"/>
              <w:right w:val="nil"/>
            </w:tcBorders>
            <w:shd w:val="clear" w:color="auto" w:fill="FFFFFF"/>
            <w:vAlign w:val="bottom"/>
          </w:tcPr>
          <w:p w14:paraId="34491B53" w14:textId="77777777" w:rsidR="00C123A4" w:rsidRPr="005927DD" w:rsidRDefault="00C123A4" w:rsidP="00E87C18">
            <w:pPr>
              <w:autoSpaceDE w:val="0"/>
              <w:autoSpaceDN w:val="0"/>
              <w:adjustRightInd w:val="0"/>
              <w:spacing w:after="0" w:line="240" w:lineRule="auto"/>
              <w:rPr>
                <w:rFonts w:ascii="Times New Roman" w:hAnsi="Times New Roman" w:cs="Times New Roman"/>
              </w:rPr>
            </w:pPr>
          </w:p>
        </w:tc>
      </w:tr>
      <w:tr w:rsidR="005927DD" w:rsidRPr="005927DD" w14:paraId="3F9A2751" w14:textId="77777777" w:rsidTr="00E87C18">
        <w:trPr>
          <w:cantSplit/>
        </w:trPr>
        <w:tc>
          <w:tcPr>
            <w:tcW w:w="1560" w:type="dxa"/>
            <w:vMerge w:val="restart"/>
            <w:tcBorders>
              <w:top w:val="single" w:sz="8" w:space="0" w:color="152935"/>
              <w:left w:val="nil"/>
              <w:bottom w:val="single" w:sz="8" w:space="0" w:color="AEAEAE"/>
              <w:right w:val="nil"/>
            </w:tcBorders>
            <w:shd w:val="clear" w:color="auto" w:fill="auto"/>
          </w:tcPr>
          <w:p w14:paraId="5BF00396" w14:textId="77777777" w:rsidR="00C123A4" w:rsidRPr="005927DD" w:rsidRDefault="00C123A4" w:rsidP="00E87C18">
            <w:pPr>
              <w:autoSpaceDE w:val="0"/>
              <w:autoSpaceDN w:val="0"/>
              <w:adjustRightInd w:val="0"/>
              <w:spacing w:after="0" w:line="320" w:lineRule="atLeast"/>
              <w:ind w:left="60" w:right="60"/>
              <w:rPr>
                <w:rFonts w:ascii="Times New Roman" w:hAnsi="Times New Roman" w:cs="Times New Roman"/>
              </w:rPr>
            </w:pPr>
            <w:r w:rsidRPr="005927DD">
              <w:rPr>
                <w:rFonts w:ascii="Times New Roman" w:hAnsi="Times New Roman" w:cs="Times New Roman"/>
              </w:rPr>
              <w:t>Test Room Solution</w:t>
            </w:r>
          </w:p>
        </w:tc>
        <w:tc>
          <w:tcPr>
            <w:tcW w:w="1238" w:type="dxa"/>
            <w:tcBorders>
              <w:top w:val="single" w:sz="8" w:space="0" w:color="152935"/>
              <w:left w:val="nil"/>
              <w:bottom w:val="single" w:sz="8" w:space="0" w:color="AEAEAE"/>
              <w:right w:val="nil"/>
            </w:tcBorders>
            <w:shd w:val="clear" w:color="auto" w:fill="auto"/>
          </w:tcPr>
          <w:p w14:paraId="21C68183" w14:textId="77777777" w:rsidR="00C123A4" w:rsidRPr="005927DD" w:rsidRDefault="00C123A4" w:rsidP="00E87C18">
            <w:pPr>
              <w:autoSpaceDE w:val="0"/>
              <w:autoSpaceDN w:val="0"/>
              <w:adjustRightInd w:val="0"/>
              <w:spacing w:after="0" w:line="320" w:lineRule="atLeast"/>
              <w:ind w:left="60" w:right="60"/>
              <w:rPr>
                <w:rFonts w:ascii="Times New Roman" w:hAnsi="Times New Roman" w:cs="Times New Roman"/>
              </w:rPr>
            </w:pPr>
            <w:r w:rsidRPr="005927DD">
              <w:rPr>
                <w:rFonts w:ascii="Times New Roman" w:hAnsi="Times New Roman" w:cs="Times New Roman"/>
              </w:rPr>
              <w:t>Add</w:t>
            </w:r>
          </w:p>
        </w:tc>
        <w:tc>
          <w:tcPr>
            <w:tcW w:w="1313" w:type="dxa"/>
            <w:tcBorders>
              <w:top w:val="single" w:sz="8" w:space="0" w:color="152935"/>
              <w:left w:val="nil"/>
              <w:bottom w:val="single" w:sz="8" w:space="0" w:color="AEAEAE"/>
              <w:right w:val="single" w:sz="8" w:space="0" w:color="E0E0E0"/>
            </w:tcBorders>
            <w:shd w:val="clear" w:color="auto" w:fill="auto"/>
          </w:tcPr>
          <w:p w14:paraId="57634745" w14:textId="3CA3CB0A" w:rsidR="00C123A4" w:rsidRPr="005927DD" w:rsidRDefault="00981F5C" w:rsidP="00E87C18">
            <w:pPr>
              <w:autoSpaceDE w:val="0"/>
              <w:autoSpaceDN w:val="0"/>
              <w:adjustRightInd w:val="0"/>
              <w:spacing w:after="0" w:line="320" w:lineRule="atLeast"/>
              <w:ind w:left="60" w:right="60"/>
              <w:jc w:val="center"/>
              <w:rPr>
                <w:rFonts w:ascii="Times New Roman" w:hAnsi="Times New Roman" w:cs="Times New Roman"/>
              </w:rPr>
            </w:pPr>
            <w:r w:rsidRPr="005927DD">
              <w:rPr>
                <w:rFonts w:ascii="Times New Roman" w:hAnsi="Times New Roman" w:cs="Times New Roman"/>
              </w:rPr>
              <w:t>2</w:t>
            </w:r>
          </w:p>
        </w:tc>
        <w:tc>
          <w:tcPr>
            <w:tcW w:w="1559" w:type="dxa"/>
            <w:tcBorders>
              <w:top w:val="single" w:sz="8" w:space="0" w:color="152935"/>
              <w:left w:val="single" w:sz="8" w:space="0" w:color="E0E0E0"/>
              <w:bottom w:val="single" w:sz="8" w:space="0" w:color="AEAEAE"/>
              <w:right w:val="single" w:sz="8" w:space="0" w:color="E0E0E0"/>
            </w:tcBorders>
            <w:shd w:val="clear" w:color="auto" w:fill="auto"/>
          </w:tcPr>
          <w:p w14:paraId="16B20340" w14:textId="775F3358" w:rsidR="00C123A4" w:rsidRPr="005927DD" w:rsidRDefault="00981F5C" w:rsidP="00E87C18">
            <w:pPr>
              <w:autoSpaceDE w:val="0"/>
              <w:autoSpaceDN w:val="0"/>
              <w:adjustRightInd w:val="0"/>
              <w:spacing w:after="0" w:line="320" w:lineRule="atLeast"/>
              <w:ind w:left="60" w:right="60"/>
              <w:jc w:val="center"/>
              <w:rPr>
                <w:rFonts w:ascii="Times New Roman" w:hAnsi="Times New Roman" w:cs="Times New Roman"/>
              </w:rPr>
            </w:pPr>
            <w:r w:rsidRPr="005927DD">
              <w:rPr>
                <w:rFonts w:ascii="Times New Roman" w:hAnsi="Times New Roman" w:cs="Times New Roman"/>
              </w:rPr>
              <w:t>3</w:t>
            </w:r>
          </w:p>
        </w:tc>
        <w:tc>
          <w:tcPr>
            <w:tcW w:w="993" w:type="dxa"/>
            <w:tcBorders>
              <w:top w:val="single" w:sz="8" w:space="0" w:color="152935"/>
              <w:left w:val="single" w:sz="8" w:space="0" w:color="E0E0E0"/>
              <w:bottom w:val="single" w:sz="8" w:space="0" w:color="AEAEAE"/>
              <w:right w:val="nil"/>
            </w:tcBorders>
            <w:shd w:val="clear" w:color="auto" w:fill="auto"/>
          </w:tcPr>
          <w:p w14:paraId="46337847" w14:textId="77777777" w:rsidR="00C123A4" w:rsidRPr="005927DD" w:rsidRDefault="00C123A4" w:rsidP="00E87C18">
            <w:pPr>
              <w:autoSpaceDE w:val="0"/>
              <w:autoSpaceDN w:val="0"/>
              <w:adjustRightInd w:val="0"/>
              <w:spacing w:after="0" w:line="320" w:lineRule="atLeast"/>
              <w:ind w:left="60" w:right="60"/>
              <w:jc w:val="center"/>
              <w:rPr>
                <w:rFonts w:ascii="Times New Roman" w:hAnsi="Times New Roman" w:cs="Times New Roman"/>
              </w:rPr>
            </w:pPr>
            <w:r w:rsidRPr="005927DD">
              <w:rPr>
                <w:rFonts w:ascii="Times New Roman" w:hAnsi="Times New Roman" w:cs="Times New Roman"/>
              </w:rPr>
              <w:t>3</w:t>
            </w:r>
          </w:p>
        </w:tc>
      </w:tr>
      <w:tr w:rsidR="005927DD" w:rsidRPr="005927DD" w14:paraId="5FC0C963" w14:textId="77777777" w:rsidTr="00E87C18">
        <w:trPr>
          <w:cantSplit/>
        </w:trPr>
        <w:tc>
          <w:tcPr>
            <w:tcW w:w="1560" w:type="dxa"/>
            <w:vMerge/>
            <w:tcBorders>
              <w:top w:val="single" w:sz="8" w:space="0" w:color="152935"/>
              <w:left w:val="nil"/>
              <w:bottom w:val="single" w:sz="8" w:space="0" w:color="AEAEAE"/>
              <w:right w:val="nil"/>
            </w:tcBorders>
            <w:shd w:val="clear" w:color="auto" w:fill="auto"/>
          </w:tcPr>
          <w:p w14:paraId="17E31B01" w14:textId="77777777" w:rsidR="00C123A4" w:rsidRPr="005927DD" w:rsidRDefault="00C123A4" w:rsidP="00E87C18">
            <w:pPr>
              <w:autoSpaceDE w:val="0"/>
              <w:autoSpaceDN w:val="0"/>
              <w:adjustRightInd w:val="0"/>
              <w:spacing w:after="0" w:line="240" w:lineRule="auto"/>
              <w:rPr>
                <w:rFonts w:ascii="Times New Roman" w:hAnsi="Times New Roman" w:cs="Times New Roman"/>
              </w:rPr>
            </w:pPr>
          </w:p>
        </w:tc>
        <w:tc>
          <w:tcPr>
            <w:tcW w:w="1238" w:type="dxa"/>
            <w:tcBorders>
              <w:top w:val="single" w:sz="8" w:space="0" w:color="AEAEAE"/>
              <w:left w:val="nil"/>
              <w:bottom w:val="single" w:sz="8" w:space="0" w:color="AEAEAE"/>
              <w:right w:val="nil"/>
            </w:tcBorders>
            <w:shd w:val="clear" w:color="auto" w:fill="auto"/>
          </w:tcPr>
          <w:p w14:paraId="7E8FC143" w14:textId="77777777" w:rsidR="00C123A4" w:rsidRPr="005927DD" w:rsidRDefault="00C123A4" w:rsidP="00E87C18">
            <w:pPr>
              <w:autoSpaceDE w:val="0"/>
              <w:autoSpaceDN w:val="0"/>
              <w:adjustRightInd w:val="0"/>
              <w:spacing w:after="0" w:line="320" w:lineRule="atLeast"/>
              <w:ind w:left="60" w:right="60"/>
              <w:rPr>
                <w:rFonts w:ascii="Times New Roman" w:hAnsi="Times New Roman" w:cs="Times New Roman"/>
              </w:rPr>
            </w:pPr>
            <w:r w:rsidRPr="005927DD">
              <w:rPr>
                <w:rFonts w:ascii="Times New Roman" w:hAnsi="Times New Roman" w:cs="Times New Roman"/>
              </w:rPr>
              <w:t>Sub</w:t>
            </w:r>
          </w:p>
        </w:tc>
        <w:tc>
          <w:tcPr>
            <w:tcW w:w="1313" w:type="dxa"/>
            <w:tcBorders>
              <w:top w:val="single" w:sz="8" w:space="0" w:color="AEAEAE"/>
              <w:left w:val="nil"/>
              <w:bottom w:val="single" w:sz="8" w:space="0" w:color="AEAEAE"/>
              <w:right w:val="single" w:sz="8" w:space="0" w:color="E0E0E0"/>
            </w:tcBorders>
            <w:shd w:val="clear" w:color="auto" w:fill="auto"/>
          </w:tcPr>
          <w:p w14:paraId="6BF6279D" w14:textId="77777777" w:rsidR="00C123A4" w:rsidRPr="005927DD" w:rsidRDefault="00C123A4" w:rsidP="00E87C18">
            <w:pPr>
              <w:autoSpaceDE w:val="0"/>
              <w:autoSpaceDN w:val="0"/>
              <w:adjustRightInd w:val="0"/>
              <w:spacing w:after="0" w:line="320" w:lineRule="atLeast"/>
              <w:ind w:left="60" w:right="60"/>
              <w:jc w:val="center"/>
              <w:rPr>
                <w:rFonts w:ascii="Times New Roman" w:hAnsi="Times New Roman" w:cs="Times New Roman"/>
              </w:rPr>
            </w:pPr>
            <w:r w:rsidRPr="005927DD">
              <w:rPr>
                <w:rFonts w:ascii="Times New Roman" w:hAnsi="Times New Roman" w:cs="Times New Roman"/>
              </w:rPr>
              <w:t>5</w:t>
            </w:r>
          </w:p>
        </w:tc>
        <w:tc>
          <w:tcPr>
            <w:tcW w:w="1559" w:type="dxa"/>
            <w:tcBorders>
              <w:top w:val="single" w:sz="8" w:space="0" w:color="AEAEAE"/>
              <w:left w:val="single" w:sz="8" w:space="0" w:color="E0E0E0"/>
              <w:bottom w:val="single" w:sz="8" w:space="0" w:color="AEAEAE"/>
              <w:right w:val="single" w:sz="8" w:space="0" w:color="E0E0E0"/>
            </w:tcBorders>
            <w:shd w:val="clear" w:color="auto" w:fill="auto"/>
          </w:tcPr>
          <w:p w14:paraId="5D5AB10A" w14:textId="3515544E" w:rsidR="00C123A4" w:rsidRPr="005927DD" w:rsidRDefault="00C123A4" w:rsidP="00E87C18">
            <w:pPr>
              <w:autoSpaceDE w:val="0"/>
              <w:autoSpaceDN w:val="0"/>
              <w:adjustRightInd w:val="0"/>
              <w:spacing w:after="0" w:line="320" w:lineRule="atLeast"/>
              <w:ind w:left="60" w:right="60"/>
              <w:jc w:val="center"/>
              <w:rPr>
                <w:rFonts w:ascii="Times New Roman" w:hAnsi="Times New Roman" w:cs="Times New Roman"/>
              </w:rPr>
            </w:pPr>
            <w:r w:rsidRPr="005927DD">
              <w:rPr>
                <w:rFonts w:ascii="Times New Roman" w:hAnsi="Times New Roman" w:cs="Times New Roman"/>
              </w:rPr>
              <w:t>1</w:t>
            </w:r>
            <w:r w:rsidR="00981F5C" w:rsidRPr="005927DD">
              <w:rPr>
                <w:rFonts w:ascii="Times New Roman" w:hAnsi="Times New Roman" w:cs="Times New Roman"/>
              </w:rPr>
              <w:t>3</w:t>
            </w:r>
          </w:p>
        </w:tc>
        <w:tc>
          <w:tcPr>
            <w:tcW w:w="993" w:type="dxa"/>
            <w:tcBorders>
              <w:top w:val="single" w:sz="8" w:space="0" w:color="AEAEAE"/>
              <w:left w:val="single" w:sz="8" w:space="0" w:color="E0E0E0"/>
              <w:bottom w:val="single" w:sz="8" w:space="0" w:color="AEAEAE"/>
              <w:right w:val="nil"/>
            </w:tcBorders>
            <w:shd w:val="clear" w:color="auto" w:fill="auto"/>
          </w:tcPr>
          <w:p w14:paraId="7B46A1F9" w14:textId="77777777" w:rsidR="00C123A4" w:rsidRPr="005927DD" w:rsidRDefault="00C123A4" w:rsidP="00E87C18">
            <w:pPr>
              <w:autoSpaceDE w:val="0"/>
              <w:autoSpaceDN w:val="0"/>
              <w:adjustRightInd w:val="0"/>
              <w:spacing w:after="0" w:line="320" w:lineRule="atLeast"/>
              <w:ind w:left="60" w:right="60"/>
              <w:jc w:val="center"/>
              <w:rPr>
                <w:rFonts w:ascii="Times New Roman" w:hAnsi="Times New Roman" w:cs="Times New Roman"/>
              </w:rPr>
            </w:pPr>
            <w:r w:rsidRPr="005927DD">
              <w:rPr>
                <w:rFonts w:ascii="Times New Roman" w:hAnsi="Times New Roman" w:cs="Times New Roman"/>
              </w:rPr>
              <w:t>19</w:t>
            </w:r>
          </w:p>
        </w:tc>
      </w:tr>
      <w:tr w:rsidR="005927DD" w:rsidRPr="005927DD" w14:paraId="0B624602" w14:textId="77777777" w:rsidTr="00E87C18">
        <w:trPr>
          <w:cantSplit/>
        </w:trPr>
        <w:tc>
          <w:tcPr>
            <w:tcW w:w="1560" w:type="dxa"/>
            <w:vMerge/>
            <w:tcBorders>
              <w:top w:val="single" w:sz="8" w:space="0" w:color="152935"/>
              <w:left w:val="nil"/>
              <w:bottom w:val="single" w:sz="8" w:space="0" w:color="AEAEAE"/>
              <w:right w:val="nil"/>
            </w:tcBorders>
            <w:shd w:val="clear" w:color="auto" w:fill="auto"/>
          </w:tcPr>
          <w:p w14:paraId="01FAC598" w14:textId="77777777" w:rsidR="00C123A4" w:rsidRPr="005927DD" w:rsidRDefault="00C123A4" w:rsidP="00E87C18">
            <w:pPr>
              <w:autoSpaceDE w:val="0"/>
              <w:autoSpaceDN w:val="0"/>
              <w:adjustRightInd w:val="0"/>
              <w:spacing w:after="0" w:line="240" w:lineRule="auto"/>
              <w:rPr>
                <w:rFonts w:ascii="Times New Roman" w:hAnsi="Times New Roman" w:cs="Times New Roman"/>
              </w:rPr>
            </w:pPr>
          </w:p>
        </w:tc>
        <w:tc>
          <w:tcPr>
            <w:tcW w:w="1238" w:type="dxa"/>
            <w:tcBorders>
              <w:top w:val="single" w:sz="8" w:space="0" w:color="AEAEAE"/>
              <w:left w:val="nil"/>
              <w:bottom w:val="single" w:sz="8" w:space="0" w:color="AEAEAE"/>
              <w:right w:val="nil"/>
            </w:tcBorders>
            <w:shd w:val="clear" w:color="auto" w:fill="auto"/>
          </w:tcPr>
          <w:p w14:paraId="0C7AF78B" w14:textId="77777777" w:rsidR="00C123A4" w:rsidRPr="005927DD" w:rsidRDefault="00C123A4" w:rsidP="00E87C18">
            <w:pPr>
              <w:autoSpaceDE w:val="0"/>
              <w:autoSpaceDN w:val="0"/>
              <w:adjustRightInd w:val="0"/>
              <w:spacing w:after="0" w:line="320" w:lineRule="atLeast"/>
              <w:ind w:left="60" w:right="60"/>
              <w:rPr>
                <w:rFonts w:ascii="Times New Roman" w:hAnsi="Times New Roman" w:cs="Times New Roman"/>
              </w:rPr>
            </w:pPr>
            <w:proofErr w:type="spellStart"/>
            <w:r w:rsidRPr="005927DD">
              <w:rPr>
                <w:rFonts w:ascii="Times New Roman" w:hAnsi="Times New Roman" w:cs="Times New Roman"/>
              </w:rPr>
              <w:t>Add+Sub</w:t>
            </w:r>
            <w:proofErr w:type="spellEnd"/>
          </w:p>
        </w:tc>
        <w:tc>
          <w:tcPr>
            <w:tcW w:w="1313" w:type="dxa"/>
            <w:tcBorders>
              <w:top w:val="single" w:sz="8" w:space="0" w:color="AEAEAE"/>
              <w:left w:val="nil"/>
              <w:bottom w:val="single" w:sz="8" w:space="0" w:color="AEAEAE"/>
              <w:right w:val="single" w:sz="8" w:space="0" w:color="E0E0E0"/>
            </w:tcBorders>
            <w:shd w:val="clear" w:color="auto" w:fill="auto"/>
          </w:tcPr>
          <w:p w14:paraId="64774020" w14:textId="77777777" w:rsidR="00C123A4" w:rsidRPr="005927DD" w:rsidRDefault="00C123A4" w:rsidP="00E87C18">
            <w:pPr>
              <w:autoSpaceDE w:val="0"/>
              <w:autoSpaceDN w:val="0"/>
              <w:adjustRightInd w:val="0"/>
              <w:spacing w:after="0" w:line="320" w:lineRule="atLeast"/>
              <w:ind w:left="60" w:right="60"/>
              <w:jc w:val="center"/>
              <w:rPr>
                <w:rFonts w:ascii="Times New Roman" w:hAnsi="Times New Roman" w:cs="Times New Roman"/>
              </w:rPr>
            </w:pPr>
            <w:r w:rsidRPr="005927DD">
              <w:rPr>
                <w:rFonts w:ascii="Times New Roman" w:hAnsi="Times New Roman" w:cs="Times New Roman"/>
              </w:rPr>
              <w:t>19</w:t>
            </w:r>
          </w:p>
        </w:tc>
        <w:tc>
          <w:tcPr>
            <w:tcW w:w="1559" w:type="dxa"/>
            <w:tcBorders>
              <w:top w:val="single" w:sz="8" w:space="0" w:color="AEAEAE"/>
              <w:left w:val="single" w:sz="8" w:space="0" w:color="E0E0E0"/>
              <w:bottom w:val="single" w:sz="8" w:space="0" w:color="AEAEAE"/>
              <w:right w:val="single" w:sz="8" w:space="0" w:color="E0E0E0"/>
            </w:tcBorders>
            <w:shd w:val="clear" w:color="auto" w:fill="auto"/>
          </w:tcPr>
          <w:p w14:paraId="4DE3F809" w14:textId="2E11DEFB" w:rsidR="00C123A4" w:rsidRPr="005927DD" w:rsidRDefault="00C123A4" w:rsidP="00E87C18">
            <w:pPr>
              <w:autoSpaceDE w:val="0"/>
              <w:autoSpaceDN w:val="0"/>
              <w:adjustRightInd w:val="0"/>
              <w:spacing w:after="0" w:line="320" w:lineRule="atLeast"/>
              <w:ind w:left="60" w:right="60"/>
              <w:jc w:val="center"/>
              <w:rPr>
                <w:rFonts w:ascii="Times New Roman" w:hAnsi="Times New Roman" w:cs="Times New Roman"/>
              </w:rPr>
            </w:pPr>
            <w:r w:rsidRPr="005927DD">
              <w:rPr>
                <w:rFonts w:ascii="Times New Roman" w:hAnsi="Times New Roman" w:cs="Times New Roman"/>
              </w:rPr>
              <w:t>1</w:t>
            </w:r>
            <w:r w:rsidR="00981F5C" w:rsidRPr="005927DD">
              <w:rPr>
                <w:rFonts w:ascii="Times New Roman" w:hAnsi="Times New Roman" w:cs="Times New Roman"/>
              </w:rPr>
              <w:t>3</w:t>
            </w:r>
          </w:p>
        </w:tc>
        <w:tc>
          <w:tcPr>
            <w:tcW w:w="993" w:type="dxa"/>
            <w:tcBorders>
              <w:top w:val="single" w:sz="8" w:space="0" w:color="AEAEAE"/>
              <w:left w:val="single" w:sz="8" w:space="0" w:color="E0E0E0"/>
              <w:bottom w:val="single" w:sz="8" w:space="0" w:color="AEAEAE"/>
              <w:right w:val="nil"/>
            </w:tcBorders>
            <w:shd w:val="clear" w:color="auto" w:fill="auto"/>
          </w:tcPr>
          <w:p w14:paraId="3DAF5BD1" w14:textId="77777777" w:rsidR="00C123A4" w:rsidRPr="005927DD" w:rsidRDefault="00C123A4" w:rsidP="00E87C18">
            <w:pPr>
              <w:autoSpaceDE w:val="0"/>
              <w:autoSpaceDN w:val="0"/>
              <w:adjustRightInd w:val="0"/>
              <w:spacing w:after="0" w:line="320" w:lineRule="atLeast"/>
              <w:ind w:left="60" w:right="60"/>
              <w:jc w:val="center"/>
              <w:rPr>
                <w:rFonts w:ascii="Times New Roman" w:hAnsi="Times New Roman" w:cs="Times New Roman"/>
              </w:rPr>
            </w:pPr>
            <w:r w:rsidRPr="005927DD">
              <w:rPr>
                <w:rFonts w:ascii="Times New Roman" w:hAnsi="Times New Roman" w:cs="Times New Roman"/>
              </w:rPr>
              <w:t>33</w:t>
            </w:r>
          </w:p>
        </w:tc>
      </w:tr>
      <w:tr w:rsidR="005927DD" w:rsidRPr="005927DD" w14:paraId="2B97806D" w14:textId="77777777" w:rsidTr="00E87C18">
        <w:trPr>
          <w:cantSplit/>
        </w:trPr>
        <w:tc>
          <w:tcPr>
            <w:tcW w:w="2798" w:type="dxa"/>
            <w:gridSpan w:val="2"/>
            <w:tcBorders>
              <w:top w:val="single" w:sz="8" w:space="0" w:color="AEAEAE"/>
              <w:left w:val="nil"/>
              <w:bottom w:val="single" w:sz="4" w:space="0" w:color="auto"/>
              <w:right w:val="nil"/>
            </w:tcBorders>
            <w:shd w:val="clear" w:color="auto" w:fill="auto"/>
          </w:tcPr>
          <w:p w14:paraId="54246F7A" w14:textId="77777777" w:rsidR="00C123A4" w:rsidRPr="005927DD" w:rsidRDefault="00C123A4" w:rsidP="00E87C18">
            <w:pPr>
              <w:autoSpaceDE w:val="0"/>
              <w:autoSpaceDN w:val="0"/>
              <w:adjustRightInd w:val="0"/>
              <w:spacing w:after="0" w:line="320" w:lineRule="atLeast"/>
              <w:ind w:left="60" w:right="60"/>
              <w:rPr>
                <w:rFonts w:ascii="Times New Roman" w:hAnsi="Times New Roman" w:cs="Times New Roman"/>
              </w:rPr>
            </w:pPr>
            <w:r w:rsidRPr="005927DD">
              <w:rPr>
                <w:rFonts w:ascii="Times New Roman" w:hAnsi="Times New Roman" w:cs="Times New Roman"/>
              </w:rPr>
              <w:t>Total</w:t>
            </w:r>
          </w:p>
        </w:tc>
        <w:tc>
          <w:tcPr>
            <w:tcW w:w="1313" w:type="dxa"/>
            <w:tcBorders>
              <w:top w:val="single" w:sz="8" w:space="0" w:color="AEAEAE"/>
              <w:left w:val="nil"/>
              <w:bottom w:val="single" w:sz="4" w:space="0" w:color="auto"/>
              <w:right w:val="single" w:sz="8" w:space="0" w:color="E0E0E0"/>
            </w:tcBorders>
            <w:shd w:val="clear" w:color="auto" w:fill="auto"/>
          </w:tcPr>
          <w:p w14:paraId="14D5705E" w14:textId="10E795E8" w:rsidR="00C123A4" w:rsidRPr="005927DD" w:rsidRDefault="00C123A4" w:rsidP="00E87C18">
            <w:pPr>
              <w:autoSpaceDE w:val="0"/>
              <w:autoSpaceDN w:val="0"/>
              <w:adjustRightInd w:val="0"/>
              <w:spacing w:after="0" w:line="320" w:lineRule="atLeast"/>
              <w:ind w:left="60" w:right="60"/>
              <w:jc w:val="center"/>
              <w:rPr>
                <w:rFonts w:ascii="Times New Roman" w:hAnsi="Times New Roman" w:cs="Times New Roman"/>
              </w:rPr>
            </w:pPr>
            <w:r w:rsidRPr="005927DD">
              <w:rPr>
                <w:rFonts w:ascii="Times New Roman" w:hAnsi="Times New Roman" w:cs="Times New Roman"/>
              </w:rPr>
              <w:t>2</w:t>
            </w:r>
            <w:r w:rsidR="00981F5C" w:rsidRPr="005927DD">
              <w:rPr>
                <w:rFonts w:ascii="Times New Roman" w:hAnsi="Times New Roman" w:cs="Times New Roman"/>
              </w:rPr>
              <w:t>6</w:t>
            </w:r>
          </w:p>
        </w:tc>
        <w:tc>
          <w:tcPr>
            <w:tcW w:w="1559" w:type="dxa"/>
            <w:tcBorders>
              <w:top w:val="single" w:sz="8" w:space="0" w:color="AEAEAE"/>
              <w:left w:val="single" w:sz="8" w:space="0" w:color="E0E0E0"/>
              <w:bottom w:val="single" w:sz="4" w:space="0" w:color="auto"/>
              <w:right w:val="single" w:sz="8" w:space="0" w:color="E0E0E0"/>
            </w:tcBorders>
            <w:shd w:val="clear" w:color="auto" w:fill="auto"/>
          </w:tcPr>
          <w:p w14:paraId="5B447FD8" w14:textId="61229608" w:rsidR="00C123A4" w:rsidRPr="005927DD" w:rsidRDefault="00981F5C" w:rsidP="00E87C18">
            <w:pPr>
              <w:autoSpaceDE w:val="0"/>
              <w:autoSpaceDN w:val="0"/>
              <w:adjustRightInd w:val="0"/>
              <w:spacing w:after="0" w:line="320" w:lineRule="atLeast"/>
              <w:ind w:left="60" w:right="60"/>
              <w:jc w:val="center"/>
              <w:rPr>
                <w:rFonts w:ascii="Times New Roman" w:hAnsi="Times New Roman" w:cs="Times New Roman"/>
              </w:rPr>
            </w:pPr>
            <w:r w:rsidRPr="005927DD">
              <w:rPr>
                <w:rFonts w:ascii="Times New Roman" w:hAnsi="Times New Roman" w:cs="Times New Roman"/>
              </w:rPr>
              <w:t>29</w:t>
            </w:r>
          </w:p>
        </w:tc>
        <w:tc>
          <w:tcPr>
            <w:tcW w:w="993" w:type="dxa"/>
            <w:tcBorders>
              <w:top w:val="single" w:sz="8" w:space="0" w:color="AEAEAE"/>
              <w:left w:val="single" w:sz="8" w:space="0" w:color="E0E0E0"/>
              <w:bottom w:val="single" w:sz="4" w:space="0" w:color="auto"/>
              <w:right w:val="nil"/>
            </w:tcBorders>
            <w:shd w:val="clear" w:color="auto" w:fill="auto"/>
          </w:tcPr>
          <w:p w14:paraId="6DE9560F" w14:textId="77777777" w:rsidR="00C123A4" w:rsidRPr="005927DD" w:rsidRDefault="00C123A4" w:rsidP="00E87C18">
            <w:pPr>
              <w:autoSpaceDE w:val="0"/>
              <w:autoSpaceDN w:val="0"/>
              <w:adjustRightInd w:val="0"/>
              <w:spacing w:after="0" w:line="320" w:lineRule="atLeast"/>
              <w:ind w:left="60" w:right="60"/>
              <w:jc w:val="center"/>
              <w:rPr>
                <w:rFonts w:ascii="Times New Roman" w:hAnsi="Times New Roman" w:cs="Times New Roman"/>
              </w:rPr>
            </w:pPr>
            <w:r w:rsidRPr="005927DD">
              <w:rPr>
                <w:rFonts w:ascii="Times New Roman" w:hAnsi="Times New Roman" w:cs="Times New Roman"/>
              </w:rPr>
              <w:t>55</w:t>
            </w:r>
          </w:p>
        </w:tc>
      </w:tr>
      <w:tr w:rsidR="005927DD" w:rsidRPr="005927DD" w14:paraId="5A50CDF3" w14:textId="77777777" w:rsidTr="00E87C18">
        <w:trPr>
          <w:cantSplit/>
        </w:trPr>
        <w:tc>
          <w:tcPr>
            <w:tcW w:w="6663" w:type="dxa"/>
            <w:gridSpan w:val="5"/>
            <w:tcBorders>
              <w:top w:val="single" w:sz="4" w:space="0" w:color="auto"/>
              <w:left w:val="nil"/>
              <w:bottom w:val="nil"/>
              <w:right w:val="nil"/>
            </w:tcBorders>
            <w:shd w:val="clear" w:color="auto" w:fill="FFFFFF"/>
          </w:tcPr>
          <w:p w14:paraId="6E269C8D" w14:textId="77777777" w:rsidR="00C123A4" w:rsidRPr="005927DD" w:rsidRDefault="00C123A4" w:rsidP="00E87C18">
            <w:pPr>
              <w:autoSpaceDE w:val="0"/>
              <w:autoSpaceDN w:val="0"/>
              <w:adjustRightInd w:val="0"/>
              <w:spacing w:after="0" w:line="320" w:lineRule="atLeast"/>
              <w:ind w:left="60" w:right="60"/>
              <w:rPr>
                <w:rFonts w:ascii="Times New Roman" w:hAnsi="Times New Roman" w:cs="Times New Roman"/>
              </w:rPr>
            </w:pPr>
            <w:r w:rsidRPr="005927DD">
              <w:rPr>
                <w:rFonts w:ascii="Times New Roman" w:hAnsi="Times New Roman" w:cs="Times New Roman"/>
              </w:rPr>
              <w:t>Age group = Adult</w:t>
            </w:r>
          </w:p>
        </w:tc>
      </w:tr>
    </w:tbl>
    <w:p w14:paraId="53461115" w14:textId="77777777" w:rsidR="006E4C45" w:rsidRPr="005927DD" w:rsidRDefault="006E4C45" w:rsidP="006E4C45">
      <w:pPr>
        <w:autoSpaceDE w:val="0"/>
        <w:autoSpaceDN w:val="0"/>
        <w:adjustRightInd w:val="0"/>
        <w:spacing w:after="0" w:line="240" w:lineRule="auto"/>
        <w:rPr>
          <w:rFonts w:ascii="Times New Roman" w:hAnsi="Times New Roman" w:cs="Times New Roman"/>
          <w:sz w:val="24"/>
          <w:szCs w:val="24"/>
        </w:rPr>
      </w:pPr>
    </w:p>
    <w:p w14:paraId="420A3190" w14:textId="77777777" w:rsidR="006E4C45" w:rsidRPr="005927DD" w:rsidRDefault="006E4C45" w:rsidP="006E4C45">
      <w:pPr>
        <w:rPr>
          <w:rFonts w:ascii="Times New Roman" w:hAnsi="Times New Roman" w:cs="Times New Roman"/>
        </w:rPr>
      </w:pPr>
    </w:p>
    <w:p w14:paraId="1A24A4C4" w14:textId="42CF00CB" w:rsidR="00BE3A56" w:rsidRPr="005927DD" w:rsidRDefault="006E4C45" w:rsidP="006E4C45">
      <w:pPr>
        <w:rPr>
          <w:rFonts w:ascii="Times New Roman" w:hAnsi="Times New Roman" w:cs="Times New Roman"/>
        </w:rPr>
      </w:pPr>
      <w:r w:rsidRPr="005927DD">
        <w:rPr>
          <w:rFonts w:ascii="Times New Roman" w:hAnsi="Times New Roman" w:cs="Times New Roman"/>
          <w:b/>
        </w:rPr>
        <w:t>Discussion.</w:t>
      </w:r>
      <w:r w:rsidRPr="005927DD">
        <w:rPr>
          <w:rFonts w:ascii="Times New Roman" w:hAnsi="Times New Roman" w:cs="Times New Roman"/>
        </w:rPr>
        <w:t xml:space="preserve"> When looking at the initial strategy for all participants, these results do not support the findings from Adams et al. (2021): participants were more likely to subtract rather than add. This finding did not vary across nationality, suggesting that culture did not affect additive and subtractive choices. No difference appeared between conditions, showing that an initial cue did not affect participants’ first choice to add or subtract. We found a marginal difference, however, between the condition and final solution. Those in the addition condition went through a room they needed to subtract in directly before the test room, and the opposite happened for those in the subtraction condition. Although this effect was marginal, it suggests that the cue directly before the test room might be more important in determining someone’s strategy than the initial example.</w:t>
      </w:r>
    </w:p>
    <w:p w14:paraId="6C111D86" w14:textId="329CAAA4" w:rsidR="00BE3A56" w:rsidRPr="005927DD" w:rsidRDefault="001B3C28" w:rsidP="006E4C45">
      <w:pPr>
        <w:rPr>
          <w:rFonts w:ascii="Times New Roman" w:hAnsi="Times New Roman" w:cs="Times New Roman"/>
        </w:rPr>
      </w:pPr>
      <w:r w:rsidRPr="005927DD">
        <w:rPr>
          <w:rFonts w:ascii="Times New Roman" w:hAnsi="Times New Roman" w:cs="Times New Roman"/>
          <w:b/>
        </w:rPr>
        <w:t>Materials</w:t>
      </w:r>
      <w:r w:rsidR="00BE3A56" w:rsidRPr="005927DD">
        <w:rPr>
          <w:rFonts w:ascii="Times New Roman" w:hAnsi="Times New Roman" w:cs="Times New Roman"/>
          <w:b/>
        </w:rPr>
        <w:t xml:space="preserve"> (The </w:t>
      </w:r>
      <w:proofErr w:type="spellStart"/>
      <w:r w:rsidR="00BE3A56" w:rsidRPr="005927DD">
        <w:rPr>
          <w:rFonts w:ascii="Times New Roman" w:hAnsi="Times New Roman" w:cs="Times New Roman"/>
          <w:b/>
          <w:i/>
        </w:rPr>
        <w:t>Ludum</w:t>
      </w:r>
      <w:proofErr w:type="spellEnd"/>
      <w:r w:rsidR="00346698" w:rsidRPr="005927DD">
        <w:rPr>
          <w:rFonts w:ascii="Times New Roman" w:hAnsi="Times New Roman" w:cs="Times New Roman"/>
          <w:b/>
        </w:rPr>
        <w:t xml:space="preserve"> t</w:t>
      </w:r>
      <w:r w:rsidR="00BE3A56" w:rsidRPr="005927DD">
        <w:rPr>
          <w:rFonts w:ascii="Times New Roman" w:hAnsi="Times New Roman" w:cs="Times New Roman"/>
          <w:b/>
        </w:rPr>
        <w:t>ask) S1.</w:t>
      </w:r>
      <w:r w:rsidR="00BE3A56" w:rsidRPr="005927DD">
        <w:rPr>
          <w:rFonts w:ascii="Times New Roman" w:hAnsi="Times New Roman" w:cs="Times New Roman"/>
        </w:rPr>
        <w:t xml:space="preserve"> To </w:t>
      </w:r>
      <w:r w:rsidRPr="005927DD">
        <w:rPr>
          <w:rFonts w:ascii="Times New Roman" w:hAnsi="Times New Roman" w:cs="Times New Roman"/>
        </w:rPr>
        <w:t>download</w:t>
      </w:r>
      <w:r w:rsidR="00BE3A56" w:rsidRPr="005927DD">
        <w:rPr>
          <w:rFonts w:ascii="Times New Roman" w:hAnsi="Times New Roman" w:cs="Times New Roman"/>
        </w:rPr>
        <w:t xml:space="preserve"> a demonstration of The </w:t>
      </w:r>
      <w:proofErr w:type="spellStart"/>
      <w:r w:rsidR="00BE3A56" w:rsidRPr="005927DD">
        <w:rPr>
          <w:rFonts w:ascii="Times New Roman" w:hAnsi="Times New Roman" w:cs="Times New Roman"/>
          <w:i/>
        </w:rPr>
        <w:t>Ludum</w:t>
      </w:r>
      <w:proofErr w:type="spellEnd"/>
      <w:r w:rsidR="00346698" w:rsidRPr="005927DD">
        <w:rPr>
          <w:rFonts w:ascii="Times New Roman" w:hAnsi="Times New Roman" w:cs="Times New Roman"/>
        </w:rPr>
        <w:t xml:space="preserve"> t</w:t>
      </w:r>
      <w:r w:rsidR="00BE3A56" w:rsidRPr="005927DD">
        <w:rPr>
          <w:rFonts w:ascii="Times New Roman" w:hAnsi="Times New Roman" w:cs="Times New Roman"/>
        </w:rPr>
        <w:t xml:space="preserve">ask, visit: </w:t>
      </w:r>
      <w:hyperlink r:id="rId15" w:history="1">
        <w:r w:rsidR="000F63BC" w:rsidRPr="005927DD">
          <w:rPr>
            <w:rStyle w:val="Hyperlink"/>
            <w:rFonts w:ascii="Times New Roman" w:hAnsi="Times New Roman" w:cs="Times New Roman"/>
            <w:color w:val="auto"/>
          </w:rPr>
          <w:t>https://drive.google.com/file/d/10X9juoQBqjvDPxdXMgxNkCADNRQNe-SR/view?usp=sharing</w:t>
        </w:r>
      </w:hyperlink>
    </w:p>
    <w:p w14:paraId="2AC5E6DB" w14:textId="13D09D35" w:rsidR="000F63BC" w:rsidRPr="005927DD" w:rsidRDefault="000F63BC" w:rsidP="006E4C45">
      <w:pPr>
        <w:rPr>
          <w:rFonts w:ascii="Times New Roman" w:hAnsi="Times New Roman" w:cs="Times New Roman"/>
        </w:rPr>
      </w:pPr>
      <w:r w:rsidRPr="005927DD">
        <w:rPr>
          <w:rFonts w:ascii="Times New Roman" w:hAnsi="Times New Roman" w:cs="Times New Roman"/>
        </w:rPr>
        <w:lastRenderedPageBreak/>
        <w:t>For video demonstrations of the two conditions, visit:</w:t>
      </w:r>
      <w:r w:rsidR="00D001EB" w:rsidRPr="005927DD">
        <w:rPr>
          <w:rFonts w:ascii="Times New Roman" w:hAnsi="Times New Roman" w:cs="Times New Roman"/>
        </w:rPr>
        <w:t xml:space="preserve"> https://drive.google.com/drive/folders/1malJZAAqTwrGbNW_5DagUJI4EJOL9TIa?usp=drive_link</w:t>
      </w:r>
    </w:p>
    <w:p w14:paraId="3CA49085" w14:textId="77777777" w:rsidR="000F63BC" w:rsidRPr="005927DD" w:rsidRDefault="000F63BC" w:rsidP="006E4C45">
      <w:pPr>
        <w:rPr>
          <w:rFonts w:ascii="Times New Roman" w:hAnsi="Times New Roman" w:cs="Times New Roman"/>
        </w:rPr>
      </w:pPr>
    </w:p>
    <w:p w14:paraId="02E22FA9" w14:textId="77777777" w:rsidR="000454A4" w:rsidRPr="005927DD" w:rsidRDefault="000454A4"/>
    <w:sectPr w:rsidR="000454A4" w:rsidRPr="005927DD" w:rsidSect="005927DD">
      <w:headerReference w:type="default" r:id="rId16"/>
      <w:footerReference w:type="default" r:id="rId1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0B89EE5" w14:textId="77777777" w:rsidR="00FB21B9" w:rsidRDefault="00FB21B9" w:rsidP="00346698">
      <w:pPr>
        <w:spacing w:after="0" w:line="240" w:lineRule="auto"/>
      </w:pPr>
      <w:r>
        <w:separator/>
      </w:r>
    </w:p>
  </w:endnote>
  <w:endnote w:type="continuationSeparator" w:id="0">
    <w:p w14:paraId="0EDB872A" w14:textId="77777777" w:rsidR="00FB21B9" w:rsidRDefault="00FB21B9" w:rsidP="00346698">
      <w:pPr>
        <w:spacing w:after="0" w:line="240" w:lineRule="auto"/>
      </w:pPr>
      <w:r>
        <w:continuationSeparator/>
      </w:r>
    </w:p>
  </w:endnote>
  <w:endnote w:type="continuationNotice" w:id="1">
    <w:p w14:paraId="37611344" w14:textId="77777777" w:rsidR="00FB21B9" w:rsidRDefault="00FB21B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1ACB377" w14:textId="77777777" w:rsidR="003B6199" w:rsidRDefault="003B619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E96C3CF" w14:textId="77777777" w:rsidR="00FB21B9" w:rsidRDefault="00FB21B9" w:rsidP="00346698">
      <w:pPr>
        <w:spacing w:after="0" w:line="240" w:lineRule="auto"/>
      </w:pPr>
      <w:r>
        <w:separator/>
      </w:r>
    </w:p>
  </w:footnote>
  <w:footnote w:type="continuationSeparator" w:id="0">
    <w:p w14:paraId="10ACFE6C" w14:textId="77777777" w:rsidR="00FB21B9" w:rsidRDefault="00FB21B9" w:rsidP="00346698">
      <w:pPr>
        <w:spacing w:after="0" w:line="240" w:lineRule="auto"/>
      </w:pPr>
      <w:r>
        <w:continuationSeparator/>
      </w:r>
    </w:p>
  </w:footnote>
  <w:footnote w:type="continuationNotice" w:id="1">
    <w:p w14:paraId="11BF0672" w14:textId="77777777" w:rsidR="00FB21B9" w:rsidRDefault="00FB21B9">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31E8C87" w14:textId="0C1CBAFA" w:rsidR="006C5D10" w:rsidRPr="00346698" w:rsidRDefault="006C5D10">
    <w:pPr>
      <w:pStyle w:val="Header"/>
      <w:jc w:val="right"/>
      <w:rPr>
        <w:rFonts w:ascii="Times New Roman" w:hAnsi="Times New Roman" w:cs="Times New Roman"/>
      </w:rPr>
    </w:pPr>
    <w:r w:rsidRPr="00346698">
      <w:rPr>
        <w:rFonts w:ascii="Times New Roman" w:hAnsi="Times New Roman" w:cs="Times New Roman"/>
      </w:rPr>
      <w:t>Supplementary Materials</w:t>
    </w:r>
    <w:r w:rsidRPr="00346698">
      <w:rPr>
        <w:rFonts w:ascii="Times New Roman" w:hAnsi="Times New Roman" w:cs="Times New Roman"/>
      </w:rPr>
      <w:tab/>
    </w:r>
    <w:r w:rsidRPr="00346698">
      <w:rPr>
        <w:rFonts w:ascii="Times New Roman" w:hAnsi="Times New Roman" w:cs="Times New Roman"/>
      </w:rPr>
      <w:tab/>
    </w:r>
    <w:sdt>
      <w:sdtPr>
        <w:rPr>
          <w:rFonts w:ascii="Times New Roman" w:hAnsi="Times New Roman" w:cs="Times New Roman"/>
        </w:rPr>
        <w:id w:val="848296501"/>
        <w:docPartObj>
          <w:docPartGallery w:val="Page Numbers (Top of Page)"/>
          <w:docPartUnique/>
        </w:docPartObj>
      </w:sdtPr>
      <w:sdtEndPr>
        <w:rPr>
          <w:noProof/>
        </w:rPr>
      </w:sdtEndPr>
      <w:sdtContent>
        <w:r w:rsidRPr="00346698">
          <w:rPr>
            <w:rFonts w:ascii="Times New Roman" w:hAnsi="Times New Roman" w:cs="Times New Roman"/>
          </w:rPr>
          <w:fldChar w:fldCharType="begin"/>
        </w:r>
        <w:r w:rsidRPr="00346698">
          <w:rPr>
            <w:rFonts w:ascii="Times New Roman" w:hAnsi="Times New Roman" w:cs="Times New Roman"/>
          </w:rPr>
          <w:instrText xml:space="preserve"> PAGE   \* MERGEFORMAT </w:instrText>
        </w:r>
        <w:r w:rsidRPr="00346698">
          <w:rPr>
            <w:rFonts w:ascii="Times New Roman" w:hAnsi="Times New Roman" w:cs="Times New Roman"/>
          </w:rPr>
          <w:fldChar w:fldCharType="separate"/>
        </w:r>
        <w:r w:rsidR="005927DD">
          <w:rPr>
            <w:rFonts w:ascii="Times New Roman" w:hAnsi="Times New Roman" w:cs="Times New Roman"/>
            <w:noProof/>
          </w:rPr>
          <w:t>2</w:t>
        </w:r>
        <w:r w:rsidRPr="00346698">
          <w:rPr>
            <w:rFonts w:ascii="Times New Roman" w:hAnsi="Times New Roman" w:cs="Times New Roman"/>
            <w:noProof/>
          </w:rPr>
          <w:fldChar w:fldCharType="end"/>
        </w:r>
      </w:sdtContent>
    </w:sdt>
  </w:p>
  <w:p w14:paraId="5877A9EE" w14:textId="330788F9" w:rsidR="006C5D10" w:rsidRPr="00346698" w:rsidRDefault="006C5D10">
    <w:pPr>
      <w:pStyle w:val="Header"/>
      <w:rPr>
        <w:rFonts w:ascii="Times New Roman" w:hAnsi="Times New Roman" w:cs="Times New Roman"/>
        <w:lang w:val="sv-SE"/>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1304"/>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7341"/>
    <w:rsid w:val="000003BC"/>
    <w:rsid w:val="000009F7"/>
    <w:rsid w:val="000054C1"/>
    <w:rsid w:val="00005FF6"/>
    <w:rsid w:val="00007190"/>
    <w:rsid w:val="0001194F"/>
    <w:rsid w:val="00013EE5"/>
    <w:rsid w:val="00015A5A"/>
    <w:rsid w:val="00016ED5"/>
    <w:rsid w:val="0001757B"/>
    <w:rsid w:val="00017816"/>
    <w:rsid w:val="00022FB4"/>
    <w:rsid w:val="00024D29"/>
    <w:rsid w:val="000264A7"/>
    <w:rsid w:val="00027F59"/>
    <w:rsid w:val="00033EA3"/>
    <w:rsid w:val="00034EE6"/>
    <w:rsid w:val="0003583F"/>
    <w:rsid w:val="0003597E"/>
    <w:rsid w:val="0003679D"/>
    <w:rsid w:val="0003734F"/>
    <w:rsid w:val="00037F71"/>
    <w:rsid w:val="000424F3"/>
    <w:rsid w:val="000454A4"/>
    <w:rsid w:val="00046B26"/>
    <w:rsid w:val="0005137A"/>
    <w:rsid w:val="00053911"/>
    <w:rsid w:val="00055DF0"/>
    <w:rsid w:val="00060344"/>
    <w:rsid w:val="00065818"/>
    <w:rsid w:val="00066190"/>
    <w:rsid w:val="00066B09"/>
    <w:rsid w:val="00070691"/>
    <w:rsid w:val="0007174E"/>
    <w:rsid w:val="000731D6"/>
    <w:rsid w:val="0007555D"/>
    <w:rsid w:val="00080A88"/>
    <w:rsid w:val="00083286"/>
    <w:rsid w:val="000868F9"/>
    <w:rsid w:val="00090401"/>
    <w:rsid w:val="00090BF8"/>
    <w:rsid w:val="00094AA5"/>
    <w:rsid w:val="0009588D"/>
    <w:rsid w:val="000A173B"/>
    <w:rsid w:val="000A4E2D"/>
    <w:rsid w:val="000A50EE"/>
    <w:rsid w:val="000A521E"/>
    <w:rsid w:val="000A5E21"/>
    <w:rsid w:val="000A7456"/>
    <w:rsid w:val="000B496C"/>
    <w:rsid w:val="000B4AB0"/>
    <w:rsid w:val="000B4C52"/>
    <w:rsid w:val="000B6FA1"/>
    <w:rsid w:val="000C14CF"/>
    <w:rsid w:val="000C1756"/>
    <w:rsid w:val="000C3735"/>
    <w:rsid w:val="000C3CD2"/>
    <w:rsid w:val="000C3FCF"/>
    <w:rsid w:val="000C4464"/>
    <w:rsid w:val="000C5CFE"/>
    <w:rsid w:val="000C6EE7"/>
    <w:rsid w:val="000D0BBE"/>
    <w:rsid w:val="000D309A"/>
    <w:rsid w:val="000D3AE5"/>
    <w:rsid w:val="000D59A6"/>
    <w:rsid w:val="000E0BA6"/>
    <w:rsid w:val="000E23F5"/>
    <w:rsid w:val="000E294F"/>
    <w:rsid w:val="000E3768"/>
    <w:rsid w:val="000E6B34"/>
    <w:rsid w:val="000F010E"/>
    <w:rsid w:val="000F0E2F"/>
    <w:rsid w:val="000F63BC"/>
    <w:rsid w:val="000F6E57"/>
    <w:rsid w:val="000F710D"/>
    <w:rsid w:val="0010644F"/>
    <w:rsid w:val="00110404"/>
    <w:rsid w:val="001105D1"/>
    <w:rsid w:val="00111A3E"/>
    <w:rsid w:val="0011245A"/>
    <w:rsid w:val="001157A3"/>
    <w:rsid w:val="00124EB1"/>
    <w:rsid w:val="001250FD"/>
    <w:rsid w:val="00131D05"/>
    <w:rsid w:val="00132A0D"/>
    <w:rsid w:val="00132AF5"/>
    <w:rsid w:val="00136C77"/>
    <w:rsid w:val="00137F5A"/>
    <w:rsid w:val="00140950"/>
    <w:rsid w:val="00140F8A"/>
    <w:rsid w:val="00141687"/>
    <w:rsid w:val="00141CBC"/>
    <w:rsid w:val="00143A71"/>
    <w:rsid w:val="00143B6E"/>
    <w:rsid w:val="00146653"/>
    <w:rsid w:val="001471C5"/>
    <w:rsid w:val="00147870"/>
    <w:rsid w:val="00150F83"/>
    <w:rsid w:val="0015369A"/>
    <w:rsid w:val="00154902"/>
    <w:rsid w:val="00155B4A"/>
    <w:rsid w:val="001578E4"/>
    <w:rsid w:val="00157C3F"/>
    <w:rsid w:val="001605BE"/>
    <w:rsid w:val="0016116A"/>
    <w:rsid w:val="00161FE2"/>
    <w:rsid w:val="001631D8"/>
    <w:rsid w:val="001634A3"/>
    <w:rsid w:val="00164485"/>
    <w:rsid w:val="00167AE1"/>
    <w:rsid w:val="001717F9"/>
    <w:rsid w:val="00171882"/>
    <w:rsid w:val="00185440"/>
    <w:rsid w:val="00186274"/>
    <w:rsid w:val="00190A21"/>
    <w:rsid w:val="00191BE2"/>
    <w:rsid w:val="001937D6"/>
    <w:rsid w:val="001938A4"/>
    <w:rsid w:val="001958A7"/>
    <w:rsid w:val="00197146"/>
    <w:rsid w:val="001A3C7B"/>
    <w:rsid w:val="001A515F"/>
    <w:rsid w:val="001A7EEF"/>
    <w:rsid w:val="001B1FB6"/>
    <w:rsid w:val="001B32CA"/>
    <w:rsid w:val="001B3620"/>
    <w:rsid w:val="001B3C28"/>
    <w:rsid w:val="001B4CAE"/>
    <w:rsid w:val="001B513F"/>
    <w:rsid w:val="001B6B69"/>
    <w:rsid w:val="001B718C"/>
    <w:rsid w:val="001C0796"/>
    <w:rsid w:val="001C3598"/>
    <w:rsid w:val="001C4808"/>
    <w:rsid w:val="001C6C53"/>
    <w:rsid w:val="001D0357"/>
    <w:rsid w:val="001D0788"/>
    <w:rsid w:val="001D3239"/>
    <w:rsid w:val="001D3703"/>
    <w:rsid w:val="001D39AB"/>
    <w:rsid w:val="001D6EF5"/>
    <w:rsid w:val="001E069E"/>
    <w:rsid w:val="001E1640"/>
    <w:rsid w:val="001E1AE2"/>
    <w:rsid w:val="001E2A4C"/>
    <w:rsid w:val="001E3D0B"/>
    <w:rsid w:val="001E45F4"/>
    <w:rsid w:val="001E5D45"/>
    <w:rsid w:val="001E7D7B"/>
    <w:rsid w:val="001F1234"/>
    <w:rsid w:val="001F1DE5"/>
    <w:rsid w:val="00203940"/>
    <w:rsid w:val="0020394A"/>
    <w:rsid w:val="0021048B"/>
    <w:rsid w:val="00212134"/>
    <w:rsid w:val="002127D7"/>
    <w:rsid w:val="0021488A"/>
    <w:rsid w:val="00214D08"/>
    <w:rsid w:val="0021547C"/>
    <w:rsid w:val="00216810"/>
    <w:rsid w:val="00216E2E"/>
    <w:rsid w:val="002214B5"/>
    <w:rsid w:val="00221CBF"/>
    <w:rsid w:val="002233BB"/>
    <w:rsid w:val="0022381E"/>
    <w:rsid w:val="00223C52"/>
    <w:rsid w:val="00224259"/>
    <w:rsid w:val="0022530B"/>
    <w:rsid w:val="00225DF6"/>
    <w:rsid w:val="002336FA"/>
    <w:rsid w:val="00233847"/>
    <w:rsid w:val="00233D38"/>
    <w:rsid w:val="002371DC"/>
    <w:rsid w:val="00237E21"/>
    <w:rsid w:val="00240146"/>
    <w:rsid w:val="00240201"/>
    <w:rsid w:val="00240EFD"/>
    <w:rsid w:val="002410E7"/>
    <w:rsid w:val="0024299B"/>
    <w:rsid w:val="00243373"/>
    <w:rsid w:val="00250BCC"/>
    <w:rsid w:val="002516B0"/>
    <w:rsid w:val="00251842"/>
    <w:rsid w:val="00251F53"/>
    <w:rsid w:val="00252565"/>
    <w:rsid w:val="00255963"/>
    <w:rsid w:val="0025794F"/>
    <w:rsid w:val="00262076"/>
    <w:rsid w:val="002623C1"/>
    <w:rsid w:val="00267402"/>
    <w:rsid w:val="002700BD"/>
    <w:rsid w:val="002701D4"/>
    <w:rsid w:val="002705CD"/>
    <w:rsid w:val="00270897"/>
    <w:rsid w:val="002724A8"/>
    <w:rsid w:val="0027308E"/>
    <w:rsid w:val="002733F2"/>
    <w:rsid w:val="002735C2"/>
    <w:rsid w:val="00274861"/>
    <w:rsid w:val="00274EE0"/>
    <w:rsid w:val="00274F60"/>
    <w:rsid w:val="00277586"/>
    <w:rsid w:val="0028007A"/>
    <w:rsid w:val="00282190"/>
    <w:rsid w:val="0028393D"/>
    <w:rsid w:val="00283B19"/>
    <w:rsid w:val="00287874"/>
    <w:rsid w:val="00287FFB"/>
    <w:rsid w:val="00292807"/>
    <w:rsid w:val="002954BC"/>
    <w:rsid w:val="002954F3"/>
    <w:rsid w:val="00296940"/>
    <w:rsid w:val="00296D8E"/>
    <w:rsid w:val="002A7B22"/>
    <w:rsid w:val="002B1936"/>
    <w:rsid w:val="002B1B88"/>
    <w:rsid w:val="002B34DA"/>
    <w:rsid w:val="002B4A9B"/>
    <w:rsid w:val="002B615E"/>
    <w:rsid w:val="002B7BD8"/>
    <w:rsid w:val="002C12B8"/>
    <w:rsid w:val="002C1477"/>
    <w:rsid w:val="002C2A48"/>
    <w:rsid w:val="002C2B9F"/>
    <w:rsid w:val="002C3468"/>
    <w:rsid w:val="002C4005"/>
    <w:rsid w:val="002C4898"/>
    <w:rsid w:val="002C77CC"/>
    <w:rsid w:val="002D1038"/>
    <w:rsid w:val="002D60DD"/>
    <w:rsid w:val="002D6CDD"/>
    <w:rsid w:val="002E0874"/>
    <w:rsid w:val="002E3E05"/>
    <w:rsid w:val="002E6561"/>
    <w:rsid w:val="002F1A84"/>
    <w:rsid w:val="002F1B03"/>
    <w:rsid w:val="002F1B7E"/>
    <w:rsid w:val="002F1F63"/>
    <w:rsid w:val="002F211F"/>
    <w:rsid w:val="002F30F8"/>
    <w:rsid w:val="002F357A"/>
    <w:rsid w:val="002F456A"/>
    <w:rsid w:val="002F4BFD"/>
    <w:rsid w:val="00302015"/>
    <w:rsid w:val="00307087"/>
    <w:rsid w:val="00310AE7"/>
    <w:rsid w:val="003132E9"/>
    <w:rsid w:val="003133D2"/>
    <w:rsid w:val="00314244"/>
    <w:rsid w:val="003152C9"/>
    <w:rsid w:val="00322E28"/>
    <w:rsid w:val="00324BB8"/>
    <w:rsid w:val="00325912"/>
    <w:rsid w:val="00325928"/>
    <w:rsid w:val="00325DBD"/>
    <w:rsid w:val="00326F87"/>
    <w:rsid w:val="003271F6"/>
    <w:rsid w:val="00327A2F"/>
    <w:rsid w:val="0033071F"/>
    <w:rsid w:val="00334195"/>
    <w:rsid w:val="00335453"/>
    <w:rsid w:val="00346698"/>
    <w:rsid w:val="00347C05"/>
    <w:rsid w:val="00351167"/>
    <w:rsid w:val="00351DB0"/>
    <w:rsid w:val="003527C3"/>
    <w:rsid w:val="00355108"/>
    <w:rsid w:val="0035549E"/>
    <w:rsid w:val="003567DE"/>
    <w:rsid w:val="00361937"/>
    <w:rsid w:val="00362249"/>
    <w:rsid w:val="00366C4D"/>
    <w:rsid w:val="00372BF6"/>
    <w:rsid w:val="003734CE"/>
    <w:rsid w:val="00381A5A"/>
    <w:rsid w:val="00381E9F"/>
    <w:rsid w:val="00382483"/>
    <w:rsid w:val="00393084"/>
    <w:rsid w:val="00394567"/>
    <w:rsid w:val="003A1428"/>
    <w:rsid w:val="003A3699"/>
    <w:rsid w:val="003A5F9F"/>
    <w:rsid w:val="003A6508"/>
    <w:rsid w:val="003B2D4D"/>
    <w:rsid w:val="003B499B"/>
    <w:rsid w:val="003B6199"/>
    <w:rsid w:val="003B643F"/>
    <w:rsid w:val="003B7293"/>
    <w:rsid w:val="003C2930"/>
    <w:rsid w:val="003C4619"/>
    <w:rsid w:val="003C648B"/>
    <w:rsid w:val="003C6772"/>
    <w:rsid w:val="003D01AA"/>
    <w:rsid w:val="003D0C00"/>
    <w:rsid w:val="003D2703"/>
    <w:rsid w:val="003D3EF7"/>
    <w:rsid w:val="003D4444"/>
    <w:rsid w:val="003D7F86"/>
    <w:rsid w:val="003D7FDC"/>
    <w:rsid w:val="003E1CC1"/>
    <w:rsid w:val="003E278D"/>
    <w:rsid w:val="003E2CF8"/>
    <w:rsid w:val="003E3D0C"/>
    <w:rsid w:val="003E6357"/>
    <w:rsid w:val="003E6D1D"/>
    <w:rsid w:val="003F089B"/>
    <w:rsid w:val="003F17AD"/>
    <w:rsid w:val="003F33AB"/>
    <w:rsid w:val="003F6000"/>
    <w:rsid w:val="003F74DB"/>
    <w:rsid w:val="0040072B"/>
    <w:rsid w:val="00400F0D"/>
    <w:rsid w:val="004041D6"/>
    <w:rsid w:val="00404E52"/>
    <w:rsid w:val="00405685"/>
    <w:rsid w:val="004073BD"/>
    <w:rsid w:val="00407EA2"/>
    <w:rsid w:val="00411B6F"/>
    <w:rsid w:val="00413A8D"/>
    <w:rsid w:val="00413EBD"/>
    <w:rsid w:val="004146CF"/>
    <w:rsid w:val="00416F1D"/>
    <w:rsid w:val="004201A5"/>
    <w:rsid w:val="00421EFE"/>
    <w:rsid w:val="00423DBD"/>
    <w:rsid w:val="00423ED0"/>
    <w:rsid w:val="00424C32"/>
    <w:rsid w:val="00424E4C"/>
    <w:rsid w:val="00425EA7"/>
    <w:rsid w:val="00427E6C"/>
    <w:rsid w:val="004320A2"/>
    <w:rsid w:val="00435A3C"/>
    <w:rsid w:val="00436D55"/>
    <w:rsid w:val="004409D2"/>
    <w:rsid w:val="00443853"/>
    <w:rsid w:val="0045401F"/>
    <w:rsid w:val="0046003B"/>
    <w:rsid w:val="00460590"/>
    <w:rsid w:val="00462757"/>
    <w:rsid w:val="004631D8"/>
    <w:rsid w:val="0046746A"/>
    <w:rsid w:val="00473992"/>
    <w:rsid w:val="004750C6"/>
    <w:rsid w:val="004753DD"/>
    <w:rsid w:val="004763B8"/>
    <w:rsid w:val="00476D63"/>
    <w:rsid w:val="004774D6"/>
    <w:rsid w:val="004774DA"/>
    <w:rsid w:val="00482176"/>
    <w:rsid w:val="004840FC"/>
    <w:rsid w:val="00485B89"/>
    <w:rsid w:val="00486702"/>
    <w:rsid w:val="0049130C"/>
    <w:rsid w:val="00494B31"/>
    <w:rsid w:val="00494FAB"/>
    <w:rsid w:val="0049625E"/>
    <w:rsid w:val="00496C10"/>
    <w:rsid w:val="004A23A4"/>
    <w:rsid w:val="004A29DA"/>
    <w:rsid w:val="004A4586"/>
    <w:rsid w:val="004A6766"/>
    <w:rsid w:val="004B376E"/>
    <w:rsid w:val="004B46CA"/>
    <w:rsid w:val="004B59E9"/>
    <w:rsid w:val="004B7341"/>
    <w:rsid w:val="004C029A"/>
    <w:rsid w:val="004C48F0"/>
    <w:rsid w:val="004C4DDA"/>
    <w:rsid w:val="004D678F"/>
    <w:rsid w:val="004D6A44"/>
    <w:rsid w:val="004D75A1"/>
    <w:rsid w:val="004D7B59"/>
    <w:rsid w:val="004E23AE"/>
    <w:rsid w:val="004E34B0"/>
    <w:rsid w:val="004F151B"/>
    <w:rsid w:val="004F3C6B"/>
    <w:rsid w:val="00500745"/>
    <w:rsid w:val="005024E7"/>
    <w:rsid w:val="00507A4A"/>
    <w:rsid w:val="00511473"/>
    <w:rsid w:val="00512619"/>
    <w:rsid w:val="00513B7E"/>
    <w:rsid w:val="005143CB"/>
    <w:rsid w:val="00514FB6"/>
    <w:rsid w:val="00515AE6"/>
    <w:rsid w:val="005161A8"/>
    <w:rsid w:val="005174EE"/>
    <w:rsid w:val="00517E6F"/>
    <w:rsid w:val="00520A29"/>
    <w:rsid w:val="00521364"/>
    <w:rsid w:val="0052175E"/>
    <w:rsid w:val="00521C56"/>
    <w:rsid w:val="00522035"/>
    <w:rsid w:val="00524625"/>
    <w:rsid w:val="005255E0"/>
    <w:rsid w:val="005262BD"/>
    <w:rsid w:val="00526765"/>
    <w:rsid w:val="00533E26"/>
    <w:rsid w:val="00535ADD"/>
    <w:rsid w:val="00537C02"/>
    <w:rsid w:val="005406FF"/>
    <w:rsid w:val="005410F6"/>
    <w:rsid w:val="0054237B"/>
    <w:rsid w:val="005452EA"/>
    <w:rsid w:val="00547B65"/>
    <w:rsid w:val="0055023B"/>
    <w:rsid w:val="005525FE"/>
    <w:rsid w:val="005527EE"/>
    <w:rsid w:val="005548FB"/>
    <w:rsid w:val="0055638B"/>
    <w:rsid w:val="005565FA"/>
    <w:rsid w:val="00561011"/>
    <w:rsid w:val="00562B8B"/>
    <w:rsid w:val="00563E24"/>
    <w:rsid w:val="0056646A"/>
    <w:rsid w:val="00566920"/>
    <w:rsid w:val="00573D0C"/>
    <w:rsid w:val="00575559"/>
    <w:rsid w:val="0057722F"/>
    <w:rsid w:val="00577C80"/>
    <w:rsid w:val="00577EC2"/>
    <w:rsid w:val="005804D2"/>
    <w:rsid w:val="00580677"/>
    <w:rsid w:val="005815D8"/>
    <w:rsid w:val="00581F7B"/>
    <w:rsid w:val="00586550"/>
    <w:rsid w:val="00586A21"/>
    <w:rsid w:val="00586DFD"/>
    <w:rsid w:val="00587AA9"/>
    <w:rsid w:val="00590BE4"/>
    <w:rsid w:val="00590E3A"/>
    <w:rsid w:val="005915EF"/>
    <w:rsid w:val="005927DD"/>
    <w:rsid w:val="00593DDD"/>
    <w:rsid w:val="0059459F"/>
    <w:rsid w:val="0059588A"/>
    <w:rsid w:val="00597F3F"/>
    <w:rsid w:val="005A1543"/>
    <w:rsid w:val="005A4BDC"/>
    <w:rsid w:val="005B0A88"/>
    <w:rsid w:val="005B0E6F"/>
    <w:rsid w:val="005B120A"/>
    <w:rsid w:val="005B31DA"/>
    <w:rsid w:val="005B478F"/>
    <w:rsid w:val="005B54BB"/>
    <w:rsid w:val="005B54FC"/>
    <w:rsid w:val="005B60EC"/>
    <w:rsid w:val="005B62A8"/>
    <w:rsid w:val="005B7427"/>
    <w:rsid w:val="005B76DA"/>
    <w:rsid w:val="005C1358"/>
    <w:rsid w:val="005C16B6"/>
    <w:rsid w:val="005C17AB"/>
    <w:rsid w:val="005C21DB"/>
    <w:rsid w:val="005C28F9"/>
    <w:rsid w:val="005C2A75"/>
    <w:rsid w:val="005C6C65"/>
    <w:rsid w:val="005D05F5"/>
    <w:rsid w:val="005D2F20"/>
    <w:rsid w:val="005D507E"/>
    <w:rsid w:val="005D60DB"/>
    <w:rsid w:val="005D759C"/>
    <w:rsid w:val="005D7823"/>
    <w:rsid w:val="005E31FC"/>
    <w:rsid w:val="005E4470"/>
    <w:rsid w:val="005E48FD"/>
    <w:rsid w:val="005E54E2"/>
    <w:rsid w:val="005E5ED2"/>
    <w:rsid w:val="005E7049"/>
    <w:rsid w:val="005E7E17"/>
    <w:rsid w:val="005F5B52"/>
    <w:rsid w:val="005F7012"/>
    <w:rsid w:val="005F70CB"/>
    <w:rsid w:val="0060115B"/>
    <w:rsid w:val="0060294A"/>
    <w:rsid w:val="00602D6D"/>
    <w:rsid w:val="00602DEC"/>
    <w:rsid w:val="00604CF2"/>
    <w:rsid w:val="00605B37"/>
    <w:rsid w:val="006102C7"/>
    <w:rsid w:val="00612560"/>
    <w:rsid w:val="00612611"/>
    <w:rsid w:val="00612903"/>
    <w:rsid w:val="0061355F"/>
    <w:rsid w:val="00613B76"/>
    <w:rsid w:val="00615863"/>
    <w:rsid w:val="00615CF4"/>
    <w:rsid w:val="006226B3"/>
    <w:rsid w:val="00622AC1"/>
    <w:rsid w:val="006237AB"/>
    <w:rsid w:val="00624A83"/>
    <w:rsid w:val="006335B2"/>
    <w:rsid w:val="006336D4"/>
    <w:rsid w:val="00635CF2"/>
    <w:rsid w:val="00635DFD"/>
    <w:rsid w:val="00636B57"/>
    <w:rsid w:val="00640101"/>
    <w:rsid w:val="0064052D"/>
    <w:rsid w:val="00640871"/>
    <w:rsid w:val="00642D00"/>
    <w:rsid w:val="00644EA8"/>
    <w:rsid w:val="00650208"/>
    <w:rsid w:val="0065088C"/>
    <w:rsid w:val="006512E3"/>
    <w:rsid w:val="00651A7D"/>
    <w:rsid w:val="00651B63"/>
    <w:rsid w:val="00654644"/>
    <w:rsid w:val="006554D3"/>
    <w:rsid w:val="00657E8D"/>
    <w:rsid w:val="00662A16"/>
    <w:rsid w:val="006639D0"/>
    <w:rsid w:val="00663CD2"/>
    <w:rsid w:val="00664915"/>
    <w:rsid w:val="00664DE6"/>
    <w:rsid w:val="00667455"/>
    <w:rsid w:val="00667BA1"/>
    <w:rsid w:val="006715A4"/>
    <w:rsid w:val="00672867"/>
    <w:rsid w:val="00674B24"/>
    <w:rsid w:val="00676290"/>
    <w:rsid w:val="00676B46"/>
    <w:rsid w:val="0067750F"/>
    <w:rsid w:val="00680235"/>
    <w:rsid w:val="00680CEC"/>
    <w:rsid w:val="00681E2B"/>
    <w:rsid w:val="00682095"/>
    <w:rsid w:val="0068732C"/>
    <w:rsid w:val="00690D49"/>
    <w:rsid w:val="00691D8B"/>
    <w:rsid w:val="00694DA7"/>
    <w:rsid w:val="00696941"/>
    <w:rsid w:val="006A09F2"/>
    <w:rsid w:val="006A3A0E"/>
    <w:rsid w:val="006A5808"/>
    <w:rsid w:val="006A7E06"/>
    <w:rsid w:val="006B6030"/>
    <w:rsid w:val="006C5D10"/>
    <w:rsid w:val="006C7810"/>
    <w:rsid w:val="006C7AE2"/>
    <w:rsid w:val="006D0634"/>
    <w:rsid w:val="006D27A9"/>
    <w:rsid w:val="006D3E67"/>
    <w:rsid w:val="006D485F"/>
    <w:rsid w:val="006D6B90"/>
    <w:rsid w:val="006D6C2A"/>
    <w:rsid w:val="006E021C"/>
    <w:rsid w:val="006E075E"/>
    <w:rsid w:val="006E1AE1"/>
    <w:rsid w:val="006E20C7"/>
    <w:rsid w:val="006E20EE"/>
    <w:rsid w:val="006E2579"/>
    <w:rsid w:val="006E2D54"/>
    <w:rsid w:val="006E3860"/>
    <w:rsid w:val="006E4C45"/>
    <w:rsid w:val="006E6394"/>
    <w:rsid w:val="006E7957"/>
    <w:rsid w:val="006E7B82"/>
    <w:rsid w:val="006F1FC2"/>
    <w:rsid w:val="006F4E15"/>
    <w:rsid w:val="00700D7F"/>
    <w:rsid w:val="00701C65"/>
    <w:rsid w:val="007040F0"/>
    <w:rsid w:val="00704490"/>
    <w:rsid w:val="007103B4"/>
    <w:rsid w:val="00710523"/>
    <w:rsid w:val="00711916"/>
    <w:rsid w:val="0071257A"/>
    <w:rsid w:val="007239CE"/>
    <w:rsid w:val="007269AD"/>
    <w:rsid w:val="00726DBC"/>
    <w:rsid w:val="00727289"/>
    <w:rsid w:val="00731DB4"/>
    <w:rsid w:val="0073640F"/>
    <w:rsid w:val="007418B7"/>
    <w:rsid w:val="00741C30"/>
    <w:rsid w:val="007423C1"/>
    <w:rsid w:val="00743632"/>
    <w:rsid w:val="00745E48"/>
    <w:rsid w:val="00746850"/>
    <w:rsid w:val="00747698"/>
    <w:rsid w:val="007500DF"/>
    <w:rsid w:val="00753A05"/>
    <w:rsid w:val="0075429E"/>
    <w:rsid w:val="00760506"/>
    <w:rsid w:val="007628DB"/>
    <w:rsid w:val="00764517"/>
    <w:rsid w:val="00764FEC"/>
    <w:rsid w:val="00765479"/>
    <w:rsid w:val="007661E4"/>
    <w:rsid w:val="007668B4"/>
    <w:rsid w:val="007706DD"/>
    <w:rsid w:val="00771E38"/>
    <w:rsid w:val="007727D9"/>
    <w:rsid w:val="00773BCB"/>
    <w:rsid w:val="0077426D"/>
    <w:rsid w:val="007742C2"/>
    <w:rsid w:val="00774E60"/>
    <w:rsid w:val="00777937"/>
    <w:rsid w:val="00777B50"/>
    <w:rsid w:val="0078012B"/>
    <w:rsid w:val="00780233"/>
    <w:rsid w:val="00780A84"/>
    <w:rsid w:val="007816E4"/>
    <w:rsid w:val="00781DC5"/>
    <w:rsid w:val="0078352E"/>
    <w:rsid w:val="00784A34"/>
    <w:rsid w:val="00784B8F"/>
    <w:rsid w:val="00784DBC"/>
    <w:rsid w:val="007858FD"/>
    <w:rsid w:val="0078687B"/>
    <w:rsid w:val="00791CD2"/>
    <w:rsid w:val="00793D02"/>
    <w:rsid w:val="00794ABE"/>
    <w:rsid w:val="00795917"/>
    <w:rsid w:val="00796E6A"/>
    <w:rsid w:val="00796FFA"/>
    <w:rsid w:val="007A1C8D"/>
    <w:rsid w:val="007A3CB9"/>
    <w:rsid w:val="007A6C51"/>
    <w:rsid w:val="007A7B82"/>
    <w:rsid w:val="007A7D3B"/>
    <w:rsid w:val="007B040F"/>
    <w:rsid w:val="007B2B4D"/>
    <w:rsid w:val="007B6120"/>
    <w:rsid w:val="007B6E26"/>
    <w:rsid w:val="007C1B43"/>
    <w:rsid w:val="007C338E"/>
    <w:rsid w:val="007C3CBC"/>
    <w:rsid w:val="007C3CCE"/>
    <w:rsid w:val="007C3EC4"/>
    <w:rsid w:val="007C6E4B"/>
    <w:rsid w:val="007C7999"/>
    <w:rsid w:val="007C7ECA"/>
    <w:rsid w:val="007D1AD6"/>
    <w:rsid w:val="007D2415"/>
    <w:rsid w:val="007D311D"/>
    <w:rsid w:val="007D51B5"/>
    <w:rsid w:val="007D649D"/>
    <w:rsid w:val="007E14CF"/>
    <w:rsid w:val="007E16F4"/>
    <w:rsid w:val="007E2084"/>
    <w:rsid w:val="007E20C2"/>
    <w:rsid w:val="007F0416"/>
    <w:rsid w:val="007F115B"/>
    <w:rsid w:val="007F49E4"/>
    <w:rsid w:val="007F715C"/>
    <w:rsid w:val="007F716E"/>
    <w:rsid w:val="00800A2A"/>
    <w:rsid w:val="00801F7A"/>
    <w:rsid w:val="008047C8"/>
    <w:rsid w:val="00806586"/>
    <w:rsid w:val="00810D18"/>
    <w:rsid w:val="00811A91"/>
    <w:rsid w:val="0081214A"/>
    <w:rsid w:val="00813C4B"/>
    <w:rsid w:val="00817089"/>
    <w:rsid w:val="008171C9"/>
    <w:rsid w:val="00820AAA"/>
    <w:rsid w:val="008215D9"/>
    <w:rsid w:val="00822430"/>
    <w:rsid w:val="0082735A"/>
    <w:rsid w:val="00827B83"/>
    <w:rsid w:val="008307D6"/>
    <w:rsid w:val="008316EC"/>
    <w:rsid w:val="00833847"/>
    <w:rsid w:val="00834533"/>
    <w:rsid w:val="008355FB"/>
    <w:rsid w:val="0084140D"/>
    <w:rsid w:val="008419F3"/>
    <w:rsid w:val="00841C6B"/>
    <w:rsid w:val="008424E0"/>
    <w:rsid w:val="00844BCF"/>
    <w:rsid w:val="00847809"/>
    <w:rsid w:val="008479DA"/>
    <w:rsid w:val="00851C4C"/>
    <w:rsid w:val="008610E0"/>
    <w:rsid w:val="00861D9D"/>
    <w:rsid w:val="00862464"/>
    <w:rsid w:val="008643A2"/>
    <w:rsid w:val="008647B2"/>
    <w:rsid w:val="0086522E"/>
    <w:rsid w:val="00865975"/>
    <w:rsid w:val="00865A74"/>
    <w:rsid w:val="008706FB"/>
    <w:rsid w:val="0087330E"/>
    <w:rsid w:val="0087337F"/>
    <w:rsid w:val="00873466"/>
    <w:rsid w:val="008754BF"/>
    <w:rsid w:val="00876C6B"/>
    <w:rsid w:val="0087722C"/>
    <w:rsid w:val="0087770C"/>
    <w:rsid w:val="00882D2C"/>
    <w:rsid w:val="00884982"/>
    <w:rsid w:val="00885289"/>
    <w:rsid w:val="008901B2"/>
    <w:rsid w:val="008910FC"/>
    <w:rsid w:val="00891AFF"/>
    <w:rsid w:val="00891F92"/>
    <w:rsid w:val="0089244F"/>
    <w:rsid w:val="00892B11"/>
    <w:rsid w:val="00892E4E"/>
    <w:rsid w:val="00893865"/>
    <w:rsid w:val="008A1CEE"/>
    <w:rsid w:val="008A2FD2"/>
    <w:rsid w:val="008A5725"/>
    <w:rsid w:val="008A6FAC"/>
    <w:rsid w:val="008A7D10"/>
    <w:rsid w:val="008B044E"/>
    <w:rsid w:val="008B0A03"/>
    <w:rsid w:val="008B43DD"/>
    <w:rsid w:val="008C2DCC"/>
    <w:rsid w:val="008C3364"/>
    <w:rsid w:val="008C49AD"/>
    <w:rsid w:val="008C4C03"/>
    <w:rsid w:val="008C6A0E"/>
    <w:rsid w:val="008C6A78"/>
    <w:rsid w:val="008C7E15"/>
    <w:rsid w:val="008D1812"/>
    <w:rsid w:val="008D1C4E"/>
    <w:rsid w:val="008D3034"/>
    <w:rsid w:val="008D3687"/>
    <w:rsid w:val="008D572D"/>
    <w:rsid w:val="008D7095"/>
    <w:rsid w:val="008E0EB9"/>
    <w:rsid w:val="008E20BD"/>
    <w:rsid w:val="008E575F"/>
    <w:rsid w:val="008F345B"/>
    <w:rsid w:val="008F5AB5"/>
    <w:rsid w:val="008F62D2"/>
    <w:rsid w:val="008F6657"/>
    <w:rsid w:val="0090101E"/>
    <w:rsid w:val="009040F6"/>
    <w:rsid w:val="00905F23"/>
    <w:rsid w:val="0091280F"/>
    <w:rsid w:val="00912D69"/>
    <w:rsid w:val="00914467"/>
    <w:rsid w:val="009153D0"/>
    <w:rsid w:val="00924984"/>
    <w:rsid w:val="0092569F"/>
    <w:rsid w:val="00931168"/>
    <w:rsid w:val="00934C2D"/>
    <w:rsid w:val="00941FFB"/>
    <w:rsid w:val="00942E44"/>
    <w:rsid w:val="00944CEA"/>
    <w:rsid w:val="009458A9"/>
    <w:rsid w:val="009460AC"/>
    <w:rsid w:val="00950DE4"/>
    <w:rsid w:val="009533B2"/>
    <w:rsid w:val="00954464"/>
    <w:rsid w:val="00960E85"/>
    <w:rsid w:val="009625CE"/>
    <w:rsid w:val="00966B63"/>
    <w:rsid w:val="00970372"/>
    <w:rsid w:val="00970F01"/>
    <w:rsid w:val="00971182"/>
    <w:rsid w:val="00972B2F"/>
    <w:rsid w:val="0097338D"/>
    <w:rsid w:val="00981C39"/>
    <w:rsid w:val="00981F5C"/>
    <w:rsid w:val="0098286F"/>
    <w:rsid w:val="00982AD9"/>
    <w:rsid w:val="00983930"/>
    <w:rsid w:val="00983E04"/>
    <w:rsid w:val="00985F0E"/>
    <w:rsid w:val="0098782A"/>
    <w:rsid w:val="009913BD"/>
    <w:rsid w:val="00996429"/>
    <w:rsid w:val="0099695B"/>
    <w:rsid w:val="0099718F"/>
    <w:rsid w:val="009A3BF7"/>
    <w:rsid w:val="009A4AB2"/>
    <w:rsid w:val="009A5165"/>
    <w:rsid w:val="009A6879"/>
    <w:rsid w:val="009A714C"/>
    <w:rsid w:val="009A77CF"/>
    <w:rsid w:val="009B1839"/>
    <w:rsid w:val="009B2704"/>
    <w:rsid w:val="009B3022"/>
    <w:rsid w:val="009B3853"/>
    <w:rsid w:val="009B43B9"/>
    <w:rsid w:val="009B4B92"/>
    <w:rsid w:val="009C1ACB"/>
    <w:rsid w:val="009C1AE3"/>
    <w:rsid w:val="009C1F3F"/>
    <w:rsid w:val="009C20A9"/>
    <w:rsid w:val="009C2297"/>
    <w:rsid w:val="009C27AA"/>
    <w:rsid w:val="009C3AFF"/>
    <w:rsid w:val="009C44BB"/>
    <w:rsid w:val="009C64CF"/>
    <w:rsid w:val="009D2158"/>
    <w:rsid w:val="009D3CCF"/>
    <w:rsid w:val="009D493D"/>
    <w:rsid w:val="009D61CD"/>
    <w:rsid w:val="009D6B97"/>
    <w:rsid w:val="009E009A"/>
    <w:rsid w:val="009E0CD1"/>
    <w:rsid w:val="009E4EB3"/>
    <w:rsid w:val="009E5BEE"/>
    <w:rsid w:val="009F11CD"/>
    <w:rsid w:val="009F3CAC"/>
    <w:rsid w:val="009F4519"/>
    <w:rsid w:val="009F4E7D"/>
    <w:rsid w:val="009F607B"/>
    <w:rsid w:val="009F65F7"/>
    <w:rsid w:val="00A01394"/>
    <w:rsid w:val="00A023F4"/>
    <w:rsid w:val="00A0515F"/>
    <w:rsid w:val="00A06694"/>
    <w:rsid w:val="00A07A63"/>
    <w:rsid w:val="00A11275"/>
    <w:rsid w:val="00A12E02"/>
    <w:rsid w:val="00A155E9"/>
    <w:rsid w:val="00A20CF1"/>
    <w:rsid w:val="00A219FA"/>
    <w:rsid w:val="00A2362C"/>
    <w:rsid w:val="00A23D71"/>
    <w:rsid w:val="00A2728D"/>
    <w:rsid w:val="00A31272"/>
    <w:rsid w:val="00A31554"/>
    <w:rsid w:val="00A37AB7"/>
    <w:rsid w:val="00A40548"/>
    <w:rsid w:val="00A42656"/>
    <w:rsid w:val="00A42720"/>
    <w:rsid w:val="00A44D7F"/>
    <w:rsid w:val="00A4638F"/>
    <w:rsid w:val="00A5266C"/>
    <w:rsid w:val="00A540FA"/>
    <w:rsid w:val="00A55545"/>
    <w:rsid w:val="00A555B3"/>
    <w:rsid w:val="00A56239"/>
    <w:rsid w:val="00A572FC"/>
    <w:rsid w:val="00A60E80"/>
    <w:rsid w:val="00A621DF"/>
    <w:rsid w:val="00A63944"/>
    <w:rsid w:val="00A64620"/>
    <w:rsid w:val="00A677A1"/>
    <w:rsid w:val="00A702A7"/>
    <w:rsid w:val="00A73209"/>
    <w:rsid w:val="00A73408"/>
    <w:rsid w:val="00A74169"/>
    <w:rsid w:val="00A74C42"/>
    <w:rsid w:val="00A759F6"/>
    <w:rsid w:val="00A77486"/>
    <w:rsid w:val="00A803DB"/>
    <w:rsid w:val="00A82D7E"/>
    <w:rsid w:val="00A85EAA"/>
    <w:rsid w:val="00A86002"/>
    <w:rsid w:val="00A86615"/>
    <w:rsid w:val="00A87161"/>
    <w:rsid w:val="00A902E1"/>
    <w:rsid w:val="00A90DAC"/>
    <w:rsid w:val="00A9131E"/>
    <w:rsid w:val="00A95822"/>
    <w:rsid w:val="00A958FA"/>
    <w:rsid w:val="00A96DF8"/>
    <w:rsid w:val="00A96E4A"/>
    <w:rsid w:val="00AA0B80"/>
    <w:rsid w:val="00AA2239"/>
    <w:rsid w:val="00AA3358"/>
    <w:rsid w:val="00AA3797"/>
    <w:rsid w:val="00AA4594"/>
    <w:rsid w:val="00AA56EA"/>
    <w:rsid w:val="00AA7A85"/>
    <w:rsid w:val="00AB1AB8"/>
    <w:rsid w:val="00AB6458"/>
    <w:rsid w:val="00AC3FE9"/>
    <w:rsid w:val="00AC4FF9"/>
    <w:rsid w:val="00AC7D6B"/>
    <w:rsid w:val="00AD26FB"/>
    <w:rsid w:val="00AD4F5E"/>
    <w:rsid w:val="00AD5ED1"/>
    <w:rsid w:val="00AD5FF9"/>
    <w:rsid w:val="00AE03CD"/>
    <w:rsid w:val="00AE05E9"/>
    <w:rsid w:val="00AE1F68"/>
    <w:rsid w:val="00AE3009"/>
    <w:rsid w:val="00AE3AE3"/>
    <w:rsid w:val="00AE4468"/>
    <w:rsid w:val="00AF3341"/>
    <w:rsid w:val="00AF4B0E"/>
    <w:rsid w:val="00AF7571"/>
    <w:rsid w:val="00AF77BC"/>
    <w:rsid w:val="00B003E6"/>
    <w:rsid w:val="00B007AC"/>
    <w:rsid w:val="00B0104A"/>
    <w:rsid w:val="00B0214A"/>
    <w:rsid w:val="00B02FD1"/>
    <w:rsid w:val="00B03435"/>
    <w:rsid w:val="00B06381"/>
    <w:rsid w:val="00B076D9"/>
    <w:rsid w:val="00B14522"/>
    <w:rsid w:val="00B14BAA"/>
    <w:rsid w:val="00B15EC6"/>
    <w:rsid w:val="00B17930"/>
    <w:rsid w:val="00B200BD"/>
    <w:rsid w:val="00B2415C"/>
    <w:rsid w:val="00B242CA"/>
    <w:rsid w:val="00B25DD5"/>
    <w:rsid w:val="00B264F7"/>
    <w:rsid w:val="00B272D3"/>
    <w:rsid w:val="00B30CE4"/>
    <w:rsid w:val="00B30E3C"/>
    <w:rsid w:val="00B31402"/>
    <w:rsid w:val="00B33050"/>
    <w:rsid w:val="00B355A9"/>
    <w:rsid w:val="00B3678E"/>
    <w:rsid w:val="00B42991"/>
    <w:rsid w:val="00B445A0"/>
    <w:rsid w:val="00B4792A"/>
    <w:rsid w:val="00B504D6"/>
    <w:rsid w:val="00B506D5"/>
    <w:rsid w:val="00B51ECE"/>
    <w:rsid w:val="00B606A1"/>
    <w:rsid w:val="00B6077D"/>
    <w:rsid w:val="00B60C0D"/>
    <w:rsid w:val="00B61E5A"/>
    <w:rsid w:val="00B632B4"/>
    <w:rsid w:val="00B637FC"/>
    <w:rsid w:val="00B63CC7"/>
    <w:rsid w:val="00B6454C"/>
    <w:rsid w:val="00B67B75"/>
    <w:rsid w:val="00B755EA"/>
    <w:rsid w:val="00B75C07"/>
    <w:rsid w:val="00B7731B"/>
    <w:rsid w:val="00B77382"/>
    <w:rsid w:val="00B77E7B"/>
    <w:rsid w:val="00B8038B"/>
    <w:rsid w:val="00B803E7"/>
    <w:rsid w:val="00B81E53"/>
    <w:rsid w:val="00B83FF6"/>
    <w:rsid w:val="00B870C5"/>
    <w:rsid w:val="00B903EF"/>
    <w:rsid w:val="00B9219B"/>
    <w:rsid w:val="00B93392"/>
    <w:rsid w:val="00B9346A"/>
    <w:rsid w:val="00B93755"/>
    <w:rsid w:val="00B949CB"/>
    <w:rsid w:val="00B95F87"/>
    <w:rsid w:val="00B96341"/>
    <w:rsid w:val="00B9697F"/>
    <w:rsid w:val="00BA2325"/>
    <w:rsid w:val="00BA35B2"/>
    <w:rsid w:val="00BA36C5"/>
    <w:rsid w:val="00BA5B97"/>
    <w:rsid w:val="00BA67C7"/>
    <w:rsid w:val="00BB05A4"/>
    <w:rsid w:val="00BB27C2"/>
    <w:rsid w:val="00BB4B0D"/>
    <w:rsid w:val="00BB69D0"/>
    <w:rsid w:val="00BB6CBA"/>
    <w:rsid w:val="00BB6F6E"/>
    <w:rsid w:val="00BC04FB"/>
    <w:rsid w:val="00BC2798"/>
    <w:rsid w:val="00BC4F7F"/>
    <w:rsid w:val="00BD0CCF"/>
    <w:rsid w:val="00BD0F11"/>
    <w:rsid w:val="00BD1053"/>
    <w:rsid w:val="00BD46B5"/>
    <w:rsid w:val="00BE0760"/>
    <w:rsid w:val="00BE2031"/>
    <w:rsid w:val="00BE3A56"/>
    <w:rsid w:val="00BF0325"/>
    <w:rsid w:val="00BF155A"/>
    <w:rsid w:val="00BF1707"/>
    <w:rsid w:val="00BF47E0"/>
    <w:rsid w:val="00BF6CCC"/>
    <w:rsid w:val="00BF7308"/>
    <w:rsid w:val="00C00611"/>
    <w:rsid w:val="00C02E08"/>
    <w:rsid w:val="00C054E1"/>
    <w:rsid w:val="00C05CBD"/>
    <w:rsid w:val="00C123A4"/>
    <w:rsid w:val="00C17724"/>
    <w:rsid w:val="00C214E5"/>
    <w:rsid w:val="00C23A69"/>
    <w:rsid w:val="00C23C41"/>
    <w:rsid w:val="00C31C39"/>
    <w:rsid w:val="00C32678"/>
    <w:rsid w:val="00C32787"/>
    <w:rsid w:val="00C34C39"/>
    <w:rsid w:val="00C362FC"/>
    <w:rsid w:val="00C42039"/>
    <w:rsid w:val="00C42183"/>
    <w:rsid w:val="00C42D4B"/>
    <w:rsid w:val="00C4328B"/>
    <w:rsid w:val="00C4433C"/>
    <w:rsid w:val="00C44D56"/>
    <w:rsid w:val="00C469EF"/>
    <w:rsid w:val="00C47FD4"/>
    <w:rsid w:val="00C50278"/>
    <w:rsid w:val="00C515B1"/>
    <w:rsid w:val="00C5186A"/>
    <w:rsid w:val="00C518B7"/>
    <w:rsid w:val="00C51C39"/>
    <w:rsid w:val="00C52C35"/>
    <w:rsid w:val="00C54488"/>
    <w:rsid w:val="00C5713E"/>
    <w:rsid w:val="00C624AF"/>
    <w:rsid w:val="00C66095"/>
    <w:rsid w:val="00C661E7"/>
    <w:rsid w:val="00C70B89"/>
    <w:rsid w:val="00C70F90"/>
    <w:rsid w:val="00C7584C"/>
    <w:rsid w:val="00C764C2"/>
    <w:rsid w:val="00C76CE6"/>
    <w:rsid w:val="00C76FAB"/>
    <w:rsid w:val="00C807FA"/>
    <w:rsid w:val="00C80B4F"/>
    <w:rsid w:val="00C81F5E"/>
    <w:rsid w:val="00C82D4F"/>
    <w:rsid w:val="00C8404D"/>
    <w:rsid w:val="00C8521B"/>
    <w:rsid w:val="00C85D89"/>
    <w:rsid w:val="00C87900"/>
    <w:rsid w:val="00C90A19"/>
    <w:rsid w:val="00C919B1"/>
    <w:rsid w:val="00C92D14"/>
    <w:rsid w:val="00C92FA6"/>
    <w:rsid w:val="00C935FB"/>
    <w:rsid w:val="00C94FC0"/>
    <w:rsid w:val="00C96451"/>
    <w:rsid w:val="00CA0AF7"/>
    <w:rsid w:val="00CA302B"/>
    <w:rsid w:val="00CA3F63"/>
    <w:rsid w:val="00CA4A7E"/>
    <w:rsid w:val="00CA62A3"/>
    <w:rsid w:val="00CB0938"/>
    <w:rsid w:val="00CB1734"/>
    <w:rsid w:val="00CB2D32"/>
    <w:rsid w:val="00CB2E45"/>
    <w:rsid w:val="00CB4B12"/>
    <w:rsid w:val="00CB56CC"/>
    <w:rsid w:val="00CB6A57"/>
    <w:rsid w:val="00CB7E6E"/>
    <w:rsid w:val="00CC1BD2"/>
    <w:rsid w:val="00CC3EF8"/>
    <w:rsid w:val="00CC4307"/>
    <w:rsid w:val="00CC6228"/>
    <w:rsid w:val="00CD1C16"/>
    <w:rsid w:val="00CD30EB"/>
    <w:rsid w:val="00CD311B"/>
    <w:rsid w:val="00CD3672"/>
    <w:rsid w:val="00CD59EF"/>
    <w:rsid w:val="00CE07CC"/>
    <w:rsid w:val="00CE2801"/>
    <w:rsid w:val="00CE2EDF"/>
    <w:rsid w:val="00CE696D"/>
    <w:rsid w:val="00CE6ECD"/>
    <w:rsid w:val="00CF050A"/>
    <w:rsid w:val="00CF161F"/>
    <w:rsid w:val="00CF34DB"/>
    <w:rsid w:val="00CF4FD5"/>
    <w:rsid w:val="00D000A3"/>
    <w:rsid w:val="00D001EB"/>
    <w:rsid w:val="00D03D2B"/>
    <w:rsid w:val="00D10DE3"/>
    <w:rsid w:val="00D12590"/>
    <w:rsid w:val="00D1296F"/>
    <w:rsid w:val="00D14A44"/>
    <w:rsid w:val="00D17519"/>
    <w:rsid w:val="00D20DE6"/>
    <w:rsid w:val="00D21D76"/>
    <w:rsid w:val="00D2341B"/>
    <w:rsid w:val="00D239A8"/>
    <w:rsid w:val="00D23E0D"/>
    <w:rsid w:val="00D2455E"/>
    <w:rsid w:val="00D277BF"/>
    <w:rsid w:val="00D30776"/>
    <w:rsid w:val="00D30C04"/>
    <w:rsid w:val="00D34B49"/>
    <w:rsid w:val="00D36AED"/>
    <w:rsid w:val="00D36E80"/>
    <w:rsid w:val="00D43373"/>
    <w:rsid w:val="00D44402"/>
    <w:rsid w:val="00D454E6"/>
    <w:rsid w:val="00D45509"/>
    <w:rsid w:val="00D45932"/>
    <w:rsid w:val="00D46EA8"/>
    <w:rsid w:val="00D52F22"/>
    <w:rsid w:val="00D56C59"/>
    <w:rsid w:val="00D57A97"/>
    <w:rsid w:val="00D623B3"/>
    <w:rsid w:val="00D662E2"/>
    <w:rsid w:val="00D67341"/>
    <w:rsid w:val="00D7040E"/>
    <w:rsid w:val="00D71C49"/>
    <w:rsid w:val="00D742B6"/>
    <w:rsid w:val="00D75864"/>
    <w:rsid w:val="00D75AAB"/>
    <w:rsid w:val="00D75B5E"/>
    <w:rsid w:val="00D77BAF"/>
    <w:rsid w:val="00D8109B"/>
    <w:rsid w:val="00D811D4"/>
    <w:rsid w:val="00D81780"/>
    <w:rsid w:val="00D81F17"/>
    <w:rsid w:val="00D8729F"/>
    <w:rsid w:val="00D87A15"/>
    <w:rsid w:val="00D91550"/>
    <w:rsid w:val="00DA0DE9"/>
    <w:rsid w:val="00DA7614"/>
    <w:rsid w:val="00DB1634"/>
    <w:rsid w:val="00DB3286"/>
    <w:rsid w:val="00DB66CC"/>
    <w:rsid w:val="00DB7729"/>
    <w:rsid w:val="00DC1075"/>
    <w:rsid w:val="00DC1E24"/>
    <w:rsid w:val="00DC2F26"/>
    <w:rsid w:val="00DC5D77"/>
    <w:rsid w:val="00DC7AC6"/>
    <w:rsid w:val="00DD1AEC"/>
    <w:rsid w:val="00DD7836"/>
    <w:rsid w:val="00DE1954"/>
    <w:rsid w:val="00DE237C"/>
    <w:rsid w:val="00DE5A8D"/>
    <w:rsid w:val="00DF0FB4"/>
    <w:rsid w:val="00DF26C4"/>
    <w:rsid w:val="00DF2CBC"/>
    <w:rsid w:val="00DF2F06"/>
    <w:rsid w:val="00DF2F13"/>
    <w:rsid w:val="00DF42FA"/>
    <w:rsid w:val="00DF5FC5"/>
    <w:rsid w:val="00E003A1"/>
    <w:rsid w:val="00E00B27"/>
    <w:rsid w:val="00E014DB"/>
    <w:rsid w:val="00E034BD"/>
    <w:rsid w:val="00E0416B"/>
    <w:rsid w:val="00E05DA0"/>
    <w:rsid w:val="00E11D88"/>
    <w:rsid w:val="00E12263"/>
    <w:rsid w:val="00E13E7B"/>
    <w:rsid w:val="00E14667"/>
    <w:rsid w:val="00E150B3"/>
    <w:rsid w:val="00E15394"/>
    <w:rsid w:val="00E16C95"/>
    <w:rsid w:val="00E201B9"/>
    <w:rsid w:val="00E223BF"/>
    <w:rsid w:val="00E23AE6"/>
    <w:rsid w:val="00E306B6"/>
    <w:rsid w:val="00E34323"/>
    <w:rsid w:val="00E36FB6"/>
    <w:rsid w:val="00E41B80"/>
    <w:rsid w:val="00E44721"/>
    <w:rsid w:val="00E44E6A"/>
    <w:rsid w:val="00E459FC"/>
    <w:rsid w:val="00E45B8F"/>
    <w:rsid w:val="00E477CB"/>
    <w:rsid w:val="00E514C8"/>
    <w:rsid w:val="00E51C9D"/>
    <w:rsid w:val="00E527B7"/>
    <w:rsid w:val="00E52FF2"/>
    <w:rsid w:val="00E534A9"/>
    <w:rsid w:val="00E54770"/>
    <w:rsid w:val="00E549FE"/>
    <w:rsid w:val="00E56210"/>
    <w:rsid w:val="00E563F5"/>
    <w:rsid w:val="00E566CE"/>
    <w:rsid w:val="00E6108B"/>
    <w:rsid w:val="00E62D24"/>
    <w:rsid w:val="00E65928"/>
    <w:rsid w:val="00E6662A"/>
    <w:rsid w:val="00E6723B"/>
    <w:rsid w:val="00E67C3E"/>
    <w:rsid w:val="00E70E22"/>
    <w:rsid w:val="00E717C4"/>
    <w:rsid w:val="00E73CB9"/>
    <w:rsid w:val="00E73CDF"/>
    <w:rsid w:val="00E7482C"/>
    <w:rsid w:val="00E76306"/>
    <w:rsid w:val="00E7653E"/>
    <w:rsid w:val="00E80D56"/>
    <w:rsid w:val="00E81214"/>
    <w:rsid w:val="00E83B8E"/>
    <w:rsid w:val="00E8706B"/>
    <w:rsid w:val="00E87CF4"/>
    <w:rsid w:val="00E90190"/>
    <w:rsid w:val="00E91126"/>
    <w:rsid w:val="00E919A8"/>
    <w:rsid w:val="00E9335A"/>
    <w:rsid w:val="00E933A6"/>
    <w:rsid w:val="00E95250"/>
    <w:rsid w:val="00E96DC6"/>
    <w:rsid w:val="00EA020B"/>
    <w:rsid w:val="00EA0DB6"/>
    <w:rsid w:val="00EA3509"/>
    <w:rsid w:val="00EA69D4"/>
    <w:rsid w:val="00EA6B00"/>
    <w:rsid w:val="00EB0536"/>
    <w:rsid w:val="00EB2C8F"/>
    <w:rsid w:val="00EB2F52"/>
    <w:rsid w:val="00EB532E"/>
    <w:rsid w:val="00EB5C05"/>
    <w:rsid w:val="00EB7772"/>
    <w:rsid w:val="00EC1518"/>
    <w:rsid w:val="00EC2B53"/>
    <w:rsid w:val="00EC2EC0"/>
    <w:rsid w:val="00EC2F66"/>
    <w:rsid w:val="00EC3772"/>
    <w:rsid w:val="00EC435A"/>
    <w:rsid w:val="00ED0005"/>
    <w:rsid w:val="00ED1BE8"/>
    <w:rsid w:val="00ED2874"/>
    <w:rsid w:val="00EE09E9"/>
    <w:rsid w:val="00EE1AA2"/>
    <w:rsid w:val="00EE59A6"/>
    <w:rsid w:val="00EE5A66"/>
    <w:rsid w:val="00EF00C8"/>
    <w:rsid w:val="00EF0805"/>
    <w:rsid w:val="00EF0A0E"/>
    <w:rsid w:val="00EF17AC"/>
    <w:rsid w:val="00EF1F6E"/>
    <w:rsid w:val="00EF23B8"/>
    <w:rsid w:val="00EF2B02"/>
    <w:rsid w:val="00EF2E23"/>
    <w:rsid w:val="00EF4277"/>
    <w:rsid w:val="00F01686"/>
    <w:rsid w:val="00F01C52"/>
    <w:rsid w:val="00F01F3D"/>
    <w:rsid w:val="00F03D1E"/>
    <w:rsid w:val="00F04C3F"/>
    <w:rsid w:val="00F04DE5"/>
    <w:rsid w:val="00F06EE7"/>
    <w:rsid w:val="00F11F2B"/>
    <w:rsid w:val="00F13165"/>
    <w:rsid w:val="00F167A7"/>
    <w:rsid w:val="00F20563"/>
    <w:rsid w:val="00F230D5"/>
    <w:rsid w:val="00F23D1B"/>
    <w:rsid w:val="00F2492E"/>
    <w:rsid w:val="00F2581F"/>
    <w:rsid w:val="00F26B58"/>
    <w:rsid w:val="00F26B7A"/>
    <w:rsid w:val="00F33EE1"/>
    <w:rsid w:val="00F35174"/>
    <w:rsid w:val="00F37A14"/>
    <w:rsid w:val="00F43A1F"/>
    <w:rsid w:val="00F45958"/>
    <w:rsid w:val="00F472C9"/>
    <w:rsid w:val="00F5013B"/>
    <w:rsid w:val="00F50BFF"/>
    <w:rsid w:val="00F569C7"/>
    <w:rsid w:val="00F57062"/>
    <w:rsid w:val="00F60CEC"/>
    <w:rsid w:val="00F6110B"/>
    <w:rsid w:val="00F645B4"/>
    <w:rsid w:val="00F656DC"/>
    <w:rsid w:val="00F705C1"/>
    <w:rsid w:val="00F7062A"/>
    <w:rsid w:val="00F70C43"/>
    <w:rsid w:val="00F70F44"/>
    <w:rsid w:val="00F7167B"/>
    <w:rsid w:val="00F74F04"/>
    <w:rsid w:val="00F80372"/>
    <w:rsid w:val="00F823AB"/>
    <w:rsid w:val="00F82C63"/>
    <w:rsid w:val="00F83DDA"/>
    <w:rsid w:val="00F923AD"/>
    <w:rsid w:val="00F939FF"/>
    <w:rsid w:val="00F93D47"/>
    <w:rsid w:val="00F94819"/>
    <w:rsid w:val="00F95755"/>
    <w:rsid w:val="00F96D6C"/>
    <w:rsid w:val="00F97C7E"/>
    <w:rsid w:val="00FA385F"/>
    <w:rsid w:val="00FA4C53"/>
    <w:rsid w:val="00FA570C"/>
    <w:rsid w:val="00FB063F"/>
    <w:rsid w:val="00FB21B9"/>
    <w:rsid w:val="00FB22F2"/>
    <w:rsid w:val="00FB45DC"/>
    <w:rsid w:val="00FC0EF1"/>
    <w:rsid w:val="00FC1F24"/>
    <w:rsid w:val="00FC26B1"/>
    <w:rsid w:val="00FC2969"/>
    <w:rsid w:val="00FC2C0C"/>
    <w:rsid w:val="00FC42E5"/>
    <w:rsid w:val="00FC5825"/>
    <w:rsid w:val="00FC6D4F"/>
    <w:rsid w:val="00FC7B18"/>
    <w:rsid w:val="00FC7D33"/>
    <w:rsid w:val="00FD0DAA"/>
    <w:rsid w:val="00FD122B"/>
    <w:rsid w:val="00FD55DB"/>
    <w:rsid w:val="00FD6210"/>
    <w:rsid w:val="00FD7C18"/>
    <w:rsid w:val="00FE0CF9"/>
    <w:rsid w:val="00FE0FA8"/>
    <w:rsid w:val="00FE3D6C"/>
    <w:rsid w:val="00FE5511"/>
    <w:rsid w:val="00FE65D4"/>
    <w:rsid w:val="00FE684E"/>
    <w:rsid w:val="00FE7028"/>
    <w:rsid w:val="00FE7DE3"/>
    <w:rsid w:val="00FF0395"/>
    <w:rsid w:val="00FF07FD"/>
    <w:rsid w:val="00FF0A1A"/>
    <w:rsid w:val="00FF1000"/>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1C48B1"/>
  <w15:chartTrackingRefBased/>
  <w15:docId w15:val="{9BD94CBC-B17A-4384-B7F6-169D150DEE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E4C45"/>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E4C4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E70E22"/>
    <w:rPr>
      <w:sz w:val="16"/>
      <w:szCs w:val="16"/>
    </w:rPr>
  </w:style>
  <w:style w:type="paragraph" w:styleId="CommentText">
    <w:name w:val="annotation text"/>
    <w:basedOn w:val="Normal"/>
    <w:link w:val="CommentTextChar"/>
    <w:uiPriority w:val="99"/>
    <w:semiHidden/>
    <w:unhideWhenUsed/>
    <w:rsid w:val="00E70E22"/>
    <w:pPr>
      <w:spacing w:line="240" w:lineRule="auto"/>
    </w:pPr>
    <w:rPr>
      <w:sz w:val="20"/>
      <w:szCs w:val="20"/>
    </w:rPr>
  </w:style>
  <w:style w:type="character" w:customStyle="1" w:styleId="CommentTextChar">
    <w:name w:val="Comment Text Char"/>
    <w:basedOn w:val="DefaultParagraphFont"/>
    <w:link w:val="CommentText"/>
    <w:uiPriority w:val="99"/>
    <w:semiHidden/>
    <w:rsid w:val="00E70E22"/>
    <w:rPr>
      <w:sz w:val="20"/>
      <w:szCs w:val="20"/>
      <w:lang w:val="en-US"/>
    </w:rPr>
  </w:style>
  <w:style w:type="paragraph" w:styleId="CommentSubject">
    <w:name w:val="annotation subject"/>
    <w:basedOn w:val="CommentText"/>
    <w:next w:val="CommentText"/>
    <w:link w:val="CommentSubjectChar"/>
    <w:uiPriority w:val="99"/>
    <w:semiHidden/>
    <w:unhideWhenUsed/>
    <w:rsid w:val="00E70E22"/>
    <w:rPr>
      <w:b/>
      <w:bCs/>
    </w:rPr>
  </w:style>
  <w:style w:type="character" w:customStyle="1" w:styleId="CommentSubjectChar">
    <w:name w:val="Comment Subject Char"/>
    <w:basedOn w:val="CommentTextChar"/>
    <w:link w:val="CommentSubject"/>
    <w:uiPriority w:val="99"/>
    <w:semiHidden/>
    <w:rsid w:val="00E70E22"/>
    <w:rPr>
      <w:b/>
      <w:bCs/>
      <w:sz w:val="20"/>
      <w:szCs w:val="20"/>
      <w:lang w:val="en-US"/>
    </w:rPr>
  </w:style>
  <w:style w:type="paragraph" w:styleId="BalloonText">
    <w:name w:val="Balloon Text"/>
    <w:basedOn w:val="Normal"/>
    <w:link w:val="BalloonTextChar"/>
    <w:uiPriority w:val="99"/>
    <w:semiHidden/>
    <w:unhideWhenUsed/>
    <w:rsid w:val="00E70E2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0E22"/>
    <w:rPr>
      <w:rFonts w:ascii="Segoe UI" w:hAnsi="Segoe UI" w:cs="Segoe UI"/>
      <w:sz w:val="18"/>
      <w:szCs w:val="18"/>
      <w:lang w:val="en-US"/>
    </w:rPr>
  </w:style>
  <w:style w:type="paragraph" w:styleId="Header">
    <w:name w:val="header"/>
    <w:basedOn w:val="Normal"/>
    <w:link w:val="HeaderChar"/>
    <w:uiPriority w:val="99"/>
    <w:unhideWhenUsed/>
    <w:rsid w:val="00346698"/>
    <w:pPr>
      <w:tabs>
        <w:tab w:val="center" w:pos="4703"/>
        <w:tab w:val="right" w:pos="9406"/>
      </w:tabs>
      <w:spacing w:after="0" w:line="240" w:lineRule="auto"/>
    </w:pPr>
  </w:style>
  <w:style w:type="character" w:customStyle="1" w:styleId="HeaderChar">
    <w:name w:val="Header Char"/>
    <w:basedOn w:val="DefaultParagraphFont"/>
    <w:link w:val="Header"/>
    <w:uiPriority w:val="99"/>
    <w:rsid w:val="00346698"/>
    <w:rPr>
      <w:lang w:val="en-US"/>
    </w:rPr>
  </w:style>
  <w:style w:type="paragraph" w:styleId="Footer">
    <w:name w:val="footer"/>
    <w:basedOn w:val="Normal"/>
    <w:link w:val="FooterChar"/>
    <w:uiPriority w:val="99"/>
    <w:unhideWhenUsed/>
    <w:rsid w:val="00346698"/>
    <w:pPr>
      <w:tabs>
        <w:tab w:val="center" w:pos="4703"/>
        <w:tab w:val="right" w:pos="9406"/>
      </w:tabs>
      <w:spacing w:after="0" w:line="240" w:lineRule="auto"/>
    </w:pPr>
  </w:style>
  <w:style w:type="character" w:customStyle="1" w:styleId="FooterChar">
    <w:name w:val="Footer Char"/>
    <w:basedOn w:val="DefaultParagraphFont"/>
    <w:link w:val="Footer"/>
    <w:uiPriority w:val="99"/>
    <w:rsid w:val="00346698"/>
    <w:rPr>
      <w:lang w:val="en-US"/>
    </w:rPr>
  </w:style>
  <w:style w:type="paragraph" w:styleId="Revision">
    <w:name w:val="Revision"/>
    <w:hidden/>
    <w:uiPriority w:val="99"/>
    <w:semiHidden/>
    <w:rsid w:val="003B6199"/>
    <w:pPr>
      <w:spacing w:after="0" w:line="240" w:lineRule="auto"/>
    </w:pPr>
    <w:rPr>
      <w:lang w:val="en-US"/>
    </w:rPr>
  </w:style>
  <w:style w:type="character" w:styleId="Hyperlink">
    <w:name w:val="Hyperlink"/>
    <w:basedOn w:val="DefaultParagraphFont"/>
    <w:uiPriority w:val="99"/>
    <w:unhideWhenUsed/>
    <w:rsid w:val="000F63BC"/>
    <w:rPr>
      <w:color w:val="0563C1" w:themeColor="hyperlink"/>
      <w:u w:val="single"/>
    </w:rPr>
  </w:style>
  <w:style w:type="character" w:customStyle="1" w:styleId="UnresolvedMention">
    <w:name w:val="Unresolved Mention"/>
    <w:basedOn w:val="DefaultParagraphFont"/>
    <w:uiPriority w:val="99"/>
    <w:semiHidden/>
    <w:unhideWhenUsed/>
    <w:rsid w:val="000F63B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93760832">
      <w:bodyDiv w:val="1"/>
      <w:marLeft w:val="0"/>
      <w:marRight w:val="0"/>
      <w:marTop w:val="0"/>
      <w:marBottom w:val="0"/>
      <w:divBdr>
        <w:top w:val="none" w:sz="0" w:space="0" w:color="auto"/>
        <w:left w:val="none" w:sz="0" w:space="0" w:color="auto"/>
        <w:bottom w:val="none" w:sz="0" w:space="0" w:color="auto"/>
        <w:right w:val="none" w:sz="0" w:space="0" w:color="auto"/>
      </w:divBdr>
      <w:divsChild>
        <w:div w:id="1980112863">
          <w:marLeft w:val="0"/>
          <w:marRight w:val="108"/>
          <w:marTop w:val="18"/>
          <w:marBottom w:val="108"/>
          <w:divBdr>
            <w:top w:val="none" w:sz="0" w:space="0" w:color="auto"/>
            <w:left w:val="none" w:sz="0" w:space="0" w:color="auto"/>
            <w:bottom w:val="none" w:sz="0" w:space="0" w:color="auto"/>
            <w:right w:val="none" w:sz="0" w:space="0" w:color="auto"/>
          </w:divBdr>
          <w:divsChild>
            <w:div w:id="1495994796">
              <w:marLeft w:val="0"/>
              <w:marRight w:val="0"/>
              <w:marTop w:val="0"/>
              <w:marBottom w:val="0"/>
              <w:divBdr>
                <w:top w:val="none" w:sz="0" w:space="0" w:color="auto"/>
                <w:left w:val="none" w:sz="0" w:space="0" w:color="auto"/>
                <w:bottom w:val="none" w:sz="0" w:space="0" w:color="auto"/>
                <w:right w:val="none" w:sz="0" w:space="0" w:color="auto"/>
              </w:divBdr>
              <w:divsChild>
                <w:div w:id="1536848112">
                  <w:marLeft w:val="0"/>
                  <w:marRight w:val="0"/>
                  <w:marTop w:val="0"/>
                  <w:marBottom w:val="0"/>
                  <w:divBdr>
                    <w:top w:val="none" w:sz="0" w:space="0" w:color="auto"/>
                    <w:left w:val="none" w:sz="0" w:space="0" w:color="auto"/>
                    <w:bottom w:val="none" w:sz="0" w:space="0" w:color="auto"/>
                    <w:right w:val="none" w:sz="0" w:space="0" w:color="auto"/>
                  </w:divBdr>
                  <w:divsChild>
                    <w:div w:id="901790942">
                      <w:marLeft w:val="0"/>
                      <w:marRight w:val="0"/>
                      <w:marTop w:val="0"/>
                      <w:marBottom w:val="0"/>
                      <w:divBdr>
                        <w:top w:val="none" w:sz="0" w:space="0" w:color="auto"/>
                        <w:left w:val="none" w:sz="0" w:space="0" w:color="auto"/>
                        <w:bottom w:val="none" w:sz="0" w:space="0" w:color="auto"/>
                        <w:right w:val="none" w:sz="0" w:space="0" w:color="auto"/>
                      </w:divBdr>
                      <w:divsChild>
                        <w:div w:id="1622422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image" Target="media/image6.png"/><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hyperlink" Target="https://drive.google.com/file/d/10X9juoQBqjvDPxdXMgxNkCADNRQNe-SR/view?usp=sharing" TargetMode="External"/><Relationship Id="rId10" Type="http://schemas.openxmlformats.org/officeDocument/2006/relationships/image" Target="media/image4.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65587A-CBFD-4894-AC3D-837A6F9CC3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3100</Words>
  <Characters>17673</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Uppsala universitet</Company>
  <LinksUpToDate>false</LinksUpToDate>
  <CharactersWithSpaces>207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ua Juvrud</dc:creator>
  <cp:keywords/>
  <dc:description/>
  <cp:lastModifiedBy>Komathi Ramu</cp:lastModifiedBy>
  <cp:revision>3</cp:revision>
  <dcterms:created xsi:type="dcterms:W3CDTF">2023-11-01T12:39:00Z</dcterms:created>
  <dcterms:modified xsi:type="dcterms:W3CDTF">2024-01-06T14:14:00Z</dcterms:modified>
</cp:coreProperties>
</file>